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94F56" w:rsidRPr="00836AF6" w:rsidRDefault="00294F56" w:rsidP="00294F56">
      <w:pPr>
        <w:spacing w:line="360" w:lineRule="auto"/>
        <w:jc w:val="both"/>
        <w:rPr>
          <w:rFonts w:ascii="Times New Roman" w:eastAsia="Times New Roman" w:hAnsi="Times New Roman" w:cs="Times New Roman"/>
          <w:b/>
          <w:bCs/>
          <w:color w:val="000000"/>
          <w:u w:val="single"/>
          <w:lang w:eastAsia="en-GB"/>
        </w:rPr>
      </w:pPr>
      <w:bookmarkStart w:id="0" w:name="_GoBack"/>
      <w:bookmarkEnd w:id="0"/>
      <w:r w:rsidRPr="00836AF6">
        <w:rPr>
          <w:rFonts w:ascii="Times New Roman" w:eastAsia="Times New Roman" w:hAnsi="Times New Roman" w:cs="Times New Roman"/>
          <w:b/>
          <w:bCs/>
          <w:color w:val="000000"/>
          <w:u w:val="single"/>
          <w:lang w:eastAsia="en-GB"/>
        </w:rPr>
        <w:t>Supplement 1:</w:t>
      </w:r>
    </w:p>
    <w:p w:rsidR="00294F56" w:rsidRPr="000F4673" w:rsidRDefault="00294F56" w:rsidP="00294F56">
      <w:pPr>
        <w:spacing w:line="360" w:lineRule="auto"/>
        <w:jc w:val="both"/>
        <w:rPr>
          <w:rFonts w:ascii="Times New Roman" w:eastAsia="Times New Roman" w:hAnsi="Times New Roman" w:cs="Times New Roman"/>
          <w:color w:val="000000"/>
          <w:u w:val="single"/>
          <w:lang w:eastAsia="en-GB"/>
        </w:rPr>
      </w:pPr>
      <w:r w:rsidRPr="00765350">
        <w:rPr>
          <w:rFonts w:ascii="Times New Roman" w:eastAsia="Times New Roman" w:hAnsi="Times New Roman" w:cs="Times New Roman"/>
          <w:color w:val="000000"/>
          <w:u w:val="single"/>
          <w:lang w:eastAsia="en-GB"/>
        </w:rPr>
        <w:t>Surgical procedure:</w:t>
      </w:r>
      <w:r w:rsidRPr="000F4673">
        <w:rPr>
          <w:rFonts w:ascii="Times New Roman" w:eastAsia="Times New Roman" w:hAnsi="Times New Roman" w:cs="Times New Roman"/>
          <w:lang w:eastAsia="en-GB"/>
        </w:rPr>
        <w:t xml:space="preserve"> Under general anesthesia, prophylactic antibiotics were administered 30 min before skin incision. The skin flap was elevated through previous incision lines, followed by dural exposure and baring of the bony edges of the skull defect to fit the implant. Dural tack-up sutures reduced the epidural space. The implant was fixed using 1.5-mm titanium screws and mini plates (Promedics, Düsseldorf, Germany). The temporal muscle was attached to a reconstructed temporal line through pre-formed holes. As a standard of care, a subgaleal drain was placed. The wound was closed in layers using single button sutures. All patients underwent standard postoperative care.</w:t>
      </w:r>
    </w:p>
    <w:p w:rsidR="00294F56" w:rsidRDefault="00294F56" w:rsidP="00294F56">
      <w:pPr>
        <w:spacing w:line="360" w:lineRule="auto"/>
        <w:jc w:val="both"/>
        <w:rPr>
          <w:rFonts w:ascii="Times New Roman" w:hAnsi="Times New Roman" w:cs="Times New Roman"/>
          <w:sz w:val="20"/>
          <w:szCs w:val="20"/>
        </w:rPr>
      </w:pPr>
    </w:p>
    <w:p w:rsidR="00294F56" w:rsidRPr="00836AF6" w:rsidRDefault="00294F56" w:rsidP="00294F56">
      <w:pPr>
        <w:spacing w:line="360" w:lineRule="auto"/>
        <w:jc w:val="both"/>
        <w:rPr>
          <w:rFonts w:ascii="Times New Roman" w:hAnsi="Times New Roman" w:cs="Times New Roman"/>
        </w:rPr>
      </w:pPr>
    </w:p>
    <w:p w:rsidR="00294F56" w:rsidRPr="00836AF6" w:rsidRDefault="00294F56" w:rsidP="00294F56">
      <w:pPr>
        <w:spacing w:line="360" w:lineRule="auto"/>
        <w:jc w:val="both"/>
        <w:rPr>
          <w:rFonts w:ascii="Times New Roman" w:hAnsi="Times New Roman" w:cs="Times New Roman"/>
          <w:b/>
          <w:bCs/>
          <w:u w:val="single"/>
        </w:rPr>
      </w:pPr>
      <w:r w:rsidRPr="00836AF6">
        <w:rPr>
          <w:rFonts w:ascii="Times New Roman" w:hAnsi="Times New Roman" w:cs="Times New Roman"/>
          <w:b/>
          <w:bCs/>
          <w:u w:val="single"/>
        </w:rPr>
        <w:t>Supplement 2:</w:t>
      </w:r>
    </w:p>
    <w:p w:rsidR="00294F56" w:rsidRPr="006840DB" w:rsidRDefault="00294F56" w:rsidP="00294F56">
      <w:pPr>
        <w:pStyle w:val="TableTitle"/>
        <w:rPr>
          <w:szCs w:val="24"/>
        </w:rPr>
      </w:pPr>
      <w:r w:rsidRPr="006840DB">
        <w:rPr>
          <w:szCs w:val="24"/>
        </w:rPr>
        <w:t xml:space="preserve">STROBE Statement—Checklist of items that should be included in reports of </w:t>
      </w:r>
      <w:r w:rsidRPr="006840DB">
        <w:rPr>
          <w:b/>
          <w:i/>
          <w:szCs w:val="24"/>
        </w:rPr>
        <w:t>cohort studies</w:t>
      </w:r>
      <w:r w:rsidRPr="006840DB">
        <w:rPr>
          <w:szCs w:val="24"/>
        </w:rPr>
        <w:t xml:space="preserve"> </w:t>
      </w:r>
    </w:p>
    <w:p w:rsidR="00294F56" w:rsidRPr="006840DB" w:rsidRDefault="00294F56" w:rsidP="00294F56">
      <w:pPr>
        <w:pStyle w:val="TableTitle"/>
        <w:rPr>
          <w:szCs w:val="24"/>
        </w:rPr>
      </w:pPr>
    </w:p>
    <w:tbl>
      <w:tblPr>
        <w:tblW w:w="5000" w:type="pct"/>
        <w:tblBorders>
          <w:insideH w:val="single" w:sz="4" w:space="0" w:color="auto"/>
        </w:tblBorders>
        <w:tblLook w:val="0000" w:firstRow="0" w:lastRow="0" w:firstColumn="0" w:lastColumn="0" w:noHBand="0" w:noVBand="0"/>
      </w:tblPr>
      <w:tblGrid>
        <w:gridCol w:w="2122"/>
        <w:gridCol w:w="696"/>
        <w:gridCol w:w="5538"/>
        <w:gridCol w:w="710"/>
      </w:tblGrid>
      <w:tr w:rsidR="00294F56" w:rsidRPr="006840DB" w:rsidTr="00294F56">
        <w:tc>
          <w:tcPr>
            <w:tcW w:w="1112" w:type="pct"/>
          </w:tcPr>
          <w:p w:rsidR="00294F56" w:rsidRPr="00836AF6" w:rsidRDefault="00294F56" w:rsidP="00B42A28">
            <w:pPr>
              <w:tabs>
                <w:tab w:val="left" w:pos="5400"/>
              </w:tabs>
              <w:rPr>
                <w:rFonts w:ascii="Times New Roman" w:hAnsi="Times New Roman" w:cs="Times New Roman"/>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391" w:type="pct"/>
          </w:tcPr>
          <w:p w:rsidR="00294F56" w:rsidRPr="00836AF6" w:rsidRDefault="00294F56" w:rsidP="00B42A28">
            <w:pPr>
              <w:pStyle w:val="TableHeader"/>
              <w:tabs>
                <w:tab w:val="left" w:pos="5400"/>
              </w:tabs>
              <w:jc w:val="center"/>
              <w:rPr>
                <w:bCs/>
                <w:szCs w:val="24"/>
              </w:rPr>
            </w:pPr>
            <w:r w:rsidRPr="00836AF6">
              <w:rPr>
                <w:bCs/>
                <w:szCs w:val="24"/>
              </w:rPr>
              <w:t>Item No</w:t>
            </w:r>
          </w:p>
        </w:tc>
        <w:tc>
          <w:tcPr>
            <w:tcW w:w="3148" w:type="pct"/>
            <w:tcBorders>
              <w:bottom w:val="single" w:sz="4" w:space="0" w:color="auto"/>
            </w:tcBorders>
            <w:vAlign w:val="bottom"/>
          </w:tcPr>
          <w:p w:rsidR="00294F56" w:rsidRPr="00836AF6" w:rsidRDefault="00294F56" w:rsidP="00B42A28">
            <w:pPr>
              <w:pStyle w:val="TableHeader"/>
              <w:tabs>
                <w:tab w:val="left" w:pos="5400"/>
              </w:tabs>
              <w:jc w:val="center"/>
              <w:rPr>
                <w:bCs/>
                <w:szCs w:val="24"/>
              </w:rPr>
            </w:pPr>
            <w:r w:rsidRPr="00836AF6">
              <w:rPr>
                <w:bCs/>
                <w:szCs w:val="24"/>
              </w:rPr>
              <w:t>Recommendation</w:t>
            </w:r>
          </w:p>
        </w:tc>
        <w:tc>
          <w:tcPr>
            <w:tcW w:w="348" w:type="pct"/>
            <w:tcBorders>
              <w:top w:val="nil"/>
              <w:bottom w:val="single" w:sz="4" w:space="0" w:color="auto"/>
              <w:right w:val="nil"/>
            </w:tcBorders>
            <w:shd w:val="clear" w:color="auto" w:fill="auto"/>
          </w:tcPr>
          <w:p w:rsidR="00294F56" w:rsidRPr="00836AF6" w:rsidRDefault="00294F56" w:rsidP="00B42A28">
            <w:pPr>
              <w:pStyle w:val="TableHeader"/>
              <w:tabs>
                <w:tab w:val="left" w:pos="5400"/>
              </w:tabs>
              <w:jc w:val="center"/>
              <w:rPr>
                <w:bCs/>
                <w:szCs w:val="24"/>
              </w:rPr>
            </w:pPr>
            <w:r w:rsidRPr="00836AF6">
              <w:rPr>
                <w:bCs/>
                <w:szCs w:val="24"/>
              </w:rPr>
              <w:t>Page No</w:t>
            </w:r>
          </w:p>
        </w:tc>
      </w:tr>
      <w:bookmarkEnd w:id="1"/>
      <w:bookmarkEnd w:id="2"/>
      <w:bookmarkEnd w:id="3"/>
      <w:bookmarkEnd w:id="4"/>
      <w:bookmarkEnd w:id="5"/>
      <w:bookmarkEnd w:id="6"/>
      <w:bookmarkEnd w:id="7"/>
      <w:bookmarkEnd w:id="8"/>
      <w:bookmarkEnd w:id="9"/>
      <w:tr w:rsidR="00294F56" w:rsidRPr="00C22AA0" w:rsidTr="00294F56">
        <w:tc>
          <w:tcPr>
            <w:tcW w:w="1112" w:type="pct"/>
            <w:vMerge w:val="restart"/>
          </w:tcPr>
          <w:p w:rsidR="00294F56" w:rsidRPr="00836AF6" w:rsidRDefault="00294F56" w:rsidP="00B42A28">
            <w:pPr>
              <w:tabs>
                <w:tab w:val="left" w:pos="5400"/>
              </w:tabs>
              <w:rPr>
                <w:rFonts w:ascii="Times New Roman" w:hAnsi="Times New Roman" w:cs="Times New Roman"/>
                <w:b/>
                <w:bCs/>
              </w:rPr>
            </w:pPr>
            <w:r w:rsidRPr="00836AF6">
              <w:rPr>
                <w:rFonts w:ascii="Times New Roman" w:hAnsi="Times New Roman" w:cs="Times New Roman"/>
                <w:b/>
              </w:rPr>
              <w:t>Title and abstract</w:t>
            </w:r>
          </w:p>
        </w:tc>
        <w:tc>
          <w:tcPr>
            <w:tcW w:w="391" w:type="pct"/>
            <w:vMerge w:val="restart"/>
          </w:tcPr>
          <w:p w:rsidR="00294F56" w:rsidRPr="00836AF6" w:rsidRDefault="00294F56" w:rsidP="00B42A28">
            <w:pPr>
              <w:tabs>
                <w:tab w:val="left" w:pos="5400"/>
              </w:tabs>
              <w:jc w:val="center"/>
              <w:rPr>
                <w:rFonts w:ascii="Times New Roman" w:hAnsi="Times New Roman" w:cs="Times New Roman"/>
              </w:rPr>
            </w:pPr>
            <w:r w:rsidRPr="00836AF6">
              <w:rPr>
                <w:rFonts w:ascii="Times New Roman" w:hAnsi="Times New Roman" w:cs="Times New Roman"/>
              </w:rPr>
              <w:t>1</w:t>
            </w:r>
          </w:p>
        </w:tc>
        <w:tc>
          <w:tcPr>
            <w:tcW w:w="3148" w:type="pct"/>
            <w:tcBorders>
              <w:top w:val="single" w:sz="4" w:space="0" w:color="auto"/>
              <w:bottom w:val="nil"/>
              <w:right w:val="single" w:sz="4" w:space="0" w:color="auto"/>
            </w:tcBorders>
          </w:tcPr>
          <w:p w:rsidR="00294F56" w:rsidRPr="00836AF6" w:rsidRDefault="00294F56" w:rsidP="00B42A28">
            <w:pPr>
              <w:tabs>
                <w:tab w:val="left" w:pos="5400"/>
              </w:tabs>
              <w:rPr>
                <w:rFonts w:ascii="Times New Roman" w:hAnsi="Times New Roman" w:cs="Times New Roman"/>
              </w:rPr>
            </w:pPr>
            <w:r w:rsidRPr="00836AF6">
              <w:rPr>
                <w:rFonts w:ascii="Times New Roman" w:hAnsi="Times New Roman" w:cs="Times New Roman"/>
              </w:rPr>
              <w:t>(</w:t>
            </w:r>
            <w:r w:rsidRPr="00836AF6">
              <w:rPr>
                <w:rFonts w:ascii="Times New Roman" w:hAnsi="Times New Roman" w:cs="Times New Roman"/>
                <w:i/>
              </w:rPr>
              <w:t>a</w:t>
            </w:r>
            <w:r w:rsidRPr="00836AF6">
              <w:rPr>
                <w:rFonts w:ascii="Times New Roman" w:hAnsi="Times New Roman" w:cs="Times New Roman"/>
              </w:rPr>
              <w:t>) Indicate the study’s design with a commonly used term in the title or the abstract</w:t>
            </w:r>
          </w:p>
        </w:tc>
        <w:tc>
          <w:tcPr>
            <w:tcW w:w="348" w:type="pct"/>
            <w:tcBorders>
              <w:top w:val="single" w:sz="4" w:space="0" w:color="auto"/>
              <w:left w:val="single" w:sz="4" w:space="0" w:color="auto"/>
              <w:bottom w:val="nil"/>
              <w:right w:val="nil"/>
            </w:tcBorders>
            <w:shd w:val="clear" w:color="auto" w:fill="auto"/>
          </w:tcPr>
          <w:p w:rsidR="00294F56" w:rsidRPr="00836AF6" w:rsidRDefault="00294F56" w:rsidP="00B42A28">
            <w:pPr>
              <w:rPr>
                <w:rFonts w:ascii="Times New Roman" w:hAnsi="Times New Roman" w:cs="Times New Roman"/>
              </w:rPr>
            </w:pPr>
          </w:p>
        </w:tc>
      </w:tr>
      <w:tr w:rsidR="00294F56" w:rsidRPr="00C22AA0" w:rsidTr="00294F56">
        <w:tc>
          <w:tcPr>
            <w:tcW w:w="1112" w:type="pct"/>
            <w:vMerge/>
          </w:tcPr>
          <w:p w:rsidR="00294F56" w:rsidRPr="00836AF6" w:rsidRDefault="00294F56" w:rsidP="00B42A28">
            <w:pPr>
              <w:tabs>
                <w:tab w:val="left" w:pos="5400"/>
              </w:tabs>
              <w:rPr>
                <w:rFonts w:ascii="Times New Roman" w:hAnsi="Times New Roman" w:cs="Times New Roman"/>
                <w:bCs/>
              </w:rPr>
            </w:pPr>
            <w:bookmarkStart w:id="10" w:name="bold6" w:colFirst="0" w:colLast="0"/>
            <w:bookmarkStart w:id="11" w:name="italic7" w:colFirst="0" w:colLast="0"/>
          </w:p>
        </w:tc>
        <w:tc>
          <w:tcPr>
            <w:tcW w:w="391" w:type="pct"/>
            <w:vMerge/>
          </w:tcPr>
          <w:p w:rsidR="00294F56" w:rsidRPr="00836AF6" w:rsidRDefault="00294F56" w:rsidP="00B42A28">
            <w:pPr>
              <w:tabs>
                <w:tab w:val="left" w:pos="5400"/>
              </w:tabs>
              <w:jc w:val="center"/>
              <w:rPr>
                <w:rFonts w:ascii="Times New Roman" w:hAnsi="Times New Roman" w:cs="Times New Roman"/>
              </w:rPr>
            </w:pPr>
          </w:p>
        </w:tc>
        <w:tc>
          <w:tcPr>
            <w:tcW w:w="3148" w:type="pct"/>
            <w:tcBorders>
              <w:top w:val="nil"/>
              <w:bottom w:val="nil"/>
              <w:right w:val="single" w:sz="4" w:space="0" w:color="auto"/>
            </w:tcBorders>
          </w:tcPr>
          <w:p w:rsidR="00294F56" w:rsidRPr="00836AF6" w:rsidRDefault="00294F56" w:rsidP="00B42A28">
            <w:pPr>
              <w:tabs>
                <w:tab w:val="left" w:pos="5400"/>
              </w:tabs>
              <w:rPr>
                <w:rFonts w:ascii="Times New Roman" w:hAnsi="Times New Roman" w:cs="Times New Roman"/>
              </w:rPr>
            </w:pPr>
            <w:r w:rsidRPr="00836AF6">
              <w:rPr>
                <w:rFonts w:ascii="Times New Roman" w:hAnsi="Times New Roman" w:cs="Times New Roman"/>
              </w:rPr>
              <w:t>(</w:t>
            </w:r>
            <w:r w:rsidRPr="00836AF6">
              <w:rPr>
                <w:rFonts w:ascii="Times New Roman" w:hAnsi="Times New Roman" w:cs="Times New Roman"/>
                <w:i/>
              </w:rPr>
              <w:t>b</w:t>
            </w:r>
            <w:r w:rsidRPr="00836AF6">
              <w:rPr>
                <w:rFonts w:ascii="Times New Roman" w:hAnsi="Times New Roman" w:cs="Times New Roman"/>
              </w:rPr>
              <w:t>) Provide in the abstract an informative and balanced summary of what was done and what was found</w:t>
            </w:r>
          </w:p>
        </w:tc>
        <w:tc>
          <w:tcPr>
            <w:tcW w:w="348" w:type="pct"/>
            <w:tcBorders>
              <w:top w:val="nil"/>
              <w:left w:val="single" w:sz="4" w:space="0" w:color="auto"/>
              <w:bottom w:val="nil"/>
              <w:right w:val="nil"/>
            </w:tcBorders>
            <w:shd w:val="clear" w:color="auto" w:fill="auto"/>
          </w:tcPr>
          <w:p w:rsidR="00294F56" w:rsidRPr="00836AF6" w:rsidRDefault="00294F56" w:rsidP="00B42A28">
            <w:pPr>
              <w:rPr>
                <w:rFonts w:ascii="Times New Roman" w:hAnsi="Times New Roman" w:cs="Times New Roman"/>
              </w:rPr>
            </w:pPr>
          </w:p>
        </w:tc>
      </w:tr>
      <w:tr w:rsidR="00294F56" w:rsidRPr="006840DB" w:rsidTr="00294F56">
        <w:tc>
          <w:tcPr>
            <w:tcW w:w="5000" w:type="pct"/>
            <w:gridSpan w:val="4"/>
          </w:tcPr>
          <w:p w:rsidR="00294F56" w:rsidRPr="00836AF6" w:rsidRDefault="00294F56" w:rsidP="00B42A28">
            <w:pPr>
              <w:pStyle w:val="TableSubHead"/>
              <w:tabs>
                <w:tab w:val="left" w:pos="5400"/>
              </w:tabs>
              <w:rPr>
                <w:szCs w:val="24"/>
              </w:rPr>
            </w:pPr>
            <w:bookmarkStart w:id="12" w:name="bold7"/>
            <w:bookmarkStart w:id="13" w:name="italic8"/>
            <w:bookmarkEnd w:id="10"/>
            <w:bookmarkEnd w:id="11"/>
            <w:r w:rsidRPr="00836AF6">
              <w:rPr>
                <w:szCs w:val="24"/>
              </w:rPr>
              <w:t>Introduction</w:t>
            </w:r>
            <w:bookmarkEnd w:id="12"/>
            <w:bookmarkEnd w:id="13"/>
          </w:p>
        </w:tc>
      </w:tr>
      <w:tr w:rsidR="00294F56" w:rsidRPr="00C22AA0" w:rsidTr="00294F56">
        <w:tc>
          <w:tcPr>
            <w:tcW w:w="1112" w:type="pct"/>
          </w:tcPr>
          <w:p w:rsidR="00294F56" w:rsidRPr="00836AF6" w:rsidRDefault="00294F56" w:rsidP="00B42A28">
            <w:pPr>
              <w:tabs>
                <w:tab w:val="left" w:pos="5400"/>
              </w:tabs>
              <w:rPr>
                <w:rFonts w:ascii="Times New Roman" w:hAnsi="Times New Roman" w:cs="Times New Roman"/>
                <w:bCs/>
              </w:rPr>
            </w:pPr>
            <w:bookmarkStart w:id="14" w:name="bold8"/>
            <w:bookmarkStart w:id="15" w:name="italic9"/>
            <w:r w:rsidRPr="00836AF6">
              <w:rPr>
                <w:rFonts w:ascii="Times New Roman" w:hAnsi="Times New Roman" w:cs="Times New Roman"/>
                <w:bCs/>
              </w:rPr>
              <w:t>Background/</w:t>
            </w:r>
            <w:bookmarkStart w:id="16" w:name="bold9"/>
            <w:bookmarkStart w:id="17" w:name="italic10"/>
            <w:bookmarkEnd w:id="14"/>
            <w:bookmarkEnd w:id="15"/>
            <w:r w:rsidRPr="00836AF6">
              <w:rPr>
                <w:rFonts w:ascii="Times New Roman" w:hAnsi="Times New Roman" w:cs="Times New Roman"/>
                <w:bCs/>
              </w:rPr>
              <w:t>rationale</w:t>
            </w:r>
            <w:bookmarkEnd w:id="16"/>
            <w:bookmarkEnd w:id="17"/>
          </w:p>
        </w:tc>
        <w:tc>
          <w:tcPr>
            <w:tcW w:w="391" w:type="pct"/>
          </w:tcPr>
          <w:p w:rsidR="00294F56" w:rsidRPr="00836AF6" w:rsidRDefault="00294F56" w:rsidP="00B42A28">
            <w:pPr>
              <w:tabs>
                <w:tab w:val="left" w:pos="5400"/>
              </w:tabs>
              <w:jc w:val="center"/>
              <w:rPr>
                <w:rFonts w:ascii="Times New Roman" w:hAnsi="Times New Roman" w:cs="Times New Roman"/>
              </w:rPr>
            </w:pPr>
            <w:r w:rsidRPr="00836AF6">
              <w:rPr>
                <w:rFonts w:ascii="Times New Roman" w:hAnsi="Times New Roman" w:cs="Times New Roman"/>
              </w:rPr>
              <w:t>2</w:t>
            </w:r>
          </w:p>
        </w:tc>
        <w:tc>
          <w:tcPr>
            <w:tcW w:w="3148" w:type="pct"/>
            <w:tcBorders>
              <w:right w:val="single" w:sz="4" w:space="0" w:color="auto"/>
            </w:tcBorders>
          </w:tcPr>
          <w:p w:rsidR="00294F56" w:rsidRPr="00836AF6" w:rsidRDefault="00294F56" w:rsidP="00B42A28">
            <w:pPr>
              <w:tabs>
                <w:tab w:val="left" w:pos="5400"/>
              </w:tabs>
              <w:rPr>
                <w:rFonts w:ascii="Times New Roman" w:hAnsi="Times New Roman" w:cs="Times New Roman"/>
              </w:rPr>
            </w:pPr>
            <w:r w:rsidRPr="00836AF6">
              <w:rPr>
                <w:rFonts w:ascii="Times New Roman" w:hAnsi="Times New Roman" w:cs="Times New Roman"/>
              </w:rPr>
              <w:t>Explain the scientific background and rationale for the investigation being reported</w:t>
            </w:r>
          </w:p>
        </w:tc>
        <w:tc>
          <w:tcPr>
            <w:tcW w:w="348" w:type="pct"/>
            <w:tcBorders>
              <w:top w:val="nil"/>
              <w:left w:val="single" w:sz="4" w:space="0" w:color="auto"/>
              <w:bottom w:val="single" w:sz="4" w:space="0" w:color="auto"/>
              <w:right w:val="nil"/>
            </w:tcBorders>
            <w:shd w:val="clear" w:color="auto" w:fill="auto"/>
          </w:tcPr>
          <w:p w:rsidR="00294F56" w:rsidRPr="00836AF6" w:rsidRDefault="00294F56" w:rsidP="00B42A28">
            <w:pPr>
              <w:rPr>
                <w:rFonts w:ascii="Times New Roman" w:hAnsi="Times New Roman" w:cs="Times New Roman"/>
              </w:rPr>
            </w:pPr>
          </w:p>
        </w:tc>
      </w:tr>
      <w:tr w:rsidR="00294F56" w:rsidRPr="00C22AA0" w:rsidTr="00294F56">
        <w:tc>
          <w:tcPr>
            <w:tcW w:w="1112" w:type="pct"/>
          </w:tcPr>
          <w:p w:rsidR="00294F56" w:rsidRPr="00836AF6" w:rsidRDefault="00294F56" w:rsidP="00B42A28">
            <w:pPr>
              <w:tabs>
                <w:tab w:val="left" w:pos="5400"/>
              </w:tabs>
              <w:rPr>
                <w:rFonts w:ascii="Times New Roman" w:hAnsi="Times New Roman" w:cs="Times New Roman"/>
                <w:bCs/>
              </w:rPr>
            </w:pPr>
            <w:bookmarkStart w:id="18" w:name="bold10" w:colFirst="0" w:colLast="0"/>
            <w:bookmarkStart w:id="19" w:name="italic11" w:colFirst="0" w:colLast="0"/>
            <w:r w:rsidRPr="00836AF6">
              <w:rPr>
                <w:rFonts w:ascii="Times New Roman" w:hAnsi="Times New Roman" w:cs="Times New Roman"/>
                <w:bCs/>
              </w:rPr>
              <w:t>Objectives</w:t>
            </w:r>
          </w:p>
        </w:tc>
        <w:tc>
          <w:tcPr>
            <w:tcW w:w="391" w:type="pct"/>
          </w:tcPr>
          <w:p w:rsidR="00294F56" w:rsidRPr="00836AF6" w:rsidRDefault="00294F56" w:rsidP="00B42A28">
            <w:pPr>
              <w:tabs>
                <w:tab w:val="left" w:pos="5400"/>
              </w:tabs>
              <w:jc w:val="center"/>
              <w:rPr>
                <w:rFonts w:ascii="Times New Roman" w:hAnsi="Times New Roman" w:cs="Times New Roman"/>
              </w:rPr>
            </w:pPr>
            <w:r w:rsidRPr="00836AF6">
              <w:rPr>
                <w:rFonts w:ascii="Times New Roman" w:hAnsi="Times New Roman" w:cs="Times New Roman"/>
              </w:rPr>
              <w:t>3</w:t>
            </w:r>
          </w:p>
        </w:tc>
        <w:tc>
          <w:tcPr>
            <w:tcW w:w="3148" w:type="pct"/>
            <w:tcBorders>
              <w:right w:val="single" w:sz="4" w:space="0" w:color="auto"/>
            </w:tcBorders>
          </w:tcPr>
          <w:p w:rsidR="00294F56" w:rsidRPr="00836AF6" w:rsidRDefault="00294F56" w:rsidP="00B42A28">
            <w:pPr>
              <w:tabs>
                <w:tab w:val="left" w:pos="5400"/>
              </w:tabs>
              <w:rPr>
                <w:rFonts w:ascii="Times New Roman" w:hAnsi="Times New Roman" w:cs="Times New Roman"/>
              </w:rPr>
            </w:pPr>
            <w:r w:rsidRPr="00836AF6">
              <w:rPr>
                <w:rFonts w:ascii="Times New Roman" w:hAnsi="Times New Roman" w:cs="Times New Roman"/>
              </w:rPr>
              <w:t>State specific objectives, including any prespecified hypotheses</w:t>
            </w:r>
          </w:p>
        </w:tc>
        <w:tc>
          <w:tcPr>
            <w:tcW w:w="348" w:type="pct"/>
            <w:tcBorders>
              <w:top w:val="single" w:sz="4" w:space="0" w:color="auto"/>
              <w:left w:val="single" w:sz="4" w:space="0" w:color="auto"/>
              <w:bottom w:val="nil"/>
              <w:right w:val="nil"/>
            </w:tcBorders>
            <w:shd w:val="clear" w:color="auto" w:fill="auto"/>
          </w:tcPr>
          <w:p w:rsidR="00294F56" w:rsidRPr="00836AF6" w:rsidRDefault="00294F56" w:rsidP="00B42A28">
            <w:pPr>
              <w:rPr>
                <w:rFonts w:ascii="Times New Roman" w:hAnsi="Times New Roman" w:cs="Times New Roman"/>
              </w:rPr>
            </w:pPr>
          </w:p>
        </w:tc>
      </w:tr>
      <w:tr w:rsidR="00294F56" w:rsidRPr="006840DB" w:rsidTr="00294F56">
        <w:tc>
          <w:tcPr>
            <w:tcW w:w="5000" w:type="pct"/>
            <w:gridSpan w:val="4"/>
          </w:tcPr>
          <w:p w:rsidR="00294F56" w:rsidRPr="00836AF6" w:rsidRDefault="00294F56" w:rsidP="00B42A28">
            <w:pPr>
              <w:pStyle w:val="TableSubHead"/>
              <w:tabs>
                <w:tab w:val="left" w:pos="5400"/>
              </w:tabs>
              <w:rPr>
                <w:szCs w:val="24"/>
              </w:rPr>
            </w:pPr>
            <w:bookmarkStart w:id="20" w:name="bold11"/>
            <w:bookmarkStart w:id="21" w:name="italic12"/>
            <w:bookmarkEnd w:id="18"/>
            <w:bookmarkEnd w:id="19"/>
            <w:r w:rsidRPr="00836AF6">
              <w:rPr>
                <w:szCs w:val="24"/>
              </w:rPr>
              <w:t>Methods</w:t>
            </w:r>
            <w:bookmarkEnd w:id="20"/>
            <w:bookmarkEnd w:id="21"/>
          </w:p>
        </w:tc>
      </w:tr>
      <w:tr w:rsidR="00294F56" w:rsidRPr="00C22AA0" w:rsidTr="00294F56">
        <w:tc>
          <w:tcPr>
            <w:tcW w:w="1112" w:type="pct"/>
          </w:tcPr>
          <w:p w:rsidR="00294F56" w:rsidRPr="00836AF6" w:rsidRDefault="00294F56" w:rsidP="00B42A28">
            <w:pPr>
              <w:tabs>
                <w:tab w:val="left" w:pos="5400"/>
              </w:tabs>
              <w:rPr>
                <w:rFonts w:ascii="Times New Roman" w:hAnsi="Times New Roman" w:cs="Times New Roman"/>
                <w:bCs/>
              </w:rPr>
            </w:pPr>
            <w:bookmarkStart w:id="22" w:name="bold12" w:colFirst="0" w:colLast="0"/>
            <w:bookmarkStart w:id="23" w:name="italic13" w:colFirst="0" w:colLast="0"/>
            <w:r w:rsidRPr="00836AF6">
              <w:rPr>
                <w:rFonts w:ascii="Times New Roman" w:hAnsi="Times New Roman" w:cs="Times New Roman"/>
                <w:bCs/>
              </w:rPr>
              <w:t>Study design</w:t>
            </w:r>
          </w:p>
        </w:tc>
        <w:tc>
          <w:tcPr>
            <w:tcW w:w="391" w:type="pct"/>
          </w:tcPr>
          <w:p w:rsidR="00294F56" w:rsidRPr="00836AF6" w:rsidRDefault="00294F56" w:rsidP="00B42A28">
            <w:pPr>
              <w:tabs>
                <w:tab w:val="left" w:pos="5400"/>
              </w:tabs>
              <w:jc w:val="center"/>
              <w:rPr>
                <w:rFonts w:ascii="Times New Roman" w:hAnsi="Times New Roman" w:cs="Times New Roman"/>
              </w:rPr>
            </w:pPr>
            <w:r w:rsidRPr="00836AF6">
              <w:rPr>
                <w:rFonts w:ascii="Times New Roman" w:hAnsi="Times New Roman" w:cs="Times New Roman"/>
              </w:rPr>
              <w:t>4</w:t>
            </w:r>
          </w:p>
        </w:tc>
        <w:tc>
          <w:tcPr>
            <w:tcW w:w="3148" w:type="pct"/>
            <w:tcBorders>
              <w:right w:val="single" w:sz="4" w:space="0" w:color="auto"/>
            </w:tcBorders>
          </w:tcPr>
          <w:p w:rsidR="00294F56" w:rsidRPr="00836AF6" w:rsidRDefault="00294F56" w:rsidP="00B42A28">
            <w:pPr>
              <w:tabs>
                <w:tab w:val="left" w:pos="5400"/>
              </w:tabs>
              <w:rPr>
                <w:rFonts w:ascii="Times New Roman" w:hAnsi="Times New Roman" w:cs="Times New Roman"/>
              </w:rPr>
            </w:pPr>
            <w:r w:rsidRPr="00836AF6">
              <w:rPr>
                <w:rFonts w:ascii="Times New Roman" w:hAnsi="Times New Roman" w:cs="Times New Roman"/>
              </w:rPr>
              <w:t>Present key elements of study design early in the paper</w:t>
            </w:r>
          </w:p>
        </w:tc>
        <w:tc>
          <w:tcPr>
            <w:tcW w:w="348" w:type="pct"/>
            <w:tcBorders>
              <w:top w:val="nil"/>
              <w:left w:val="single" w:sz="4" w:space="0" w:color="auto"/>
              <w:bottom w:val="single" w:sz="4" w:space="0" w:color="auto"/>
              <w:right w:val="nil"/>
            </w:tcBorders>
            <w:shd w:val="clear" w:color="auto" w:fill="auto"/>
          </w:tcPr>
          <w:p w:rsidR="00294F56" w:rsidRPr="00836AF6" w:rsidRDefault="00294F56" w:rsidP="00B42A28">
            <w:pPr>
              <w:rPr>
                <w:rFonts w:ascii="Times New Roman" w:hAnsi="Times New Roman" w:cs="Times New Roman"/>
              </w:rPr>
            </w:pPr>
          </w:p>
        </w:tc>
      </w:tr>
      <w:tr w:rsidR="00294F56" w:rsidRPr="00C22AA0" w:rsidTr="00294F56">
        <w:tc>
          <w:tcPr>
            <w:tcW w:w="1112" w:type="pct"/>
          </w:tcPr>
          <w:p w:rsidR="00294F56" w:rsidRPr="00836AF6" w:rsidRDefault="00294F56" w:rsidP="00B42A28">
            <w:pPr>
              <w:tabs>
                <w:tab w:val="left" w:pos="5400"/>
              </w:tabs>
              <w:rPr>
                <w:rFonts w:ascii="Times New Roman" w:hAnsi="Times New Roman" w:cs="Times New Roman"/>
                <w:bCs/>
              </w:rPr>
            </w:pPr>
            <w:bookmarkStart w:id="24" w:name="bold13" w:colFirst="0" w:colLast="0"/>
            <w:bookmarkStart w:id="25" w:name="italic14" w:colFirst="0" w:colLast="0"/>
            <w:bookmarkEnd w:id="22"/>
            <w:bookmarkEnd w:id="23"/>
            <w:r w:rsidRPr="00836AF6">
              <w:rPr>
                <w:rFonts w:ascii="Times New Roman" w:hAnsi="Times New Roman" w:cs="Times New Roman"/>
                <w:bCs/>
              </w:rPr>
              <w:t>Setting</w:t>
            </w:r>
          </w:p>
        </w:tc>
        <w:tc>
          <w:tcPr>
            <w:tcW w:w="391" w:type="pct"/>
          </w:tcPr>
          <w:p w:rsidR="00294F56" w:rsidRPr="00836AF6" w:rsidRDefault="00294F56" w:rsidP="00B42A28">
            <w:pPr>
              <w:tabs>
                <w:tab w:val="left" w:pos="5400"/>
              </w:tabs>
              <w:jc w:val="center"/>
              <w:rPr>
                <w:rFonts w:ascii="Times New Roman" w:hAnsi="Times New Roman" w:cs="Times New Roman"/>
              </w:rPr>
            </w:pPr>
            <w:r w:rsidRPr="00836AF6">
              <w:rPr>
                <w:rFonts w:ascii="Times New Roman" w:hAnsi="Times New Roman" w:cs="Times New Roman"/>
              </w:rPr>
              <w:t>5</w:t>
            </w:r>
          </w:p>
        </w:tc>
        <w:tc>
          <w:tcPr>
            <w:tcW w:w="3148" w:type="pct"/>
            <w:tcBorders>
              <w:bottom w:val="single" w:sz="4" w:space="0" w:color="auto"/>
              <w:right w:val="single" w:sz="4" w:space="0" w:color="auto"/>
            </w:tcBorders>
          </w:tcPr>
          <w:p w:rsidR="00294F56" w:rsidRPr="00836AF6" w:rsidRDefault="00294F56" w:rsidP="00B42A28">
            <w:pPr>
              <w:tabs>
                <w:tab w:val="left" w:pos="5400"/>
              </w:tabs>
              <w:rPr>
                <w:rFonts w:ascii="Times New Roman" w:hAnsi="Times New Roman" w:cs="Times New Roman"/>
              </w:rPr>
            </w:pPr>
            <w:r w:rsidRPr="00836AF6">
              <w:rPr>
                <w:rFonts w:ascii="Times New Roman" w:hAnsi="Times New Roman" w:cs="Times New Roman"/>
              </w:rPr>
              <w:t>Describe the setting, locations, and relevant dates, including periods of recruitment, exposure, follow-up, and data collection</w:t>
            </w:r>
          </w:p>
        </w:tc>
        <w:tc>
          <w:tcPr>
            <w:tcW w:w="348" w:type="pct"/>
            <w:tcBorders>
              <w:top w:val="single" w:sz="4" w:space="0" w:color="auto"/>
              <w:left w:val="single" w:sz="4" w:space="0" w:color="auto"/>
              <w:bottom w:val="single" w:sz="4" w:space="0" w:color="auto"/>
              <w:right w:val="nil"/>
            </w:tcBorders>
            <w:shd w:val="clear" w:color="auto" w:fill="auto"/>
          </w:tcPr>
          <w:p w:rsidR="00294F56" w:rsidRPr="00836AF6" w:rsidRDefault="00294F56" w:rsidP="00B42A28">
            <w:pPr>
              <w:rPr>
                <w:rFonts w:ascii="Times New Roman" w:hAnsi="Times New Roman" w:cs="Times New Roman"/>
              </w:rPr>
            </w:pPr>
          </w:p>
        </w:tc>
      </w:tr>
      <w:bookmarkEnd w:id="24"/>
      <w:bookmarkEnd w:id="25"/>
      <w:tr w:rsidR="00294F56" w:rsidRPr="006840DB" w:rsidTr="00294F56">
        <w:tc>
          <w:tcPr>
            <w:tcW w:w="1112" w:type="pct"/>
            <w:vMerge w:val="restart"/>
          </w:tcPr>
          <w:p w:rsidR="00294F56" w:rsidRPr="00836AF6" w:rsidRDefault="00294F56" w:rsidP="00B42A28">
            <w:pPr>
              <w:tabs>
                <w:tab w:val="left" w:pos="5400"/>
              </w:tabs>
              <w:rPr>
                <w:rFonts w:ascii="Times New Roman" w:hAnsi="Times New Roman" w:cs="Times New Roman"/>
                <w:bCs/>
              </w:rPr>
            </w:pPr>
            <w:r w:rsidRPr="00836AF6">
              <w:rPr>
                <w:rFonts w:ascii="Times New Roman" w:hAnsi="Times New Roman" w:cs="Times New Roman"/>
                <w:bCs/>
              </w:rPr>
              <w:t>Participants</w:t>
            </w:r>
          </w:p>
        </w:tc>
        <w:tc>
          <w:tcPr>
            <w:tcW w:w="391" w:type="pct"/>
            <w:vMerge w:val="restart"/>
          </w:tcPr>
          <w:p w:rsidR="00294F56" w:rsidRPr="00836AF6" w:rsidRDefault="00294F56" w:rsidP="00B42A28">
            <w:pPr>
              <w:tabs>
                <w:tab w:val="left" w:pos="5400"/>
              </w:tabs>
              <w:jc w:val="center"/>
              <w:rPr>
                <w:rFonts w:ascii="Times New Roman" w:hAnsi="Times New Roman" w:cs="Times New Roman"/>
              </w:rPr>
            </w:pPr>
            <w:r w:rsidRPr="00836AF6">
              <w:rPr>
                <w:rFonts w:ascii="Times New Roman" w:hAnsi="Times New Roman" w:cs="Times New Roman"/>
              </w:rPr>
              <w:t>6</w:t>
            </w:r>
          </w:p>
        </w:tc>
        <w:tc>
          <w:tcPr>
            <w:tcW w:w="3148" w:type="pct"/>
            <w:tcBorders>
              <w:top w:val="single" w:sz="4" w:space="0" w:color="auto"/>
              <w:bottom w:val="nil"/>
              <w:right w:val="single" w:sz="4" w:space="0" w:color="auto"/>
            </w:tcBorders>
          </w:tcPr>
          <w:p w:rsidR="00294F56" w:rsidRPr="00836AF6" w:rsidRDefault="00294F56" w:rsidP="00B42A28">
            <w:pPr>
              <w:tabs>
                <w:tab w:val="left" w:pos="5400"/>
              </w:tabs>
              <w:rPr>
                <w:rFonts w:ascii="Times New Roman" w:hAnsi="Times New Roman" w:cs="Times New Roman"/>
              </w:rPr>
            </w:pPr>
            <w:r w:rsidRPr="00836AF6">
              <w:rPr>
                <w:rFonts w:ascii="Times New Roman" w:hAnsi="Times New Roman" w:cs="Times New Roman"/>
              </w:rPr>
              <w:t>(</w:t>
            </w:r>
            <w:r w:rsidRPr="00836AF6">
              <w:rPr>
                <w:rFonts w:ascii="Times New Roman" w:hAnsi="Times New Roman" w:cs="Times New Roman"/>
                <w:i/>
              </w:rPr>
              <w:t>a</w:t>
            </w:r>
            <w:r w:rsidRPr="00836AF6">
              <w:rPr>
                <w:rFonts w:ascii="Times New Roman" w:hAnsi="Times New Roman" w:cs="Times New Roman"/>
              </w:rPr>
              <w:t>) Give the eligibility criteria, and the sources and methods of selection of participants. Describe methods of follow-up</w:t>
            </w:r>
          </w:p>
        </w:tc>
        <w:tc>
          <w:tcPr>
            <w:tcW w:w="348" w:type="pct"/>
            <w:tcBorders>
              <w:top w:val="single" w:sz="4" w:space="0" w:color="auto"/>
              <w:left w:val="single" w:sz="4" w:space="0" w:color="auto"/>
              <w:bottom w:val="nil"/>
              <w:right w:val="nil"/>
            </w:tcBorders>
            <w:shd w:val="clear" w:color="auto" w:fill="auto"/>
          </w:tcPr>
          <w:p w:rsidR="00294F56" w:rsidRPr="00836AF6" w:rsidRDefault="00294F56" w:rsidP="00B42A28">
            <w:pPr>
              <w:rPr>
                <w:rFonts w:ascii="Times New Roman" w:hAnsi="Times New Roman" w:cs="Times New Roman"/>
              </w:rPr>
            </w:pPr>
          </w:p>
        </w:tc>
      </w:tr>
      <w:tr w:rsidR="00294F56" w:rsidRPr="00C22AA0" w:rsidTr="00294F56">
        <w:tc>
          <w:tcPr>
            <w:tcW w:w="1112" w:type="pct"/>
            <w:vMerge/>
          </w:tcPr>
          <w:p w:rsidR="00294F56" w:rsidRPr="00836AF6" w:rsidRDefault="00294F56" w:rsidP="00B42A28">
            <w:pPr>
              <w:tabs>
                <w:tab w:val="left" w:pos="5400"/>
              </w:tabs>
              <w:rPr>
                <w:rFonts w:ascii="Times New Roman" w:hAnsi="Times New Roman" w:cs="Times New Roman"/>
                <w:bCs/>
              </w:rPr>
            </w:pPr>
            <w:bookmarkStart w:id="26" w:name="bold14" w:colFirst="0" w:colLast="0"/>
            <w:bookmarkStart w:id="27" w:name="italic15" w:colFirst="0" w:colLast="0"/>
          </w:p>
        </w:tc>
        <w:tc>
          <w:tcPr>
            <w:tcW w:w="391" w:type="pct"/>
            <w:vMerge/>
          </w:tcPr>
          <w:p w:rsidR="00294F56" w:rsidRPr="00836AF6" w:rsidRDefault="00294F56" w:rsidP="00B42A28">
            <w:pPr>
              <w:tabs>
                <w:tab w:val="left" w:pos="5400"/>
              </w:tabs>
              <w:jc w:val="center"/>
              <w:rPr>
                <w:rFonts w:ascii="Times New Roman" w:hAnsi="Times New Roman" w:cs="Times New Roman"/>
              </w:rPr>
            </w:pPr>
          </w:p>
        </w:tc>
        <w:tc>
          <w:tcPr>
            <w:tcW w:w="3148" w:type="pct"/>
            <w:tcBorders>
              <w:top w:val="nil"/>
              <w:bottom w:val="single" w:sz="4" w:space="0" w:color="auto"/>
              <w:right w:val="single" w:sz="4" w:space="0" w:color="auto"/>
            </w:tcBorders>
          </w:tcPr>
          <w:p w:rsidR="00294F56" w:rsidRPr="00836AF6" w:rsidRDefault="00294F56" w:rsidP="00B42A28">
            <w:pPr>
              <w:tabs>
                <w:tab w:val="left" w:pos="5400"/>
              </w:tabs>
              <w:rPr>
                <w:rFonts w:ascii="Times New Roman" w:hAnsi="Times New Roman" w:cs="Times New Roman"/>
                <w:i/>
              </w:rPr>
            </w:pPr>
            <w:r w:rsidRPr="00836AF6">
              <w:rPr>
                <w:rFonts w:ascii="Times New Roman" w:hAnsi="Times New Roman" w:cs="Times New Roman"/>
              </w:rPr>
              <w:t>(</w:t>
            </w:r>
            <w:r w:rsidRPr="00836AF6">
              <w:rPr>
                <w:rFonts w:ascii="Times New Roman" w:hAnsi="Times New Roman" w:cs="Times New Roman"/>
                <w:i/>
              </w:rPr>
              <w:t>b</w:t>
            </w:r>
            <w:r w:rsidRPr="00836AF6">
              <w:rPr>
                <w:rFonts w:ascii="Times New Roman" w:hAnsi="Times New Roman" w:cs="Times New Roman"/>
              </w:rPr>
              <w:t>)</w:t>
            </w:r>
            <w:r w:rsidRPr="00836AF6">
              <w:rPr>
                <w:rFonts w:ascii="Times New Roman" w:hAnsi="Times New Roman" w:cs="Times New Roman"/>
                <w:b/>
                <w:bCs/>
              </w:rPr>
              <w:t xml:space="preserve"> </w:t>
            </w:r>
            <w:r w:rsidRPr="00836AF6">
              <w:rPr>
                <w:rFonts w:ascii="Times New Roman" w:hAnsi="Times New Roman" w:cs="Times New Roman"/>
              </w:rPr>
              <w:t>For matched studies, give matching criteria and number of exposed and unexposed</w:t>
            </w:r>
          </w:p>
        </w:tc>
        <w:tc>
          <w:tcPr>
            <w:tcW w:w="348" w:type="pct"/>
            <w:tcBorders>
              <w:top w:val="nil"/>
              <w:left w:val="single" w:sz="4" w:space="0" w:color="auto"/>
              <w:bottom w:val="single" w:sz="4" w:space="0" w:color="auto"/>
              <w:right w:val="nil"/>
            </w:tcBorders>
            <w:shd w:val="clear" w:color="auto" w:fill="auto"/>
          </w:tcPr>
          <w:p w:rsidR="00294F56" w:rsidRPr="00836AF6" w:rsidRDefault="00294F56" w:rsidP="00B42A28">
            <w:pPr>
              <w:rPr>
                <w:rFonts w:ascii="Times New Roman" w:hAnsi="Times New Roman" w:cs="Times New Roman"/>
              </w:rPr>
            </w:pPr>
          </w:p>
        </w:tc>
      </w:tr>
      <w:tr w:rsidR="00294F56" w:rsidRPr="006840DB" w:rsidTr="00294F56">
        <w:tc>
          <w:tcPr>
            <w:tcW w:w="1112" w:type="pct"/>
          </w:tcPr>
          <w:p w:rsidR="00294F56" w:rsidRPr="00836AF6" w:rsidRDefault="00294F56" w:rsidP="00B42A28">
            <w:pPr>
              <w:tabs>
                <w:tab w:val="left" w:pos="5400"/>
              </w:tabs>
              <w:rPr>
                <w:rFonts w:ascii="Times New Roman" w:hAnsi="Times New Roman" w:cs="Times New Roman"/>
                <w:bCs/>
              </w:rPr>
            </w:pPr>
            <w:bookmarkStart w:id="28" w:name="bold16" w:colFirst="0" w:colLast="0"/>
            <w:bookmarkStart w:id="29" w:name="italic17" w:colFirst="0" w:colLast="0"/>
            <w:bookmarkEnd w:id="26"/>
            <w:bookmarkEnd w:id="27"/>
            <w:r w:rsidRPr="00836AF6">
              <w:rPr>
                <w:rFonts w:ascii="Times New Roman" w:hAnsi="Times New Roman" w:cs="Times New Roman"/>
                <w:bCs/>
              </w:rPr>
              <w:t>Variables</w:t>
            </w:r>
          </w:p>
        </w:tc>
        <w:tc>
          <w:tcPr>
            <w:tcW w:w="391" w:type="pct"/>
          </w:tcPr>
          <w:p w:rsidR="00294F56" w:rsidRPr="00836AF6" w:rsidRDefault="00294F56" w:rsidP="00B42A28">
            <w:pPr>
              <w:tabs>
                <w:tab w:val="left" w:pos="5400"/>
              </w:tabs>
              <w:jc w:val="center"/>
              <w:rPr>
                <w:rFonts w:ascii="Times New Roman" w:hAnsi="Times New Roman" w:cs="Times New Roman"/>
              </w:rPr>
            </w:pPr>
            <w:r w:rsidRPr="00836AF6">
              <w:rPr>
                <w:rFonts w:ascii="Times New Roman" w:hAnsi="Times New Roman" w:cs="Times New Roman"/>
              </w:rPr>
              <w:t>7</w:t>
            </w:r>
          </w:p>
        </w:tc>
        <w:tc>
          <w:tcPr>
            <w:tcW w:w="3148" w:type="pct"/>
            <w:tcBorders>
              <w:top w:val="single" w:sz="4" w:space="0" w:color="auto"/>
              <w:bottom w:val="single" w:sz="4" w:space="0" w:color="auto"/>
              <w:right w:val="single" w:sz="4" w:space="0" w:color="auto"/>
            </w:tcBorders>
          </w:tcPr>
          <w:p w:rsidR="00294F56" w:rsidRPr="00836AF6" w:rsidRDefault="00294F56" w:rsidP="00B42A28">
            <w:pPr>
              <w:tabs>
                <w:tab w:val="left" w:pos="5400"/>
              </w:tabs>
              <w:rPr>
                <w:rFonts w:ascii="Times New Roman" w:hAnsi="Times New Roman" w:cs="Times New Roman"/>
              </w:rPr>
            </w:pPr>
            <w:r w:rsidRPr="00836AF6">
              <w:rPr>
                <w:rFonts w:ascii="Times New Roman" w:hAnsi="Times New Roman" w:cs="Times New Roman"/>
              </w:rPr>
              <w:t>Clearly define all outcomes, exposures, predictors, potential confounders, and effect modifiers. Give diagnostic criteria, if applicable</w:t>
            </w:r>
          </w:p>
        </w:tc>
        <w:tc>
          <w:tcPr>
            <w:tcW w:w="348" w:type="pct"/>
            <w:tcBorders>
              <w:top w:val="single" w:sz="4" w:space="0" w:color="auto"/>
              <w:left w:val="single" w:sz="4" w:space="0" w:color="auto"/>
              <w:bottom w:val="single" w:sz="4" w:space="0" w:color="auto"/>
              <w:right w:val="nil"/>
            </w:tcBorders>
            <w:shd w:val="clear" w:color="auto" w:fill="auto"/>
          </w:tcPr>
          <w:p w:rsidR="00294F56" w:rsidRPr="00836AF6" w:rsidRDefault="00294F56" w:rsidP="00B42A28">
            <w:pPr>
              <w:rPr>
                <w:rFonts w:ascii="Times New Roman" w:hAnsi="Times New Roman" w:cs="Times New Roman"/>
              </w:rPr>
            </w:pPr>
          </w:p>
        </w:tc>
      </w:tr>
      <w:tr w:rsidR="00294F56" w:rsidRPr="00C22AA0" w:rsidTr="00294F56">
        <w:trPr>
          <w:trHeight w:val="294"/>
        </w:trPr>
        <w:tc>
          <w:tcPr>
            <w:tcW w:w="1112" w:type="pct"/>
          </w:tcPr>
          <w:p w:rsidR="00294F56" w:rsidRPr="00836AF6" w:rsidRDefault="00294F56" w:rsidP="00B42A28">
            <w:pPr>
              <w:tabs>
                <w:tab w:val="left" w:pos="5400"/>
              </w:tabs>
              <w:rPr>
                <w:rFonts w:ascii="Times New Roman" w:hAnsi="Times New Roman" w:cs="Times New Roman"/>
                <w:bCs/>
              </w:rPr>
            </w:pPr>
            <w:bookmarkStart w:id="30" w:name="bold17"/>
            <w:bookmarkStart w:id="31" w:name="italic18"/>
            <w:bookmarkEnd w:id="28"/>
            <w:bookmarkEnd w:id="29"/>
            <w:r w:rsidRPr="00836AF6">
              <w:rPr>
                <w:rFonts w:ascii="Times New Roman" w:hAnsi="Times New Roman" w:cs="Times New Roman"/>
                <w:bCs/>
              </w:rPr>
              <w:lastRenderedPageBreak/>
              <w:t>Data sources/</w:t>
            </w:r>
            <w:bookmarkStart w:id="32" w:name="bold18"/>
            <w:bookmarkStart w:id="33" w:name="italic19"/>
            <w:bookmarkEnd w:id="30"/>
            <w:bookmarkEnd w:id="31"/>
            <w:r w:rsidRPr="00836AF6">
              <w:rPr>
                <w:rFonts w:ascii="Times New Roman" w:hAnsi="Times New Roman" w:cs="Times New Roman"/>
                <w:bCs/>
              </w:rPr>
              <w:t xml:space="preserve"> measurement</w:t>
            </w:r>
            <w:bookmarkEnd w:id="32"/>
            <w:bookmarkEnd w:id="33"/>
          </w:p>
        </w:tc>
        <w:tc>
          <w:tcPr>
            <w:tcW w:w="391" w:type="pct"/>
          </w:tcPr>
          <w:p w:rsidR="00294F56" w:rsidRPr="00836AF6" w:rsidRDefault="00294F56" w:rsidP="00B42A28">
            <w:pPr>
              <w:tabs>
                <w:tab w:val="left" w:pos="5400"/>
              </w:tabs>
              <w:jc w:val="center"/>
              <w:rPr>
                <w:rFonts w:ascii="Times New Roman" w:hAnsi="Times New Roman" w:cs="Times New Roman"/>
              </w:rPr>
            </w:pPr>
            <w:r w:rsidRPr="00836AF6">
              <w:rPr>
                <w:rFonts w:ascii="Times New Roman" w:hAnsi="Times New Roman" w:cs="Times New Roman"/>
              </w:rPr>
              <w:t>8</w:t>
            </w:r>
            <w:bookmarkStart w:id="34" w:name="bold19"/>
            <w:r w:rsidRPr="00836AF6">
              <w:rPr>
                <w:rFonts w:ascii="Times New Roman" w:hAnsi="Times New Roman" w:cs="Times New Roman"/>
                <w:bCs/>
              </w:rPr>
              <w:t>*</w:t>
            </w:r>
            <w:bookmarkEnd w:id="34"/>
          </w:p>
        </w:tc>
        <w:tc>
          <w:tcPr>
            <w:tcW w:w="3148" w:type="pct"/>
            <w:tcBorders>
              <w:top w:val="single" w:sz="4" w:space="0" w:color="auto"/>
              <w:right w:val="single" w:sz="4" w:space="0" w:color="auto"/>
            </w:tcBorders>
          </w:tcPr>
          <w:p w:rsidR="00294F56" w:rsidRPr="00836AF6" w:rsidRDefault="00294F56" w:rsidP="00B42A28">
            <w:pPr>
              <w:tabs>
                <w:tab w:val="left" w:pos="5400"/>
              </w:tabs>
              <w:rPr>
                <w:rFonts w:ascii="Times New Roman" w:hAnsi="Times New Roman" w:cs="Times New Roman"/>
              </w:rPr>
            </w:pPr>
            <w:r w:rsidRPr="00836AF6">
              <w:rPr>
                <w:rFonts w:ascii="Times New Roman" w:hAnsi="Times New Roman" w:cs="Times New Roman"/>
                <w:i/>
              </w:rPr>
              <w:t xml:space="preserve"> </w:t>
            </w:r>
            <w:r w:rsidRPr="00836AF6">
              <w:rPr>
                <w:rFonts w:ascii="Times New Roman" w:hAnsi="Times New Roman" w:cs="Times New Roman"/>
              </w:rPr>
              <w:t>For each variable of interest, give sources of data and details of methods of assessment (measurement). Describe comparability of assessment methods if there is more than one group</w:t>
            </w:r>
          </w:p>
        </w:tc>
        <w:tc>
          <w:tcPr>
            <w:tcW w:w="348" w:type="pct"/>
            <w:tcBorders>
              <w:top w:val="single" w:sz="4" w:space="0" w:color="auto"/>
              <w:left w:val="single" w:sz="4" w:space="0" w:color="auto"/>
              <w:bottom w:val="single" w:sz="4" w:space="0" w:color="auto"/>
              <w:right w:val="nil"/>
            </w:tcBorders>
            <w:shd w:val="clear" w:color="auto" w:fill="auto"/>
          </w:tcPr>
          <w:p w:rsidR="00294F56" w:rsidRPr="00836AF6" w:rsidRDefault="00294F56" w:rsidP="00B42A28">
            <w:pPr>
              <w:rPr>
                <w:rFonts w:ascii="Times New Roman" w:hAnsi="Times New Roman" w:cs="Times New Roman"/>
              </w:rPr>
            </w:pPr>
          </w:p>
        </w:tc>
      </w:tr>
      <w:tr w:rsidR="00294F56" w:rsidRPr="00C22AA0" w:rsidTr="00294F56">
        <w:tc>
          <w:tcPr>
            <w:tcW w:w="1112" w:type="pct"/>
          </w:tcPr>
          <w:p w:rsidR="00294F56" w:rsidRPr="00836AF6" w:rsidRDefault="00294F56" w:rsidP="00B42A28">
            <w:pPr>
              <w:tabs>
                <w:tab w:val="left" w:pos="5400"/>
              </w:tabs>
              <w:rPr>
                <w:rFonts w:ascii="Times New Roman" w:hAnsi="Times New Roman" w:cs="Times New Roman"/>
                <w:bCs/>
                <w:color w:val="000000"/>
              </w:rPr>
            </w:pPr>
            <w:bookmarkStart w:id="35" w:name="bold20" w:colFirst="0" w:colLast="0"/>
            <w:bookmarkStart w:id="36" w:name="italic20" w:colFirst="0" w:colLast="0"/>
            <w:r w:rsidRPr="00836AF6">
              <w:rPr>
                <w:rFonts w:ascii="Times New Roman" w:hAnsi="Times New Roman" w:cs="Times New Roman"/>
                <w:bCs/>
                <w:color w:val="000000"/>
              </w:rPr>
              <w:t>Bias</w:t>
            </w:r>
          </w:p>
        </w:tc>
        <w:tc>
          <w:tcPr>
            <w:tcW w:w="391" w:type="pct"/>
          </w:tcPr>
          <w:p w:rsidR="00294F56" w:rsidRPr="00836AF6" w:rsidRDefault="00294F56" w:rsidP="00B42A28">
            <w:pPr>
              <w:tabs>
                <w:tab w:val="left" w:pos="5400"/>
              </w:tabs>
              <w:jc w:val="center"/>
              <w:rPr>
                <w:rFonts w:ascii="Times New Roman" w:hAnsi="Times New Roman" w:cs="Times New Roman"/>
              </w:rPr>
            </w:pPr>
            <w:r w:rsidRPr="00836AF6">
              <w:rPr>
                <w:rFonts w:ascii="Times New Roman" w:hAnsi="Times New Roman" w:cs="Times New Roman"/>
              </w:rPr>
              <w:t>9</w:t>
            </w:r>
          </w:p>
        </w:tc>
        <w:tc>
          <w:tcPr>
            <w:tcW w:w="3148" w:type="pct"/>
            <w:tcBorders>
              <w:right w:val="single" w:sz="4" w:space="0" w:color="auto"/>
            </w:tcBorders>
          </w:tcPr>
          <w:p w:rsidR="00294F56" w:rsidRPr="00836AF6" w:rsidRDefault="00294F56" w:rsidP="00B42A28">
            <w:pPr>
              <w:tabs>
                <w:tab w:val="left" w:pos="5400"/>
              </w:tabs>
              <w:rPr>
                <w:rFonts w:ascii="Times New Roman" w:hAnsi="Times New Roman" w:cs="Times New Roman"/>
                <w:color w:val="000000"/>
              </w:rPr>
            </w:pPr>
            <w:r w:rsidRPr="00836AF6">
              <w:rPr>
                <w:rFonts w:ascii="Times New Roman" w:hAnsi="Times New Roman" w:cs="Times New Roman"/>
                <w:color w:val="000000"/>
              </w:rPr>
              <w:t>Describe any efforts to address potential sources of bias</w:t>
            </w:r>
          </w:p>
        </w:tc>
        <w:tc>
          <w:tcPr>
            <w:tcW w:w="348" w:type="pct"/>
            <w:tcBorders>
              <w:top w:val="single" w:sz="4" w:space="0" w:color="auto"/>
              <w:left w:val="single" w:sz="4" w:space="0" w:color="auto"/>
              <w:bottom w:val="single" w:sz="4" w:space="0" w:color="auto"/>
              <w:right w:val="nil"/>
            </w:tcBorders>
            <w:shd w:val="clear" w:color="auto" w:fill="auto"/>
          </w:tcPr>
          <w:p w:rsidR="00294F56" w:rsidRPr="00836AF6" w:rsidRDefault="00294F56" w:rsidP="00B42A28">
            <w:pPr>
              <w:rPr>
                <w:rFonts w:ascii="Times New Roman" w:hAnsi="Times New Roman" w:cs="Times New Roman"/>
              </w:rPr>
            </w:pPr>
          </w:p>
        </w:tc>
      </w:tr>
      <w:tr w:rsidR="00294F56" w:rsidRPr="00C22AA0" w:rsidTr="00294F56">
        <w:tc>
          <w:tcPr>
            <w:tcW w:w="1112" w:type="pct"/>
          </w:tcPr>
          <w:p w:rsidR="00294F56" w:rsidRPr="00836AF6" w:rsidRDefault="00294F56" w:rsidP="00B42A28">
            <w:pPr>
              <w:tabs>
                <w:tab w:val="left" w:pos="5400"/>
              </w:tabs>
              <w:rPr>
                <w:rFonts w:ascii="Times New Roman" w:hAnsi="Times New Roman" w:cs="Times New Roman"/>
                <w:bCs/>
              </w:rPr>
            </w:pPr>
            <w:bookmarkStart w:id="37" w:name="bold21" w:colFirst="0" w:colLast="0"/>
            <w:bookmarkStart w:id="38" w:name="italic21" w:colFirst="0" w:colLast="0"/>
            <w:bookmarkEnd w:id="35"/>
            <w:bookmarkEnd w:id="36"/>
            <w:r w:rsidRPr="00836AF6">
              <w:rPr>
                <w:rFonts w:ascii="Times New Roman" w:hAnsi="Times New Roman" w:cs="Times New Roman"/>
                <w:bCs/>
              </w:rPr>
              <w:t>Study size</w:t>
            </w:r>
          </w:p>
        </w:tc>
        <w:tc>
          <w:tcPr>
            <w:tcW w:w="391" w:type="pct"/>
          </w:tcPr>
          <w:p w:rsidR="00294F56" w:rsidRPr="00836AF6" w:rsidRDefault="00294F56" w:rsidP="00B42A28">
            <w:pPr>
              <w:tabs>
                <w:tab w:val="left" w:pos="5400"/>
              </w:tabs>
              <w:jc w:val="center"/>
              <w:rPr>
                <w:rFonts w:ascii="Times New Roman" w:hAnsi="Times New Roman" w:cs="Times New Roman"/>
              </w:rPr>
            </w:pPr>
            <w:r w:rsidRPr="00836AF6">
              <w:rPr>
                <w:rFonts w:ascii="Times New Roman" w:hAnsi="Times New Roman" w:cs="Times New Roman"/>
              </w:rPr>
              <w:t>10</w:t>
            </w:r>
          </w:p>
        </w:tc>
        <w:tc>
          <w:tcPr>
            <w:tcW w:w="3148" w:type="pct"/>
            <w:tcBorders>
              <w:right w:val="single" w:sz="4" w:space="0" w:color="auto"/>
            </w:tcBorders>
          </w:tcPr>
          <w:p w:rsidR="00294F56" w:rsidRPr="00836AF6" w:rsidRDefault="00294F56" w:rsidP="00B42A28">
            <w:pPr>
              <w:tabs>
                <w:tab w:val="left" w:pos="5400"/>
              </w:tabs>
              <w:rPr>
                <w:rFonts w:ascii="Times New Roman" w:hAnsi="Times New Roman" w:cs="Times New Roman"/>
              </w:rPr>
            </w:pPr>
            <w:r w:rsidRPr="00836AF6">
              <w:rPr>
                <w:rFonts w:ascii="Times New Roman" w:hAnsi="Times New Roman" w:cs="Times New Roman"/>
              </w:rPr>
              <w:t>Explain how the study size was arrived at</w:t>
            </w:r>
          </w:p>
        </w:tc>
        <w:tc>
          <w:tcPr>
            <w:tcW w:w="348" w:type="pct"/>
            <w:tcBorders>
              <w:top w:val="single" w:sz="4" w:space="0" w:color="auto"/>
              <w:left w:val="single" w:sz="4" w:space="0" w:color="auto"/>
              <w:bottom w:val="single" w:sz="4" w:space="0" w:color="auto"/>
              <w:right w:val="nil"/>
            </w:tcBorders>
            <w:shd w:val="clear" w:color="auto" w:fill="auto"/>
          </w:tcPr>
          <w:p w:rsidR="00294F56" w:rsidRPr="00836AF6" w:rsidRDefault="00294F56" w:rsidP="00B42A28">
            <w:pPr>
              <w:rPr>
                <w:rFonts w:ascii="Times New Roman" w:hAnsi="Times New Roman" w:cs="Times New Roman"/>
              </w:rPr>
            </w:pPr>
          </w:p>
        </w:tc>
      </w:tr>
      <w:tr w:rsidR="00294F56" w:rsidRPr="006840DB" w:rsidTr="00294F56">
        <w:tc>
          <w:tcPr>
            <w:tcW w:w="1112" w:type="pct"/>
          </w:tcPr>
          <w:p w:rsidR="00294F56" w:rsidRPr="00836AF6" w:rsidRDefault="00294F56" w:rsidP="00B42A28">
            <w:pPr>
              <w:tabs>
                <w:tab w:val="left" w:pos="5400"/>
              </w:tabs>
              <w:rPr>
                <w:rFonts w:ascii="Times New Roman" w:hAnsi="Times New Roman" w:cs="Times New Roman"/>
                <w:bCs/>
              </w:rPr>
            </w:pPr>
            <w:bookmarkStart w:id="39" w:name="bold22"/>
            <w:bookmarkStart w:id="40" w:name="italic22"/>
            <w:bookmarkEnd w:id="37"/>
            <w:bookmarkEnd w:id="38"/>
            <w:r w:rsidRPr="00836AF6">
              <w:rPr>
                <w:rFonts w:ascii="Times New Roman" w:hAnsi="Times New Roman" w:cs="Times New Roman"/>
                <w:bCs/>
              </w:rPr>
              <w:t>Quantitative</w:t>
            </w:r>
            <w:bookmarkStart w:id="41" w:name="bold23"/>
            <w:bookmarkStart w:id="42" w:name="italic23"/>
            <w:bookmarkEnd w:id="39"/>
            <w:bookmarkEnd w:id="40"/>
            <w:r w:rsidRPr="00836AF6">
              <w:rPr>
                <w:rFonts w:ascii="Times New Roman" w:hAnsi="Times New Roman" w:cs="Times New Roman"/>
                <w:bCs/>
              </w:rPr>
              <w:t xml:space="preserve"> variables</w:t>
            </w:r>
            <w:bookmarkEnd w:id="41"/>
            <w:bookmarkEnd w:id="42"/>
          </w:p>
        </w:tc>
        <w:tc>
          <w:tcPr>
            <w:tcW w:w="391" w:type="pct"/>
          </w:tcPr>
          <w:p w:rsidR="00294F56" w:rsidRPr="00836AF6" w:rsidRDefault="00294F56" w:rsidP="00B42A28">
            <w:pPr>
              <w:tabs>
                <w:tab w:val="left" w:pos="5400"/>
              </w:tabs>
              <w:jc w:val="center"/>
              <w:rPr>
                <w:rFonts w:ascii="Times New Roman" w:hAnsi="Times New Roman" w:cs="Times New Roman"/>
              </w:rPr>
            </w:pPr>
            <w:r w:rsidRPr="00836AF6">
              <w:rPr>
                <w:rFonts w:ascii="Times New Roman" w:hAnsi="Times New Roman" w:cs="Times New Roman"/>
              </w:rPr>
              <w:t>11</w:t>
            </w:r>
          </w:p>
        </w:tc>
        <w:tc>
          <w:tcPr>
            <w:tcW w:w="3148" w:type="pct"/>
            <w:tcBorders>
              <w:bottom w:val="single" w:sz="4" w:space="0" w:color="auto"/>
              <w:right w:val="single" w:sz="4" w:space="0" w:color="auto"/>
            </w:tcBorders>
          </w:tcPr>
          <w:p w:rsidR="00294F56" w:rsidRPr="00836AF6" w:rsidRDefault="00294F56" w:rsidP="00B42A28">
            <w:pPr>
              <w:tabs>
                <w:tab w:val="left" w:pos="5400"/>
              </w:tabs>
              <w:rPr>
                <w:rFonts w:ascii="Times New Roman" w:hAnsi="Times New Roman" w:cs="Times New Roman"/>
              </w:rPr>
            </w:pPr>
            <w:r w:rsidRPr="00836AF6">
              <w:rPr>
                <w:rFonts w:ascii="Times New Roman" w:hAnsi="Times New Roman" w:cs="Times New Roman"/>
              </w:rPr>
              <w:t>Explain how quantitative variables were handled in the analyses. If applicable, describe which groupings were chosen and why</w:t>
            </w:r>
          </w:p>
        </w:tc>
        <w:tc>
          <w:tcPr>
            <w:tcW w:w="348" w:type="pct"/>
            <w:tcBorders>
              <w:top w:val="single" w:sz="4" w:space="0" w:color="auto"/>
              <w:left w:val="single" w:sz="4" w:space="0" w:color="auto"/>
              <w:bottom w:val="single" w:sz="4" w:space="0" w:color="auto"/>
              <w:right w:val="nil"/>
            </w:tcBorders>
            <w:shd w:val="clear" w:color="auto" w:fill="auto"/>
          </w:tcPr>
          <w:p w:rsidR="00294F56" w:rsidRPr="00836AF6" w:rsidRDefault="00294F56" w:rsidP="00B42A28">
            <w:pPr>
              <w:rPr>
                <w:rFonts w:ascii="Times New Roman" w:hAnsi="Times New Roman" w:cs="Times New Roman"/>
              </w:rPr>
            </w:pPr>
          </w:p>
        </w:tc>
      </w:tr>
      <w:tr w:rsidR="00294F56" w:rsidRPr="00C22AA0" w:rsidTr="00294F56">
        <w:tc>
          <w:tcPr>
            <w:tcW w:w="1112" w:type="pct"/>
            <w:vMerge w:val="restart"/>
          </w:tcPr>
          <w:p w:rsidR="00294F56" w:rsidRPr="00836AF6" w:rsidRDefault="00294F56" w:rsidP="00B42A28">
            <w:pPr>
              <w:tabs>
                <w:tab w:val="left" w:pos="5400"/>
              </w:tabs>
              <w:rPr>
                <w:rFonts w:ascii="Times New Roman" w:hAnsi="Times New Roman" w:cs="Times New Roman"/>
              </w:rPr>
            </w:pPr>
            <w:bookmarkStart w:id="43" w:name="italic24"/>
            <w:r w:rsidRPr="00836AF6">
              <w:rPr>
                <w:rFonts w:ascii="Times New Roman" w:hAnsi="Times New Roman" w:cs="Times New Roman"/>
              </w:rPr>
              <w:t>Statistical</w:t>
            </w:r>
            <w:bookmarkStart w:id="44" w:name="italic25"/>
            <w:bookmarkEnd w:id="43"/>
            <w:r w:rsidRPr="00836AF6">
              <w:rPr>
                <w:rFonts w:ascii="Times New Roman" w:hAnsi="Times New Roman" w:cs="Times New Roman"/>
              </w:rPr>
              <w:t xml:space="preserve"> methods</w:t>
            </w:r>
            <w:bookmarkEnd w:id="44"/>
          </w:p>
        </w:tc>
        <w:tc>
          <w:tcPr>
            <w:tcW w:w="391" w:type="pct"/>
            <w:vMerge w:val="restart"/>
          </w:tcPr>
          <w:p w:rsidR="00294F56" w:rsidRPr="00836AF6" w:rsidRDefault="00294F56" w:rsidP="00B42A28">
            <w:pPr>
              <w:tabs>
                <w:tab w:val="left" w:pos="5400"/>
              </w:tabs>
              <w:jc w:val="center"/>
              <w:rPr>
                <w:rFonts w:ascii="Times New Roman" w:hAnsi="Times New Roman" w:cs="Times New Roman"/>
              </w:rPr>
            </w:pPr>
            <w:r w:rsidRPr="00836AF6">
              <w:rPr>
                <w:rFonts w:ascii="Times New Roman" w:hAnsi="Times New Roman" w:cs="Times New Roman"/>
              </w:rPr>
              <w:t>12</w:t>
            </w:r>
          </w:p>
        </w:tc>
        <w:tc>
          <w:tcPr>
            <w:tcW w:w="3148" w:type="pct"/>
            <w:tcBorders>
              <w:top w:val="single" w:sz="4" w:space="0" w:color="auto"/>
              <w:bottom w:val="nil"/>
              <w:right w:val="single" w:sz="4" w:space="0" w:color="auto"/>
            </w:tcBorders>
          </w:tcPr>
          <w:p w:rsidR="00294F56" w:rsidRPr="00836AF6" w:rsidRDefault="00294F56" w:rsidP="00B42A28">
            <w:pPr>
              <w:tabs>
                <w:tab w:val="left" w:pos="5400"/>
              </w:tabs>
              <w:rPr>
                <w:rFonts w:ascii="Times New Roman" w:hAnsi="Times New Roman" w:cs="Times New Roman"/>
              </w:rPr>
            </w:pPr>
            <w:r w:rsidRPr="00836AF6">
              <w:rPr>
                <w:rFonts w:ascii="Times New Roman" w:hAnsi="Times New Roman" w:cs="Times New Roman"/>
              </w:rPr>
              <w:t>(</w:t>
            </w:r>
            <w:r w:rsidRPr="00836AF6">
              <w:rPr>
                <w:rFonts w:ascii="Times New Roman" w:hAnsi="Times New Roman" w:cs="Times New Roman"/>
                <w:i/>
              </w:rPr>
              <w:t>a</w:t>
            </w:r>
            <w:r w:rsidRPr="00836AF6">
              <w:rPr>
                <w:rFonts w:ascii="Times New Roman" w:hAnsi="Times New Roman" w:cs="Times New Roman"/>
              </w:rPr>
              <w:t>) Describe all statistical methods, including those used to control for confounding</w:t>
            </w:r>
          </w:p>
        </w:tc>
        <w:tc>
          <w:tcPr>
            <w:tcW w:w="348" w:type="pct"/>
            <w:tcBorders>
              <w:top w:val="single" w:sz="4" w:space="0" w:color="auto"/>
              <w:left w:val="single" w:sz="4" w:space="0" w:color="auto"/>
              <w:bottom w:val="nil"/>
              <w:right w:val="nil"/>
            </w:tcBorders>
            <w:shd w:val="clear" w:color="auto" w:fill="auto"/>
          </w:tcPr>
          <w:p w:rsidR="00294F56" w:rsidRPr="00836AF6" w:rsidRDefault="00294F56" w:rsidP="00B42A28">
            <w:pPr>
              <w:rPr>
                <w:rFonts w:ascii="Times New Roman" w:hAnsi="Times New Roman" w:cs="Times New Roman"/>
              </w:rPr>
            </w:pPr>
          </w:p>
        </w:tc>
      </w:tr>
      <w:tr w:rsidR="00294F56" w:rsidRPr="00C22AA0" w:rsidTr="00294F56">
        <w:tc>
          <w:tcPr>
            <w:tcW w:w="1112" w:type="pct"/>
            <w:vMerge/>
          </w:tcPr>
          <w:p w:rsidR="00294F56" w:rsidRPr="00836AF6" w:rsidRDefault="00294F56" w:rsidP="00B42A28">
            <w:pPr>
              <w:tabs>
                <w:tab w:val="left" w:pos="5400"/>
              </w:tabs>
              <w:rPr>
                <w:rFonts w:ascii="Times New Roman" w:hAnsi="Times New Roman" w:cs="Times New Roman"/>
                <w:bCs/>
              </w:rPr>
            </w:pPr>
            <w:bookmarkStart w:id="45" w:name="bold24" w:colFirst="0" w:colLast="0"/>
            <w:bookmarkStart w:id="46" w:name="italic26" w:colFirst="0" w:colLast="0"/>
          </w:p>
        </w:tc>
        <w:tc>
          <w:tcPr>
            <w:tcW w:w="391" w:type="pct"/>
            <w:vMerge/>
          </w:tcPr>
          <w:p w:rsidR="00294F56" w:rsidRPr="00836AF6" w:rsidRDefault="00294F56" w:rsidP="00B42A28">
            <w:pPr>
              <w:tabs>
                <w:tab w:val="left" w:pos="5400"/>
              </w:tabs>
              <w:jc w:val="center"/>
              <w:rPr>
                <w:rFonts w:ascii="Times New Roman" w:hAnsi="Times New Roman" w:cs="Times New Roman"/>
              </w:rPr>
            </w:pPr>
          </w:p>
        </w:tc>
        <w:tc>
          <w:tcPr>
            <w:tcW w:w="3148" w:type="pct"/>
            <w:tcBorders>
              <w:top w:val="nil"/>
              <w:bottom w:val="nil"/>
              <w:right w:val="single" w:sz="4" w:space="0" w:color="auto"/>
            </w:tcBorders>
          </w:tcPr>
          <w:p w:rsidR="00294F56" w:rsidRPr="00836AF6" w:rsidRDefault="00294F56" w:rsidP="00B42A28">
            <w:pPr>
              <w:tabs>
                <w:tab w:val="left" w:pos="5400"/>
              </w:tabs>
              <w:rPr>
                <w:rFonts w:ascii="Times New Roman" w:hAnsi="Times New Roman" w:cs="Times New Roman"/>
              </w:rPr>
            </w:pPr>
            <w:r w:rsidRPr="00836AF6">
              <w:rPr>
                <w:rFonts w:ascii="Times New Roman" w:hAnsi="Times New Roman" w:cs="Times New Roman"/>
              </w:rPr>
              <w:t>(</w:t>
            </w:r>
            <w:r w:rsidRPr="00836AF6">
              <w:rPr>
                <w:rFonts w:ascii="Times New Roman" w:hAnsi="Times New Roman" w:cs="Times New Roman"/>
                <w:i/>
              </w:rPr>
              <w:t>b</w:t>
            </w:r>
            <w:r w:rsidRPr="00836AF6">
              <w:rPr>
                <w:rFonts w:ascii="Times New Roman" w:hAnsi="Times New Roman" w:cs="Times New Roman"/>
              </w:rPr>
              <w:t>) Describe any methods used to examine subgroups and interactions</w:t>
            </w:r>
          </w:p>
        </w:tc>
        <w:tc>
          <w:tcPr>
            <w:tcW w:w="348" w:type="pct"/>
            <w:tcBorders>
              <w:top w:val="nil"/>
              <w:left w:val="single" w:sz="4" w:space="0" w:color="auto"/>
              <w:bottom w:val="nil"/>
              <w:right w:val="nil"/>
            </w:tcBorders>
            <w:shd w:val="clear" w:color="auto" w:fill="auto"/>
          </w:tcPr>
          <w:p w:rsidR="00294F56" w:rsidRPr="00836AF6" w:rsidRDefault="00294F56" w:rsidP="00B42A28">
            <w:pPr>
              <w:rPr>
                <w:rFonts w:ascii="Times New Roman" w:hAnsi="Times New Roman" w:cs="Times New Roman"/>
              </w:rPr>
            </w:pPr>
          </w:p>
        </w:tc>
      </w:tr>
      <w:tr w:rsidR="00294F56" w:rsidRPr="00C22AA0" w:rsidTr="00294F56">
        <w:tc>
          <w:tcPr>
            <w:tcW w:w="1112" w:type="pct"/>
            <w:vMerge/>
          </w:tcPr>
          <w:p w:rsidR="00294F56" w:rsidRPr="00836AF6" w:rsidRDefault="00294F56" w:rsidP="00B42A28">
            <w:pPr>
              <w:tabs>
                <w:tab w:val="left" w:pos="5400"/>
              </w:tabs>
              <w:rPr>
                <w:rFonts w:ascii="Times New Roman" w:hAnsi="Times New Roman" w:cs="Times New Roman"/>
                <w:bCs/>
              </w:rPr>
            </w:pPr>
            <w:bookmarkStart w:id="47" w:name="bold25" w:colFirst="0" w:colLast="0"/>
            <w:bookmarkStart w:id="48" w:name="italic27" w:colFirst="0" w:colLast="0"/>
            <w:bookmarkEnd w:id="45"/>
            <w:bookmarkEnd w:id="46"/>
          </w:p>
        </w:tc>
        <w:tc>
          <w:tcPr>
            <w:tcW w:w="391" w:type="pct"/>
            <w:vMerge/>
          </w:tcPr>
          <w:p w:rsidR="00294F56" w:rsidRPr="00836AF6" w:rsidRDefault="00294F56" w:rsidP="00B42A28">
            <w:pPr>
              <w:tabs>
                <w:tab w:val="left" w:pos="5400"/>
              </w:tabs>
              <w:jc w:val="center"/>
              <w:rPr>
                <w:rFonts w:ascii="Times New Roman" w:hAnsi="Times New Roman" w:cs="Times New Roman"/>
              </w:rPr>
            </w:pPr>
          </w:p>
        </w:tc>
        <w:tc>
          <w:tcPr>
            <w:tcW w:w="3148" w:type="pct"/>
            <w:tcBorders>
              <w:top w:val="nil"/>
              <w:bottom w:val="nil"/>
              <w:right w:val="single" w:sz="4" w:space="0" w:color="auto"/>
            </w:tcBorders>
          </w:tcPr>
          <w:p w:rsidR="00294F56" w:rsidRPr="00836AF6" w:rsidRDefault="00294F56" w:rsidP="00B42A28">
            <w:pPr>
              <w:tabs>
                <w:tab w:val="left" w:pos="5400"/>
              </w:tabs>
              <w:rPr>
                <w:rFonts w:ascii="Times New Roman" w:hAnsi="Times New Roman" w:cs="Times New Roman"/>
              </w:rPr>
            </w:pPr>
            <w:r w:rsidRPr="00836AF6">
              <w:rPr>
                <w:rFonts w:ascii="Times New Roman" w:hAnsi="Times New Roman" w:cs="Times New Roman"/>
              </w:rPr>
              <w:t>(</w:t>
            </w:r>
            <w:r w:rsidRPr="00836AF6">
              <w:rPr>
                <w:rFonts w:ascii="Times New Roman" w:hAnsi="Times New Roman" w:cs="Times New Roman"/>
                <w:i/>
              </w:rPr>
              <w:t>c</w:t>
            </w:r>
            <w:r w:rsidRPr="00836AF6">
              <w:rPr>
                <w:rFonts w:ascii="Times New Roman" w:hAnsi="Times New Roman" w:cs="Times New Roman"/>
              </w:rPr>
              <w:t>) Explain how missing data were addressed</w:t>
            </w:r>
          </w:p>
        </w:tc>
        <w:tc>
          <w:tcPr>
            <w:tcW w:w="348" w:type="pct"/>
            <w:tcBorders>
              <w:top w:val="nil"/>
              <w:left w:val="single" w:sz="4" w:space="0" w:color="auto"/>
              <w:bottom w:val="nil"/>
              <w:right w:val="nil"/>
            </w:tcBorders>
            <w:shd w:val="clear" w:color="auto" w:fill="auto"/>
          </w:tcPr>
          <w:p w:rsidR="00294F56" w:rsidRPr="00836AF6" w:rsidRDefault="00294F56" w:rsidP="00B42A28">
            <w:pPr>
              <w:rPr>
                <w:rFonts w:ascii="Times New Roman" w:hAnsi="Times New Roman" w:cs="Times New Roman"/>
              </w:rPr>
            </w:pPr>
          </w:p>
        </w:tc>
      </w:tr>
      <w:tr w:rsidR="00294F56" w:rsidRPr="00C22AA0" w:rsidTr="00294F56">
        <w:tc>
          <w:tcPr>
            <w:tcW w:w="1112" w:type="pct"/>
            <w:vMerge/>
          </w:tcPr>
          <w:p w:rsidR="00294F56" w:rsidRPr="00836AF6" w:rsidRDefault="00294F56" w:rsidP="00B42A28">
            <w:pPr>
              <w:tabs>
                <w:tab w:val="left" w:pos="5400"/>
              </w:tabs>
              <w:rPr>
                <w:rFonts w:ascii="Times New Roman" w:hAnsi="Times New Roman" w:cs="Times New Roman"/>
                <w:bCs/>
              </w:rPr>
            </w:pPr>
            <w:bookmarkStart w:id="49" w:name="bold26" w:colFirst="0" w:colLast="0"/>
            <w:bookmarkStart w:id="50" w:name="italic28" w:colFirst="0" w:colLast="0"/>
            <w:bookmarkEnd w:id="47"/>
            <w:bookmarkEnd w:id="48"/>
          </w:p>
        </w:tc>
        <w:tc>
          <w:tcPr>
            <w:tcW w:w="391" w:type="pct"/>
            <w:vMerge/>
          </w:tcPr>
          <w:p w:rsidR="00294F56" w:rsidRPr="00836AF6" w:rsidRDefault="00294F56" w:rsidP="00B42A28">
            <w:pPr>
              <w:tabs>
                <w:tab w:val="left" w:pos="5400"/>
              </w:tabs>
              <w:jc w:val="center"/>
              <w:rPr>
                <w:rFonts w:ascii="Times New Roman" w:hAnsi="Times New Roman" w:cs="Times New Roman"/>
              </w:rPr>
            </w:pPr>
          </w:p>
        </w:tc>
        <w:tc>
          <w:tcPr>
            <w:tcW w:w="3148" w:type="pct"/>
            <w:tcBorders>
              <w:top w:val="nil"/>
              <w:bottom w:val="nil"/>
              <w:right w:val="single" w:sz="4" w:space="0" w:color="auto"/>
            </w:tcBorders>
          </w:tcPr>
          <w:p w:rsidR="00294F56" w:rsidRPr="00836AF6" w:rsidRDefault="00294F56" w:rsidP="00B42A28">
            <w:pPr>
              <w:tabs>
                <w:tab w:val="left" w:pos="5400"/>
              </w:tabs>
              <w:rPr>
                <w:rFonts w:ascii="Times New Roman" w:hAnsi="Times New Roman" w:cs="Times New Roman"/>
              </w:rPr>
            </w:pPr>
            <w:r w:rsidRPr="00836AF6">
              <w:rPr>
                <w:rFonts w:ascii="Times New Roman" w:hAnsi="Times New Roman" w:cs="Times New Roman"/>
              </w:rPr>
              <w:t>(</w:t>
            </w:r>
            <w:r w:rsidRPr="00836AF6">
              <w:rPr>
                <w:rFonts w:ascii="Times New Roman" w:hAnsi="Times New Roman" w:cs="Times New Roman"/>
                <w:i/>
              </w:rPr>
              <w:t>d</w:t>
            </w:r>
            <w:r w:rsidRPr="00836AF6">
              <w:rPr>
                <w:rFonts w:ascii="Times New Roman" w:hAnsi="Times New Roman" w:cs="Times New Roman"/>
              </w:rPr>
              <w:t>) If applicable, explain how loss to follow-up was addressed</w:t>
            </w:r>
          </w:p>
        </w:tc>
        <w:tc>
          <w:tcPr>
            <w:tcW w:w="348" w:type="pct"/>
            <w:tcBorders>
              <w:top w:val="nil"/>
              <w:left w:val="single" w:sz="4" w:space="0" w:color="auto"/>
              <w:bottom w:val="nil"/>
              <w:right w:val="nil"/>
            </w:tcBorders>
            <w:shd w:val="clear" w:color="auto" w:fill="auto"/>
          </w:tcPr>
          <w:p w:rsidR="00294F56" w:rsidRPr="00836AF6" w:rsidRDefault="00294F56" w:rsidP="00B42A28">
            <w:pPr>
              <w:rPr>
                <w:rFonts w:ascii="Times New Roman" w:hAnsi="Times New Roman" w:cs="Times New Roman"/>
              </w:rPr>
            </w:pPr>
          </w:p>
        </w:tc>
      </w:tr>
      <w:tr w:rsidR="00294F56" w:rsidRPr="00C22AA0" w:rsidTr="00294F56">
        <w:tc>
          <w:tcPr>
            <w:tcW w:w="1112" w:type="pct"/>
            <w:vMerge/>
          </w:tcPr>
          <w:p w:rsidR="00294F56" w:rsidRPr="00836AF6" w:rsidRDefault="00294F56" w:rsidP="00B42A28">
            <w:pPr>
              <w:tabs>
                <w:tab w:val="left" w:pos="5400"/>
              </w:tabs>
              <w:rPr>
                <w:rFonts w:ascii="Times New Roman" w:hAnsi="Times New Roman" w:cs="Times New Roman"/>
                <w:bCs/>
              </w:rPr>
            </w:pPr>
            <w:bookmarkStart w:id="51" w:name="bold27" w:colFirst="0" w:colLast="0"/>
            <w:bookmarkStart w:id="52" w:name="italic29" w:colFirst="0" w:colLast="0"/>
            <w:bookmarkEnd w:id="49"/>
            <w:bookmarkEnd w:id="50"/>
          </w:p>
        </w:tc>
        <w:tc>
          <w:tcPr>
            <w:tcW w:w="391" w:type="pct"/>
            <w:vMerge/>
          </w:tcPr>
          <w:p w:rsidR="00294F56" w:rsidRPr="00836AF6" w:rsidRDefault="00294F56" w:rsidP="00B42A28">
            <w:pPr>
              <w:tabs>
                <w:tab w:val="left" w:pos="5400"/>
              </w:tabs>
              <w:jc w:val="center"/>
              <w:rPr>
                <w:rFonts w:ascii="Times New Roman" w:hAnsi="Times New Roman" w:cs="Times New Roman"/>
              </w:rPr>
            </w:pPr>
          </w:p>
        </w:tc>
        <w:tc>
          <w:tcPr>
            <w:tcW w:w="3148" w:type="pct"/>
            <w:tcBorders>
              <w:top w:val="nil"/>
              <w:bottom w:val="nil"/>
              <w:right w:val="single" w:sz="4" w:space="0" w:color="auto"/>
            </w:tcBorders>
          </w:tcPr>
          <w:p w:rsidR="00294F56" w:rsidRPr="00836AF6" w:rsidRDefault="00294F56" w:rsidP="00B42A28">
            <w:pPr>
              <w:tabs>
                <w:tab w:val="left" w:pos="5400"/>
              </w:tabs>
              <w:rPr>
                <w:rFonts w:ascii="Times New Roman" w:hAnsi="Times New Roman" w:cs="Times New Roman"/>
              </w:rPr>
            </w:pPr>
            <w:r w:rsidRPr="00836AF6">
              <w:rPr>
                <w:rFonts w:ascii="Times New Roman" w:hAnsi="Times New Roman" w:cs="Times New Roman"/>
              </w:rPr>
              <w:t>(</w:t>
            </w:r>
            <w:r w:rsidRPr="00836AF6">
              <w:rPr>
                <w:rFonts w:ascii="Times New Roman" w:hAnsi="Times New Roman" w:cs="Times New Roman"/>
                <w:i/>
                <w:u w:val="single"/>
              </w:rPr>
              <w:t>e</w:t>
            </w:r>
            <w:r w:rsidRPr="00836AF6">
              <w:rPr>
                <w:rFonts w:ascii="Times New Roman" w:hAnsi="Times New Roman" w:cs="Times New Roman"/>
              </w:rPr>
              <w:t>) Describe any sensitivity analyses</w:t>
            </w:r>
          </w:p>
        </w:tc>
        <w:tc>
          <w:tcPr>
            <w:tcW w:w="348" w:type="pct"/>
            <w:tcBorders>
              <w:top w:val="nil"/>
              <w:left w:val="single" w:sz="4" w:space="0" w:color="auto"/>
              <w:bottom w:val="single" w:sz="4" w:space="0" w:color="auto"/>
              <w:right w:val="nil"/>
            </w:tcBorders>
            <w:shd w:val="clear" w:color="auto" w:fill="auto"/>
          </w:tcPr>
          <w:p w:rsidR="00294F56" w:rsidRPr="00836AF6" w:rsidRDefault="00294F56" w:rsidP="00B42A28">
            <w:pPr>
              <w:rPr>
                <w:rFonts w:ascii="Times New Roman" w:hAnsi="Times New Roman" w:cs="Times New Roman"/>
              </w:rPr>
            </w:pPr>
          </w:p>
        </w:tc>
      </w:tr>
      <w:tr w:rsidR="00294F56" w:rsidRPr="006840DB" w:rsidTr="00294F56">
        <w:tc>
          <w:tcPr>
            <w:tcW w:w="4652" w:type="pct"/>
            <w:gridSpan w:val="3"/>
            <w:tcBorders>
              <w:right w:val="single" w:sz="4" w:space="0" w:color="auto"/>
            </w:tcBorders>
          </w:tcPr>
          <w:p w:rsidR="00294F56" w:rsidRPr="00836AF6" w:rsidRDefault="00294F56" w:rsidP="00B42A28">
            <w:pPr>
              <w:pStyle w:val="TableSubHead"/>
              <w:tabs>
                <w:tab w:val="left" w:pos="5400"/>
              </w:tabs>
              <w:rPr>
                <w:szCs w:val="24"/>
              </w:rPr>
            </w:pPr>
            <w:bookmarkStart w:id="53" w:name="bold28"/>
            <w:bookmarkStart w:id="54" w:name="italic30"/>
            <w:bookmarkEnd w:id="51"/>
            <w:bookmarkEnd w:id="52"/>
            <w:r w:rsidRPr="00836AF6">
              <w:rPr>
                <w:szCs w:val="24"/>
              </w:rPr>
              <w:t>Results</w:t>
            </w:r>
            <w:bookmarkEnd w:id="53"/>
            <w:bookmarkEnd w:id="54"/>
          </w:p>
        </w:tc>
        <w:tc>
          <w:tcPr>
            <w:tcW w:w="348" w:type="pct"/>
            <w:tcBorders>
              <w:top w:val="single" w:sz="4" w:space="0" w:color="auto"/>
              <w:left w:val="single" w:sz="4" w:space="0" w:color="auto"/>
              <w:bottom w:val="single" w:sz="4" w:space="0" w:color="auto"/>
              <w:right w:val="nil"/>
            </w:tcBorders>
            <w:shd w:val="clear" w:color="auto" w:fill="auto"/>
          </w:tcPr>
          <w:p w:rsidR="00294F56" w:rsidRPr="00836AF6" w:rsidRDefault="00294F56" w:rsidP="00B42A28">
            <w:pPr>
              <w:rPr>
                <w:rFonts w:ascii="Times New Roman" w:hAnsi="Times New Roman" w:cs="Times New Roman"/>
              </w:rPr>
            </w:pPr>
          </w:p>
        </w:tc>
      </w:tr>
      <w:tr w:rsidR="00294F56" w:rsidRPr="00C22AA0" w:rsidTr="00294F56">
        <w:tc>
          <w:tcPr>
            <w:tcW w:w="1112" w:type="pct"/>
            <w:vMerge w:val="restart"/>
          </w:tcPr>
          <w:p w:rsidR="00294F56" w:rsidRPr="00836AF6" w:rsidRDefault="00294F56" w:rsidP="00B42A28">
            <w:pPr>
              <w:tabs>
                <w:tab w:val="left" w:pos="5400"/>
              </w:tabs>
              <w:rPr>
                <w:rFonts w:ascii="Times New Roman" w:hAnsi="Times New Roman" w:cs="Times New Roman"/>
                <w:bCs/>
              </w:rPr>
            </w:pPr>
            <w:bookmarkStart w:id="55" w:name="bold29"/>
            <w:bookmarkStart w:id="56" w:name="italic31"/>
            <w:r w:rsidRPr="00836AF6">
              <w:rPr>
                <w:rFonts w:ascii="Times New Roman" w:hAnsi="Times New Roman" w:cs="Times New Roman"/>
                <w:bCs/>
              </w:rPr>
              <w:t>Participants</w:t>
            </w:r>
            <w:bookmarkEnd w:id="55"/>
            <w:bookmarkEnd w:id="56"/>
          </w:p>
        </w:tc>
        <w:tc>
          <w:tcPr>
            <w:tcW w:w="391" w:type="pct"/>
            <w:vMerge w:val="restart"/>
          </w:tcPr>
          <w:p w:rsidR="00294F56" w:rsidRPr="00836AF6" w:rsidRDefault="00294F56" w:rsidP="00B42A28">
            <w:pPr>
              <w:tabs>
                <w:tab w:val="left" w:pos="5400"/>
              </w:tabs>
              <w:jc w:val="center"/>
              <w:rPr>
                <w:rFonts w:ascii="Times New Roman" w:hAnsi="Times New Roman" w:cs="Times New Roman"/>
              </w:rPr>
            </w:pPr>
            <w:r w:rsidRPr="00836AF6">
              <w:rPr>
                <w:rFonts w:ascii="Times New Roman" w:hAnsi="Times New Roman" w:cs="Times New Roman"/>
              </w:rPr>
              <w:t>13</w:t>
            </w:r>
            <w:bookmarkStart w:id="57" w:name="bold30"/>
            <w:r w:rsidRPr="00836AF6">
              <w:rPr>
                <w:rFonts w:ascii="Times New Roman" w:hAnsi="Times New Roman" w:cs="Times New Roman"/>
                <w:bCs/>
              </w:rPr>
              <w:t>*</w:t>
            </w:r>
            <w:bookmarkEnd w:id="57"/>
          </w:p>
        </w:tc>
        <w:tc>
          <w:tcPr>
            <w:tcW w:w="3148" w:type="pct"/>
            <w:tcBorders>
              <w:top w:val="single" w:sz="4" w:space="0" w:color="auto"/>
              <w:bottom w:val="nil"/>
              <w:right w:val="single" w:sz="4" w:space="0" w:color="auto"/>
            </w:tcBorders>
          </w:tcPr>
          <w:p w:rsidR="00294F56" w:rsidRPr="00836AF6" w:rsidRDefault="00294F56" w:rsidP="00B42A28">
            <w:pPr>
              <w:tabs>
                <w:tab w:val="left" w:pos="5400"/>
              </w:tabs>
              <w:rPr>
                <w:rFonts w:ascii="Times New Roman" w:hAnsi="Times New Roman" w:cs="Times New Roman"/>
              </w:rPr>
            </w:pPr>
            <w:r w:rsidRPr="00836AF6">
              <w:rPr>
                <w:rFonts w:ascii="Times New Roman" w:hAnsi="Times New Roman" w:cs="Times New Roman"/>
              </w:rPr>
              <w:t>(a) Report numbers of individuals at each stage of study—eg numbers potentially eligible, examined for eligibility, confirmed eligible, included in the study, completing follow-up, and analysed</w:t>
            </w:r>
          </w:p>
        </w:tc>
        <w:tc>
          <w:tcPr>
            <w:tcW w:w="348" w:type="pct"/>
            <w:tcBorders>
              <w:top w:val="single" w:sz="4" w:space="0" w:color="auto"/>
              <w:left w:val="single" w:sz="4" w:space="0" w:color="auto"/>
              <w:bottom w:val="nil"/>
              <w:right w:val="nil"/>
            </w:tcBorders>
            <w:shd w:val="clear" w:color="auto" w:fill="auto"/>
          </w:tcPr>
          <w:p w:rsidR="00294F56" w:rsidRPr="00836AF6" w:rsidRDefault="00294F56" w:rsidP="00B42A28">
            <w:pPr>
              <w:rPr>
                <w:rFonts w:ascii="Times New Roman" w:hAnsi="Times New Roman" w:cs="Times New Roman"/>
              </w:rPr>
            </w:pPr>
          </w:p>
        </w:tc>
      </w:tr>
      <w:tr w:rsidR="00294F56" w:rsidRPr="00C22AA0" w:rsidTr="00294F56">
        <w:tc>
          <w:tcPr>
            <w:tcW w:w="1112" w:type="pct"/>
            <w:vMerge/>
          </w:tcPr>
          <w:p w:rsidR="00294F56" w:rsidRPr="00836AF6" w:rsidRDefault="00294F56" w:rsidP="00B42A28">
            <w:pPr>
              <w:tabs>
                <w:tab w:val="left" w:pos="5400"/>
              </w:tabs>
              <w:rPr>
                <w:rFonts w:ascii="Times New Roman" w:hAnsi="Times New Roman" w:cs="Times New Roman"/>
                <w:bCs/>
              </w:rPr>
            </w:pPr>
            <w:bookmarkStart w:id="58" w:name="bold31" w:colFirst="0" w:colLast="0"/>
            <w:bookmarkStart w:id="59" w:name="italic32" w:colFirst="0" w:colLast="0"/>
          </w:p>
        </w:tc>
        <w:tc>
          <w:tcPr>
            <w:tcW w:w="391" w:type="pct"/>
            <w:vMerge/>
          </w:tcPr>
          <w:p w:rsidR="00294F56" w:rsidRPr="00836AF6" w:rsidRDefault="00294F56" w:rsidP="00B42A28">
            <w:pPr>
              <w:tabs>
                <w:tab w:val="left" w:pos="5400"/>
              </w:tabs>
              <w:jc w:val="center"/>
              <w:rPr>
                <w:rFonts w:ascii="Times New Roman" w:hAnsi="Times New Roman" w:cs="Times New Roman"/>
              </w:rPr>
            </w:pPr>
          </w:p>
        </w:tc>
        <w:tc>
          <w:tcPr>
            <w:tcW w:w="3148" w:type="pct"/>
            <w:tcBorders>
              <w:top w:val="nil"/>
              <w:bottom w:val="nil"/>
              <w:right w:val="single" w:sz="4" w:space="0" w:color="auto"/>
            </w:tcBorders>
          </w:tcPr>
          <w:p w:rsidR="00294F56" w:rsidRPr="00836AF6" w:rsidRDefault="00294F56" w:rsidP="00B42A28">
            <w:pPr>
              <w:tabs>
                <w:tab w:val="left" w:pos="5400"/>
              </w:tabs>
              <w:rPr>
                <w:rFonts w:ascii="Times New Roman" w:hAnsi="Times New Roman" w:cs="Times New Roman"/>
              </w:rPr>
            </w:pPr>
            <w:r w:rsidRPr="00836AF6">
              <w:rPr>
                <w:rFonts w:ascii="Times New Roman" w:hAnsi="Times New Roman" w:cs="Times New Roman"/>
              </w:rPr>
              <w:t>(b) Give reasons for non-participation at each stage</w:t>
            </w:r>
          </w:p>
        </w:tc>
        <w:tc>
          <w:tcPr>
            <w:tcW w:w="348" w:type="pct"/>
            <w:tcBorders>
              <w:top w:val="nil"/>
              <w:left w:val="single" w:sz="4" w:space="0" w:color="auto"/>
              <w:bottom w:val="nil"/>
              <w:right w:val="nil"/>
            </w:tcBorders>
            <w:shd w:val="clear" w:color="auto" w:fill="auto"/>
          </w:tcPr>
          <w:p w:rsidR="00294F56" w:rsidRPr="00836AF6" w:rsidRDefault="00294F56" w:rsidP="00B42A28">
            <w:pPr>
              <w:rPr>
                <w:rFonts w:ascii="Times New Roman" w:hAnsi="Times New Roman" w:cs="Times New Roman"/>
              </w:rPr>
            </w:pPr>
          </w:p>
        </w:tc>
      </w:tr>
      <w:tr w:rsidR="00294F56" w:rsidRPr="00C22AA0" w:rsidTr="00294F56">
        <w:tc>
          <w:tcPr>
            <w:tcW w:w="1112" w:type="pct"/>
            <w:vMerge/>
          </w:tcPr>
          <w:p w:rsidR="00294F56" w:rsidRPr="00836AF6" w:rsidRDefault="00294F56" w:rsidP="00B42A28">
            <w:pPr>
              <w:tabs>
                <w:tab w:val="left" w:pos="5400"/>
              </w:tabs>
              <w:rPr>
                <w:rFonts w:ascii="Times New Roman" w:hAnsi="Times New Roman" w:cs="Times New Roman"/>
                <w:bCs/>
              </w:rPr>
            </w:pPr>
            <w:bookmarkStart w:id="60" w:name="bold32" w:colFirst="0" w:colLast="0"/>
            <w:bookmarkStart w:id="61" w:name="italic33" w:colFirst="0" w:colLast="0"/>
            <w:bookmarkEnd w:id="58"/>
            <w:bookmarkEnd w:id="59"/>
          </w:p>
        </w:tc>
        <w:tc>
          <w:tcPr>
            <w:tcW w:w="391" w:type="pct"/>
            <w:vMerge/>
          </w:tcPr>
          <w:p w:rsidR="00294F56" w:rsidRPr="00836AF6" w:rsidRDefault="00294F56" w:rsidP="00B42A28">
            <w:pPr>
              <w:tabs>
                <w:tab w:val="left" w:pos="5400"/>
              </w:tabs>
              <w:jc w:val="center"/>
              <w:rPr>
                <w:rFonts w:ascii="Times New Roman" w:hAnsi="Times New Roman" w:cs="Times New Roman"/>
              </w:rPr>
            </w:pPr>
          </w:p>
        </w:tc>
        <w:tc>
          <w:tcPr>
            <w:tcW w:w="3148" w:type="pct"/>
            <w:tcBorders>
              <w:top w:val="nil"/>
              <w:bottom w:val="single" w:sz="4" w:space="0" w:color="auto"/>
              <w:right w:val="single" w:sz="4" w:space="0" w:color="auto"/>
            </w:tcBorders>
          </w:tcPr>
          <w:p w:rsidR="00294F56" w:rsidRPr="00836AF6" w:rsidRDefault="00294F56" w:rsidP="00B42A28">
            <w:pPr>
              <w:tabs>
                <w:tab w:val="left" w:pos="5400"/>
              </w:tabs>
              <w:rPr>
                <w:rFonts w:ascii="Times New Roman" w:hAnsi="Times New Roman" w:cs="Times New Roman"/>
              </w:rPr>
            </w:pPr>
            <w:bookmarkStart w:id="62" w:name="OLE_LINK4"/>
            <w:r w:rsidRPr="00836AF6">
              <w:rPr>
                <w:rFonts w:ascii="Times New Roman" w:hAnsi="Times New Roman" w:cs="Times New Roman"/>
              </w:rPr>
              <w:t>(c) Consider use of a flow diagram</w:t>
            </w:r>
            <w:bookmarkEnd w:id="62"/>
          </w:p>
        </w:tc>
        <w:tc>
          <w:tcPr>
            <w:tcW w:w="348" w:type="pct"/>
            <w:tcBorders>
              <w:top w:val="nil"/>
              <w:left w:val="single" w:sz="4" w:space="0" w:color="auto"/>
              <w:bottom w:val="single" w:sz="4" w:space="0" w:color="auto"/>
              <w:right w:val="nil"/>
            </w:tcBorders>
            <w:shd w:val="clear" w:color="auto" w:fill="auto"/>
          </w:tcPr>
          <w:p w:rsidR="00294F56" w:rsidRPr="00836AF6" w:rsidRDefault="00294F56" w:rsidP="00B42A28">
            <w:pPr>
              <w:rPr>
                <w:rFonts w:ascii="Times New Roman" w:hAnsi="Times New Roman" w:cs="Times New Roman"/>
              </w:rPr>
            </w:pPr>
          </w:p>
        </w:tc>
      </w:tr>
      <w:tr w:rsidR="00294F56" w:rsidRPr="00C22AA0" w:rsidTr="00294F56">
        <w:tc>
          <w:tcPr>
            <w:tcW w:w="1112" w:type="pct"/>
            <w:vMerge w:val="restart"/>
          </w:tcPr>
          <w:p w:rsidR="00294F56" w:rsidRPr="00836AF6" w:rsidRDefault="00294F56" w:rsidP="00B42A28">
            <w:pPr>
              <w:tabs>
                <w:tab w:val="left" w:pos="5400"/>
              </w:tabs>
              <w:rPr>
                <w:rFonts w:ascii="Times New Roman" w:hAnsi="Times New Roman" w:cs="Times New Roman"/>
                <w:bCs/>
              </w:rPr>
            </w:pPr>
            <w:bookmarkStart w:id="63" w:name="bold33"/>
            <w:bookmarkStart w:id="64" w:name="italic34"/>
            <w:bookmarkEnd w:id="60"/>
            <w:bookmarkEnd w:id="61"/>
            <w:r w:rsidRPr="00836AF6">
              <w:rPr>
                <w:rFonts w:ascii="Times New Roman" w:hAnsi="Times New Roman" w:cs="Times New Roman"/>
                <w:bCs/>
              </w:rPr>
              <w:t xml:space="preserve">Descriptive </w:t>
            </w:r>
            <w:bookmarkStart w:id="65" w:name="bold34"/>
            <w:bookmarkStart w:id="66" w:name="italic35"/>
            <w:bookmarkEnd w:id="63"/>
            <w:bookmarkEnd w:id="64"/>
            <w:r w:rsidRPr="00836AF6">
              <w:rPr>
                <w:rFonts w:ascii="Times New Roman" w:hAnsi="Times New Roman" w:cs="Times New Roman"/>
                <w:bCs/>
              </w:rPr>
              <w:t>data</w:t>
            </w:r>
            <w:bookmarkEnd w:id="65"/>
            <w:bookmarkEnd w:id="66"/>
          </w:p>
        </w:tc>
        <w:tc>
          <w:tcPr>
            <w:tcW w:w="391" w:type="pct"/>
            <w:vMerge w:val="restart"/>
          </w:tcPr>
          <w:p w:rsidR="00294F56" w:rsidRPr="00836AF6" w:rsidRDefault="00294F56" w:rsidP="00B42A28">
            <w:pPr>
              <w:tabs>
                <w:tab w:val="left" w:pos="5400"/>
              </w:tabs>
              <w:jc w:val="center"/>
              <w:rPr>
                <w:rFonts w:ascii="Times New Roman" w:hAnsi="Times New Roman" w:cs="Times New Roman"/>
              </w:rPr>
            </w:pPr>
            <w:r w:rsidRPr="00836AF6">
              <w:rPr>
                <w:rFonts w:ascii="Times New Roman" w:hAnsi="Times New Roman" w:cs="Times New Roman"/>
              </w:rPr>
              <w:t>14</w:t>
            </w:r>
            <w:bookmarkStart w:id="67" w:name="bold35"/>
            <w:r w:rsidRPr="00836AF6">
              <w:rPr>
                <w:rFonts w:ascii="Times New Roman" w:hAnsi="Times New Roman" w:cs="Times New Roman"/>
                <w:bCs/>
              </w:rPr>
              <w:t>*</w:t>
            </w:r>
            <w:bookmarkEnd w:id="67"/>
          </w:p>
        </w:tc>
        <w:tc>
          <w:tcPr>
            <w:tcW w:w="3148" w:type="pct"/>
            <w:tcBorders>
              <w:top w:val="single" w:sz="4" w:space="0" w:color="auto"/>
              <w:bottom w:val="nil"/>
              <w:right w:val="single" w:sz="4" w:space="0" w:color="auto"/>
            </w:tcBorders>
          </w:tcPr>
          <w:p w:rsidR="00294F56" w:rsidRPr="00836AF6" w:rsidRDefault="00294F56" w:rsidP="00B42A28">
            <w:pPr>
              <w:tabs>
                <w:tab w:val="left" w:pos="5400"/>
              </w:tabs>
              <w:rPr>
                <w:rFonts w:ascii="Times New Roman" w:hAnsi="Times New Roman" w:cs="Times New Roman"/>
              </w:rPr>
            </w:pPr>
            <w:r w:rsidRPr="00836AF6">
              <w:rPr>
                <w:rFonts w:ascii="Times New Roman" w:hAnsi="Times New Roman" w:cs="Times New Roman"/>
              </w:rPr>
              <w:t>(a) Give characteristics of study participants (eg demographic, clinical, social) and information on exposures and potential confounders</w:t>
            </w:r>
          </w:p>
        </w:tc>
        <w:tc>
          <w:tcPr>
            <w:tcW w:w="348" w:type="pct"/>
            <w:tcBorders>
              <w:top w:val="single" w:sz="4" w:space="0" w:color="auto"/>
              <w:left w:val="single" w:sz="4" w:space="0" w:color="auto"/>
              <w:bottom w:val="nil"/>
              <w:right w:val="nil"/>
            </w:tcBorders>
            <w:shd w:val="clear" w:color="auto" w:fill="auto"/>
          </w:tcPr>
          <w:p w:rsidR="00294F56" w:rsidRPr="00836AF6" w:rsidRDefault="00294F56" w:rsidP="00B42A28">
            <w:pPr>
              <w:rPr>
                <w:rFonts w:ascii="Times New Roman" w:hAnsi="Times New Roman" w:cs="Times New Roman"/>
              </w:rPr>
            </w:pPr>
          </w:p>
        </w:tc>
      </w:tr>
      <w:tr w:rsidR="00294F56" w:rsidRPr="00C22AA0" w:rsidTr="00294F56">
        <w:tc>
          <w:tcPr>
            <w:tcW w:w="1112" w:type="pct"/>
            <w:vMerge/>
          </w:tcPr>
          <w:p w:rsidR="00294F56" w:rsidRPr="00836AF6" w:rsidRDefault="00294F56" w:rsidP="00B42A28">
            <w:pPr>
              <w:tabs>
                <w:tab w:val="left" w:pos="5400"/>
              </w:tabs>
              <w:rPr>
                <w:rFonts w:ascii="Times New Roman" w:hAnsi="Times New Roman" w:cs="Times New Roman"/>
                <w:bCs/>
              </w:rPr>
            </w:pPr>
            <w:bookmarkStart w:id="68" w:name="bold36" w:colFirst="0" w:colLast="0"/>
            <w:bookmarkStart w:id="69" w:name="italic36" w:colFirst="0" w:colLast="0"/>
          </w:p>
        </w:tc>
        <w:tc>
          <w:tcPr>
            <w:tcW w:w="391" w:type="pct"/>
            <w:vMerge/>
          </w:tcPr>
          <w:p w:rsidR="00294F56" w:rsidRPr="00836AF6" w:rsidRDefault="00294F56" w:rsidP="00B42A28">
            <w:pPr>
              <w:tabs>
                <w:tab w:val="left" w:pos="5400"/>
              </w:tabs>
              <w:jc w:val="center"/>
              <w:rPr>
                <w:rFonts w:ascii="Times New Roman" w:hAnsi="Times New Roman" w:cs="Times New Roman"/>
              </w:rPr>
            </w:pPr>
          </w:p>
        </w:tc>
        <w:tc>
          <w:tcPr>
            <w:tcW w:w="3148" w:type="pct"/>
            <w:tcBorders>
              <w:top w:val="nil"/>
              <w:bottom w:val="nil"/>
              <w:right w:val="single" w:sz="4" w:space="0" w:color="auto"/>
            </w:tcBorders>
          </w:tcPr>
          <w:p w:rsidR="00294F56" w:rsidRPr="00836AF6" w:rsidRDefault="00294F56" w:rsidP="00B42A28">
            <w:pPr>
              <w:tabs>
                <w:tab w:val="left" w:pos="5400"/>
              </w:tabs>
              <w:rPr>
                <w:rFonts w:ascii="Times New Roman" w:hAnsi="Times New Roman" w:cs="Times New Roman"/>
              </w:rPr>
            </w:pPr>
            <w:r w:rsidRPr="00836AF6">
              <w:rPr>
                <w:rFonts w:ascii="Times New Roman" w:hAnsi="Times New Roman" w:cs="Times New Roman"/>
              </w:rPr>
              <w:t>(b) Indicate number of participants with missing data for each variable of interest</w:t>
            </w:r>
          </w:p>
        </w:tc>
        <w:tc>
          <w:tcPr>
            <w:tcW w:w="348" w:type="pct"/>
            <w:tcBorders>
              <w:top w:val="nil"/>
              <w:left w:val="single" w:sz="4" w:space="0" w:color="auto"/>
              <w:bottom w:val="nil"/>
              <w:right w:val="nil"/>
            </w:tcBorders>
            <w:shd w:val="clear" w:color="auto" w:fill="auto"/>
          </w:tcPr>
          <w:p w:rsidR="00294F56" w:rsidRPr="00836AF6" w:rsidRDefault="00294F56" w:rsidP="00B42A28">
            <w:pPr>
              <w:rPr>
                <w:rFonts w:ascii="Times New Roman" w:hAnsi="Times New Roman" w:cs="Times New Roman"/>
              </w:rPr>
            </w:pPr>
          </w:p>
        </w:tc>
      </w:tr>
      <w:tr w:rsidR="00294F56" w:rsidRPr="00C22AA0" w:rsidTr="00294F56">
        <w:tc>
          <w:tcPr>
            <w:tcW w:w="1112" w:type="pct"/>
            <w:vMerge/>
          </w:tcPr>
          <w:p w:rsidR="00294F56" w:rsidRPr="00836AF6" w:rsidRDefault="00294F56" w:rsidP="00B42A28">
            <w:pPr>
              <w:tabs>
                <w:tab w:val="left" w:pos="5400"/>
              </w:tabs>
              <w:rPr>
                <w:rFonts w:ascii="Times New Roman" w:hAnsi="Times New Roman" w:cs="Times New Roman"/>
                <w:bCs/>
              </w:rPr>
            </w:pPr>
            <w:bookmarkStart w:id="70" w:name="bold37" w:colFirst="0" w:colLast="0"/>
            <w:bookmarkStart w:id="71" w:name="italic37" w:colFirst="0" w:colLast="0"/>
            <w:bookmarkEnd w:id="68"/>
            <w:bookmarkEnd w:id="69"/>
          </w:p>
        </w:tc>
        <w:tc>
          <w:tcPr>
            <w:tcW w:w="391" w:type="pct"/>
            <w:vMerge/>
          </w:tcPr>
          <w:p w:rsidR="00294F56" w:rsidRPr="00836AF6" w:rsidRDefault="00294F56" w:rsidP="00B42A28">
            <w:pPr>
              <w:tabs>
                <w:tab w:val="left" w:pos="5400"/>
              </w:tabs>
              <w:jc w:val="center"/>
              <w:rPr>
                <w:rFonts w:ascii="Times New Roman" w:hAnsi="Times New Roman" w:cs="Times New Roman"/>
              </w:rPr>
            </w:pPr>
          </w:p>
        </w:tc>
        <w:tc>
          <w:tcPr>
            <w:tcW w:w="3148" w:type="pct"/>
            <w:tcBorders>
              <w:top w:val="nil"/>
              <w:bottom w:val="single" w:sz="4" w:space="0" w:color="auto"/>
              <w:right w:val="single" w:sz="4" w:space="0" w:color="auto"/>
            </w:tcBorders>
          </w:tcPr>
          <w:p w:rsidR="00294F56" w:rsidRPr="00836AF6" w:rsidRDefault="00294F56" w:rsidP="00B42A28">
            <w:pPr>
              <w:tabs>
                <w:tab w:val="left" w:pos="5400"/>
              </w:tabs>
              <w:rPr>
                <w:rFonts w:ascii="Times New Roman" w:hAnsi="Times New Roman" w:cs="Times New Roman"/>
              </w:rPr>
            </w:pPr>
            <w:r w:rsidRPr="00836AF6">
              <w:rPr>
                <w:rFonts w:ascii="Times New Roman" w:hAnsi="Times New Roman" w:cs="Times New Roman"/>
              </w:rPr>
              <w:t>(c) Summarise follow-up time (eg, average and total amount)</w:t>
            </w:r>
          </w:p>
        </w:tc>
        <w:tc>
          <w:tcPr>
            <w:tcW w:w="348" w:type="pct"/>
            <w:tcBorders>
              <w:top w:val="nil"/>
              <w:left w:val="single" w:sz="4" w:space="0" w:color="auto"/>
              <w:bottom w:val="single" w:sz="4" w:space="0" w:color="auto"/>
              <w:right w:val="nil"/>
            </w:tcBorders>
            <w:shd w:val="clear" w:color="auto" w:fill="auto"/>
          </w:tcPr>
          <w:p w:rsidR="00294F56" w:rsidRPr="00836AF6" w:rsidRDefault="00294F56" w:rsidP="00B42A28">
            <w:pPr>
              <w:rPr>
                <w:rFonts w:ascii="Times New Roman" w:hAnsi="Times New Roman" w:cs="Times New Roman"/>
              </w:rPr>
            </w:pPr>
          </w:p>
        </w:tc>
      </w:tr>
      <w:tr w:rsidR="00294F56" w:rsidRPr="00C22AA0" w:rsidTr="00294F56">
        <w:trPr>
          <w:trHeight w:val="295"/>
        </w:trPr>
        <w:tc>
          <w:tcPr>
            <w:tcW w:w="1112" w:type="pct"/>
            <w:tcBorders>
              <w:bottom w:val="single" w:sz="4" w:space="0" w:color="auto"/>
            </w:tcBorders>
          </w:tcPr>
          <w:p w:rsidR="00294F56" w:rsidRPr="00C1580E" w:rsidRDefault="00294F56" w:rsidP="00B42A28">
            <w:pPr>
              <w:tabs>
                <w:tab w:val="left" w:pos="5400"/>
              </w:tabs>
              <w:rPr>
                <w:rFonts w:ascii="Times New Roman" w:hAnsi="Times New Roman" w:cs="Times New Roman"/>
                <w:bCs/>
              </w:rPr>
            </w:pPr>
            <w:bookmarkStart w:id="72" w:name="bold38" w:colFirst="0" w:colLast="0"/>
            <w:bookmarkStart w:id="73" w:name="italic38" w:colFirst="0" w:colLast="0"/>
            <w:bookmarkEnd w:id="70"/>
            <w:bookmarkEnd w:id="71"/>
            <w:r w:rsidRPr="00C1580E">
              <w:rPr>
                <w:rFonts w:ascii="Times New Roman" w:hAnsi="Times New Roman" w:cs="Times New Roman"/>
                <w:bCs/>
              </w:rPr>
              <w:t>Outcome data</w:t>
            </w:r>
          </w:p>
        </w:tc>
        <w:tc>
          <w:tcPr>
            <w:tcW w:w="391" w:type="pct"/>
            <w:tcBorders>
              <w:bottom w:val="single" w:sz="4" w:space="0" w:color="auto"/>
            </w:tcBorders>
          </w:tcPr>
          <w:p w:rsidR="00294F56" w:rsidRPr="00C1580E" w:rsidRDefault="00294F56" w:rsidP="00B42A28">
            <w:pPr>
              <w:tabs>
                <w:tab w:val="left" w:pos="5400"/>
              </w:tabs>
              <w:jc w:val="center"/>
              <w:rPr>
                <w:rFonts w:ascii="Times New Roman" w:hAnsi="Times New Roman" w:cs="Times New Roman"/>
              </w:rPr>
            </w:pPr>
            <w:r w:rsidRPr="00C1580E">
              <w:rPr>
                <w:rFonts w:ascii="Times New Roman" w:hAnsi="Times New Roman" w:cs="Times New Roman"/>
              </w:rPr>
              <w:t>15</w:t>
            </w:r>
            <w:bookmarkStart w:id="74" w:name="bold39"/>
            <w:r w:rsidRPr="00C1580E">
              <w:rPr>
                <w:rFonts w:ascii="Times New Roman" w:hAnsi="Times New Roman" w:cs="Times New Roman"/>
                <w:bCs/>
              </w:rPr>
              <w:t>*</w:t>
            </w:r>
            <w:bookmarkEnd w:id="74"/>
          </w:p>
        </w:tc>
        <w:tc>
          <w:tcPr>
            <w:tcW w:w="3148" w:type="pct"/>
            <w:tcBorders>
              <w:top w:val="single" w:sz="4" w:space="0" w:color="auto"/>
              <w:bottom w:val="single" w:sz="4" w:space="0" w:color="auto"/>
              <w:right w:val="single" w:sz="4" w:space="0" w:color="auto"/>
            </w:tcBorders>
          </w:tcPr>
          <w:p w:rsidR="00294F56" w:rsidRPr="00C1580E" w:rsidRDefault="00294F56" w:rsidP="00B42A28">
            <w:pPr>
              <w:tabs>
                <w:tab w:val="left" w:pos="5400"/>
              </w:tabs>
              <w:rPr>
                <w:rFonts w:ascii="Times New Roman" w:hAnsi="Times New Roman" w:cs="Times New Roman"/>
              </w:rPr>
            </w:pPr>
            <w:r w:rsidRPr="00C1580E">
              <w:rPr>
                <w:rFonts w:ascii="Times New Roman" w:hAnsi="Times New Roman" w:cs="Times New Roman"/>
              </w:rPr>
              <w:t>Report numbers of outcome events or summary measures over time</w:t>
            </w:r>
          </w:p>
        </w:tc>
        <w:tc>
          <w:tcPr>
            <w:tcW w:w="348" w:type="pct"/>
            <w:tcBorders>
              <w:top w:val="single" w:sz="4" w:space="0" w:color="auto"/>
              <w:left w:val="single" w:sz="4" w:space="0" w:color="auto"/>
              <w:bottom w:val="single" w:sz="4" w:space="0" w:color="auto"/>
              <w:right w:val="nil"/>
            </w:tcBorders>
            <w:shd w:val="clear" w:color="auto" w:fill="auto"/>
          </w:tcPr>
          <w:p w:rsidR="00294F56" w:rsidRPr="00C1580E" w:rsidRDefault="00294F56" w:rsidP="00B42A28">
            <w:pPr>
              <w:rPr>
                <w:rFonts w:ascii="Times New Roman" w:hAnsi="Times New Roman" w:cs="Times New Roman"/>
              </w:rPr>
            </w:pPr>
          </w:p>
        </w:tc>
      </w:tr>
    </w:tbl>
    <w:p w:rsidR="00294F56" w:rsidRPr="00C1580E" w:rsidRDefault="00294F56" w:rsidP="00294F56">
      <w:pPr>
        <w:rPr>
          <w:rFonts w:ascii="Times New Roman" w:hAnsi="Times New Roman" w:cs="Times New Roman"/>
        </w:rPr>
      </w:pPr>
      <w:bookmarkStart w:id="75" w:name="italic40" w:colFirst="0" w:colLast="0"/>
      <w:bookmarkStart w:id="76" w:name="bold41" w:colFirst="0" w:colLast="0"/>
      <w:bookmarkEnd w:id="72"/>
      <w:bookmarkEnd w:id="73"/>
      <w:r w:rsidRPr="00C1580E">
        <w:rPr>
          <w:rFonts w:ascii="Times New Roman" w:hAnsi="Times New Roman" w:cs="Times New Roman"/>
        </w:rPr>
        <w:br w:type="page"/>
      </w:r>
    </w:p>
    <w:tbl>
      <w:tblPr>
        <w:tblW w:w="10205" w:type="dxa"/>
        <w:tblBorders>
          <w:insideH w:val="single" w:sz="4" w:space="0" w:color="auto"/>
        </w:tblBorders>
        <w:tblLook w:val="0000" w:firstRow="0" w:lastRow="0" w:firstColumn="0" w:lastColumn="0" w:noHBand="0" w:noVBand="0"/>
      </w:tblPr>
      <w:tblGrid>
        <w:gridCol w:w="1622"/>
        <w:gridCol w:w="436"/>
        <w:gridCol w:w="7520"/>
        <w:gridCol w:w="627"/>
      </w:tblGrid>
      <w:tr w:rsidR="00294F56" w:rsidRPr="00C22AA0" w:rsidTr="00B42A28">
        <w:tc>
          <w:tcPr>
            <w:tcW w:w="0" w:type="auto"/>
            <w:vMerge w:val="restart"/>
            <w:tcBorders>
              <w:top w:val="single" w:sz="4" w:space="0" w:color="auto"/>
              <w:bottom w:val="single" w:sz="4" w:space="0" w:color="auto"/>
            </w:tcBorders>
          </w:tcPr>
          <w:p w:rsidR="00294F56" w:rsidRPr="00C1580E" w:rsidRDefault="00294F56" w:rsidP="00B42A28">
            <w:pPr>
              <w:tabs>
                <w:tab w:val="left" w:pos="5400"/>
              </w:tabs>
              <w:rPr>
                <w:rFonts w:ascii="Times New Roman" w:hAnsi="Times New Roman" w:cs="Times New Roman"/>
                <w:bCs/>
              </w:rPr>
            </w:pPr>
            <w:r w:rsidRPr="00C1580E">
              <w:rPr>
                <w:rFonts w:ascii="Times New Roman" w:hAnsi="Times New Roman" w:cs="Times New Roman"/>
                <w:bCs/>
              </w:rPr>
              <w:lastRenderedPageBreak/>
              <w:t>Main results</w:t>
            </w:r>
          </w:p>
        </w:tc>
        <w:tc>
          <w:tcPr>
            <w:tcW w:w="0" w:type="auto"/>
            <w:vMerge w:val="restart"/>
            <w:tcBorders>
              <w:top w:val="single" w:sz="4" w:space="0" w:color="auto"/>
              <w:bottom w:val="single" w:sz="4" w:space="0" w:color="auto"/>
            </w:tcBorders>
          </w:tcPr>
          <w:p w:rsidR="00294F56" w:rsidRPr="00C1580E" w:rsidRDefault="00294F56" w:rsidP="00B42A28">
            <w:pPr>
              <w:tabs>
                <w:tab w:val="left" w:pos="5400"/>
              </w:tabs>
              <w:jc w:val="center"/>
              <w:rPr>
                <w:rFonts w:ascii="Times New Roman" w:hAnsi="Times New Roman" w:cs="Times New Roman"/>
              </w:rPr>
            </w:pPr>
            <w:r w:rsidRPr="00C1580E">
              <w:rPr>
                <w:rFonts w:ascii="Times New Roman" w:hAnsi="Times New Roman" w:cs="Times New Roman"/>
              </w:rPr>
              <w:t>16</w:t>
            </w:r>
          </w:p>
        </w:tc>
        <w:tc>
          <w:tcPr>
            <w:tcW w:w="0" w:type="auto"/>
            <w:tcBorders>
              <w:top w:val="single" w:sz="4" w:space="0" w:color="auto"/>
              <w:bottom w:val="nil"/>
              <w:right w:val="single" w:sz="4" w:space="0" w:color="auto"/>
            </w:tcBorders>
          </w:tcPr>
          <w:p w:rsidR="00294F56" w:rsidRPr="00C1580E" w:rsidRDefault="00294F56" w:rsidP="00B42A28">
            <w:pPr>
              <w:tabs>
                <w:tab w:val="left" w:pos="5400"/>
              </w:tabs>
              <w:rPr>
                <w:rFonts w:ascii="Times New Roman" w:hAnsi="Times New Roman" w:cs="Times New Roman"/>
              </w:rPr>
            </w:pPr>
            <w:r w:rsidRPr="00C1580E">
              <w:rPr>
                <w:rFonts w:ascii="Times New Roman" w:hAnsi="Times New Roman" w:cs="Times New Roman"/>
              </w:rPr>
              <w:t>(</w:t>
            </w:r>
            <w:r w:rsidRPr="00C1580E">
              <w:rPr>
                <w:rFonts w:ascii="Times New Roman" w:hAnsi="Times New Roman" w:cs="Times New Roman"/>
                <w:i/>
              </w:rPr>
              <w:t>a</w:t>
            </w:r>
            <w:r w:rsidRPr="00C1580E">
              <w:rPr>
                <w:rFonts w:ascii="Times New Roman" w:hAnsi="Times New Roman" w:cs="Times New Roman"/>
              </w:rPr>
              <w:t>) Give unadjusted estimates and, if applicable, confounder-adjusted estimates and their precision (e</w:t>
            </w:r>
            <w:r>
              <w:rPr>
                <w:rFonts w:ascii="Times New Roman" w:hAnsi="Times New Roman" w:cs="Times New Roman"/>
              </w:rPr>
              <w:t>.</w:t>
            </w:r>
            <w:r w:rsidRPr="00C1580E">
              <w:rPr>
                <w:rFonts w:ascii="Times New Roman" w:hAnsi="Times New Roman" w:cs="Times New Roman"/>
              </w:rPr>
              <w:t>g</w:t>
            </w:r>
            <w:r>
              <w:rPr>
                <w:rFonts w:ascii="Times New Roman" w:hAnsi="Times New Roman" w:cs="Times New Roman"/>
              </w:rPr>
              <w:t>.</w:t>
            </w:r>
            <w:r w:rsidRPr="00C1580E">
              <w:rPr>
                <w:rFonts w:ascii="Times New Roman" w:hAnsi="Times New Roman" w:cs="Times New Roman"/>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294F56" w:rsidRPr="00C1580E" w:rsidRDefault="00294F56" w:rsidP="00B42A28">
            <w:pPr>
              <w:rPr>
                <w:rFonts w:ascii="Times New Roman" w:hAnsi="Times New Roman" w:cs="Times New Roman"/>
              </w:rPr>
            </w:pPr>
          </w:p>
        </w:tc>
      </w:tr>
      <w:tr w:rsidR="00294F56" w:rsidRPr="00C22AA0" w:rsidTr="00B42A28">
        <w:tc>
          <w:tcPr>
            <w:tcW w:w="0" w:type="auto"/>
            <w:vMerge/>
            <w:tcBorders>
              <w:top w:val="single" w:sz="4" w:space="0" w:color="auto"/>
              <w:bottom w:val="single" w:sz="4" w:space="0" w:color="auto"/>
            </w:tcBorders>
          </w:tcPr>
          <w:p w:rsidR="00294F56" w:rsidRPr="00C1580E" w:rsidRDefault="00294F56" w:rsidP="00B42A28">
            <w:pPr>
              <w:tabs>
                <w:tab w:val="left" w:pos="5400"/>
              </w:tabs>
              <w:rPr>
                <w:rFonts w:ascii="Times New Roman" w:hAnsi="Times New Roman" w:cs="Times New Roman"/>
                <w:bCs/>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294F56" w:rsidRPr="00C1580E" w:rsidRDefault="00294F56" w:rsidP="00B42A28">
            <w:pPr>
              <w:tabs>
                <w:tab w:val="left" w:pos="5400"/>
              </w:tabs>
              <w:jc w:val="center"/>
              <w:rPr>
                <w:rFonts w:ascii="Times New Roman" w:hAnsi="Times New Roman" w:cs="Times New Roman"/>
              </w:rPr>
            </w:pPr>
          </w:p>
        </w:tc>
        <w:tc>
          <w:tcPr>
            <w:tcW w:w="0" w:type="auto"/>
            <w:tcBorders>
              <w:top w:val="nil"/>
              <w:bottom w:val="nil"/>
              <w:right w:val="single" w:sz="4" w:space="0" w:color="auto"/>
            </w:tcBorders>
          </w:tcPr>
          <w:p w:rsidR="00294F56" w:rsidRPr="00C1580E" w:rsidRDefault="00294F56" w:rsidP="00B42A28">
            <w:pPr>
              <w:tabs>
                <w:tab w:val="left" w:pos="5400"/>
              </w:tabs>
              <w:rPr>
                <w:rFonts w:ascii="Times New Roman" w:hAnsi="Times New Roman" w:cs="Times New Roman"/>
              </w:rPr>
            </w:pPr>
            <w:r w:rsidRPr="00C1580E">
              <w:rPr>
                <w:rFonts w:ascii="Times New Roman" w:hAnsi="Times New Roman" w:cs="Times New Roman"/>
              </w:rPr>
              <w:t>(</w:t>
            </w:r>
            <w:r w:rsidRPr="00C1580E">
              <w:rPr>
                <w:rFonts w:ascii="Times New Roman" w:hAnsi="Times New Roman" w:cs="Times New Roman"/>
                <w:i/>
              </w:rPr>
              <w:t>b</w:t>
            </w:r>
            <w:r w:rsidRPr="00C1580E">
              <w:rPr>
                <w:rFonts w:ascii="Times New Roman" w:hAnsi="Times New Roman" w:cs="Times New Roman"/>
              </w:rPr>
              <w:t>) Report category boundaries when continuous variables were categorized</w:t>
            </w:r>
          </w:p>
        </w:tc>
        <w:tc>
          <w:tcPr>
            <w:tcW w:w="627" w:type="dxa"/>
            <w:tcBorders>
              <w:top w:val="nil"/>
              <w:left w:val="single" w:sz="4" w:space="0" w:color="auto"/>
              <w:bottom w:val="nil"/>
              <w:right w:val="nil"/>
            </w:tcBorders>
            <w:shd w:val="clear" w:color="auto" w:fill="auto"/>
          </w:tcPr>
          <w:p w:rsidR="00294F56" w:rsidRPr="00C1580E" w:rsidRDefault="00294F56" w:rsidP="00B42A28">
            <w:pPr>
              <w:rPr>
                <w:rFonts w:ascii="Times New Roman" w:hAnsi="Times New Roman" w:cs="Times New Roman"/>
              </w:rPr>
            </w:pPr>
          </w:p>
        </w:tc>
      </w:tr>
      <w:tr w:rsidR="00294F56" w:rsidRPr="00C22AA0" w:rsidTr="00B42A28">
        <w:tc>
          <w:tcPr>
            <w:tcW w:w="0" w:type="auto"/>
            <w:vMerge/>
            <w:tcBorders>
              <w:top w:val="single" w:sz="4" w:space="0" w:color="auto"/>
              <w:bottom w:val="single" w:sz="4" w:space="0" w:color="auto"/>
            </w:tcBorders>
          </w:tcPr>
          <w:p w:rsidR="00294F56" w:rsidRPr="00C1580E" w:rsidRDefault="00294F56" w:rsidP="00B42A28">
            <w:pPr>
              <w:tabs>
                <w:tab w:val="left" w:pos="5400"/>
              </w:tabs>
              <w:rPr>
                <w:rFonts w:ascii="Times New Roman" w:hAnsi="Times New Roman" w:cs="Times New Roman"/>
                <w:bCs/>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294F56" w:rsidRPr="00C1580E" w:rsidRDefault="00294F56" w:rsidP="00B42A28">
            <w:pPr>
              <w:tabs>
                <w:tab w:val="left" w:pos="5400"/>
              </w:tabs>
              <w:jc w:val="center"/>
              <w:rPr>
                <w:rFonts w:ascii="Times New Roman" w:hAnsi="Times New Roman" w:cs="Times New Roman"/>
              </w:rPr>
            </w:pPr>
          </w:p>
        </w:tc>
        <w:tc>
          <w:tcPr>
            <w:tcW w:w="0" w:type="auto"/>
            <w:tcBorders>
              <w:top w:val="nil"/>
              <w:bottom w:val="single" w:sz="4" w:space="0" w:color="auto"/>
              <w:right w:val="single" w:sz="4" w:space="0" w:color="auto"/>
            </w:tcBorders>
          </w:tcPr>
          <w:p w:rsidR="00294F56" w:rsidRPr="00C1580E" w:rsidRDefault="00294F56" w:rsidP="00B42A28">
            <w:pPr>
              <w:tabs>
                <w:tab w:val="left" w:pos="5400"/>
              </w:tabs>
              <w:rPr>
                <w:rFonts w:ascii="Times New Roman" w:hAnsi="Times New Roman" w:cs="Times New Roman"/>
              </w:rPr>
            </w:pPr>
            <w:r w:rsidRPr="00C1580E">
              <w:rPr>
                <w:rFonts w:ascii="Times New Roman" w:hAnsi="Times New Roman" w:cs="Times New Roman"/>
              </w:rPr>
              <w:t>(</w:t>
            </w:r>
            <w:r w:rsidRPr="00C1580E">
              <w:rPr>
                <w:rFonts w:ascii="Times New Roman" w:hAnsi="Times New Roman" w:cs="Times New Roman"/>
                <w:i/>
              </w:rPr>
              <w:t>c</w:t>
            </w:r>
            <w:r w:rsidRPr="00C1580E">
              <w:rPr>
                <w:rFonts w:ascii="Times New Roman" w:hAnsi="Times New Roman" w:cs="Times New Roman"/>
              </w:rPr>
              <w:t>) 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294F56" w:rsidRPr="00C1580E" w:rsidRDefault="00294F56" w:rsidP="00B42A28">
            <w:pPr>
              <w:rPr>
                <w:rFonts w:ascii="Times New Roman" w:hAnsi="Times New Roman" w:cs="Times New Roman"/>
              </w:rPr>
            </w:pPr>
          </w:p>
        </w:tc>
      </w:tr>
      <w:tr w:rsidR="00294F56" w:rsidRPr="00C22AA0" w:rsidTr="00B42A28">
        <w:tc>
          <w:tcPr>
            <w:tcW w:w="0" w:type="auto"/>
            <w:tcBorders>
              <w:top w:val="single" w:sz="4" w:space="0" w:color="auto"/>
              <w:bottom w:val="single" w:sz="4" w:space="0" w:color="auto"/>
            </w:tcBorders>
          </w:tcPr>
          <w:p w:rsidR="00294F56" w:rsidRPr="00C1580E" w:rsidRDefault="00294F56" w:rsidP="00B42A28">
            <w:pPr>
              <w:tabs>
                <w:tab w:val="left" w:pos="5400"/>
              </w:tabs>
              <w:rPr>
                <w:rFonts w:ascii="Times New Roman" w:hAnsi="Times New Roman" w:cs="Times New Roman"/>
                <w:bCs/>
              </w:rPr>
            </w:pPr>
            <w:bookmarkStart w:id="81" w:name="italic43"/>
            <w:bookmarkStart w:id="82" w:name="bold44"/>
            <w:bookmarkEnd w:id="79"/>
            <w:bookmarkEnd w:id="80"/>
            <w:r w:rsidRPr="00C1580E">
              <w:rPr>
                <w:rFonts w:ascii="Times New Roman" w:hAnsi="Times New Roman" w:cs="Times New Roman"/>
                <w:bCs/>
              </w:rPr>
              <w:t>Other analyses</w:t>
            </w:r>
            <w:bookmarkEnd w:id="81"/>
            <w:bookmarkEnd w:id="82"/>
          </w:p>
        </w:tc>
        <w:tc>
          <w:tcPr>
            <w:tcW w:w="0" w:type="auto"/>
            <w:tcBorders>
              <w:top w:val="single" w:sz="4" w:space="0" w:color="auto"/>
              <w:bottom w:val="single" w:sz="4" w:space="0" w:color="auto"/>
            </w:tcBorders>
          </w:tcPr>
          <w:p w:rsidR="00294F56" w:rsidRPr="00C1580E" w:rsidRDefault="00294F56" w:rsidP="00B42A28">
            <w:pPr>
              <w:tabs>
                <w:tab w:val="left" w:pos="5400"/>
              </w:tabs>
              <w:jc w:val="center"/>
              <w:rPr>
                <w:rFonts w:ascii="Times New Roman" w:hAnsi="Times New Roman" w:cs="Times New Roman"/>
              </w:rPr>
            </w:pPr>
            <w:r w:rsidRPr="00C1580E">
              <w:rPr>
                <w:rFonts w:ascii="Times New Roman" w:hAnsi="Times New Roman" w:cs="Times New Roman"/>
              </w:rPr>
              <w:t>17</w:t>
            </w:r>
          </w:p>
        </w:tc>
        <w:tc>
          <w:tcPr>
            <w:tcW w:w="0" w:type="auto"/>
            <w:tcBorders>
              <w:top w:val="single" w:sz="4" w:space="0" w:color="auto"/>
              <w:bottom w:val="single" w:sz="4" w:space="0" w:color="auto"/>
              <w:right w:val="single" w:sz="4" w:space="0" w:color="auto"/>
            </w:tcBorders>
          </w:tcPr>
          <w:p w:rsidR="00294F56" w:rsidRPr="00C1580E" w:rsidRDefault="00294F56" w:rsidP="00B42A28">
            <w:pPr>
              <w:tabs>
                <w:tab w:val="left" w:pos="5400"/>
              </w:tabs>
              <w:rPr>
                <w:rFonts w:ascii="Times New Roman" w:hAnsi="Times New Roman" w:cs="Times New Roman"/>
              </w:rPr>
            </w:pPr>
            <w:r w:rsidRPr="00C1580E">
              <w:rPr>
                <w:rFonts w:ascii="Times New Roman" w:hAnsi="Times New Roman" w:cs="Times New Roman"/>
              </w:rPr>
              <w:t>Report other analyses done—e</w:t>
            </w:r>
            <w:r>
              <w:rPr>
                <w:rFonts w:ascii="Times New Roman" w:hAnsi="Times New Roman" w:cs="Times New Roman"/>
              </w:rPr>
              <w:t>.</w:t>
            </w:r>
            <w:r w:rsidRPr="00C1580E">
              <w:rPr>
                <w:rFonts w:ascii="Times New Roman" w:hAnsi="Times New Roman" w:cs="Times New Roman"/>
              </w:rPr>
              <w:t>g</w:t>
            </w:r>
            <w:r>
              <w:rPr>
                <w:rFonts w:ascii="Times New Roman" w:hAnsi="Times New Roman" w:cs="Times New Roman"/>
              </w:rPr>
              <w:t>.,</w:t>
            </w:r>
            <w:r w:rsidRPr="00C1580E">
              <w:rPr>
                <w:rFonts w:ascii="Times New Roman" w:hAnsi="Times New Roman" w:cs="Times New Roman"/>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294F56" w:rsidRPr="00C1580E" w:rsidRDefault="00294F56" w:rsidP="00B42A28">
            <w:pPr>
              <w:rPr>
                <w:rFonts w:ascii="Times New Roman" w:hAnsi="Times New Roman" w:cs="Times New Roman"/>
              </w:rPr>
            </w:pPr>
          </w:p>
        </w:tc>
      </w:tr>
      <w:tr w:rsidR="00294F56" w:rsidRPr="00C1580E" w:rsidTr="00B42A28">
        <w:tc>
          <w:tcPr>
            <w:tcW w:w="10205" w:type="dxa"/>
            <w:gridSpan w:val="4"/>
            <w:tcBorders>
              <w:top w:val="single" w:sz="4" w:space="0" w:color="auto"/>
              <w:bottom w:val="nil"/>
              <w:right w:val="nil"/>
            </w:tcBorders>
          </w:tcPr>
          <w:p w:rsidR="00294F56" w:rsidRPr="00C1580E" w:rsidRDefault="00294F56" w:rsidP="00B42A28">
            <w:pPr>
              <w:pStyle w:val="TableSubHead"/>
              <w:tabs>
                <w:tab w:val="left" w:pos="5400"/>
              </w:tabs>
              <w:rPr>
                <w:szCs w:val="24"/>
              </w:rPr>
            </w:pPr>
            <w:bookmarkStart w:id="83" w:name="italic44"/>
            <w:bookmarkStart w:id="84" w:name="bold45"/>
            <w:r w:rsidRPr="00C1580E">
              <w:rPr>
                <w:szCs w:val="24"/>
              </w:rPr>
              <w:t>Discussion</w:t>
            </w:r>
            <w:bookmarkEnd w:id="83"/>
            <w:bookmarkEnd w:id="84"/>
          </w:p>
        </w:tc>
      </w:tr>
      <w:tr w:rsidR="00294F56" w:rsidRPr="00C22AA0" w:rsidTr="00B42A28">
        <w:tc>
          <w:tcPr>
            <w:tcW w:w="0" w:type="auto"/>
            <w:tcBorders>
              <w:top w:val="single" w:sz="4" w:space="0" w:color="auto"/>
              <w:bottom w:val="single" w:sz="4" w:space="0" w:color="auto"/>
            </w:tcBorders>
          </w:tcPr>
          <w:p w:rsidR="00294F56" w:rsidRPr="00C1580E" w:rsidRDefault="00294F56" w:rsidP="00B42A28">
            <w:pPr>
              <w:tabs>
                <w:tab w:val="left" w:pos="5400"/>
              </w:tabs>
              <w:rPr>
                <w:rFonts w:ascii="Times New Roman" w:hAnsi="Times New Roman" w:cs="Times New Roman"/>
                <w:bCs/>
              </w:rPr>
            </w:pPr>
            <w:bookmarkStart w:id="85" w:name="italic45" w:colFirst="0" w:colLast="0"/>
            <w:bookmarkStart w:id="86" w:name="bold46" w:colFirst="0" w:colLast="0"/>
            <w:r w:rsidRPr="00C1580E">
              <w:rPr>
                <w:rFonts w:ascii="Times New Roman" w:hAnsi="Times New Roman" w:cs="Times New Roman"/>
                <w:bCs/>
              </w:rPr>
              <w:t>Key results</w:t>
            </w:r>
          </w:p>
        </w:tc>
        <w:tc>
          <w:tcPr>
            <w:tcW w:w="0" w:type="auto"/>
            <w:tcBorders>
              <w:top w:val="single" w:sz="4" w:space="0" w:color="auto"/>
              <w:bottom w:val="single" w:sz="4" w:space="0" w:color="auto"/>
            </w:tcBorders>
          </w:tcPr>
          <w:p w:rsidR="00294F56" w:rsidRPr="00C1580E" w:rsidRDefault="00294F56" w:rsidP="00B42A28">
            <w:pPr>
              <w:tabs>
                <w:tab w:val="left" w:pos="5400"/>
              </w:tabs>
              <w:jc w:val="center"/>
              <w:rPr>
                <w:rFonts w:ascii="Times New Roman" w:hAnsi="Times New Roman" w:cs="Times New Roman"/>
              </w:rPr>
            </w:pPr>
            <w:r w:rsidRPr="00C1580E">
              <w:rPr>
                <w:rFonts w:ascii="Times New Roman" w:hAnsi="Times New Roman" w:cs="Times New Roman"/>
              </w:rPr>
              <w:t>18</w:t>
            </w:r>
          </w:p>
        </w:tc>
        <w:tc>
          <w:tcPr>
            <w:tcW w:w="0" w:type="auto"/>
            <w:tcBorders>
              <w:top w:val="single" w:sz="4" w:space="0" w:color="auto"/>
              <w:bottom w:val="single" w:sz="4" w:space="0" w:color="auto"/>
              <w:right w:val="single" w:sz="4" w:space="0" w:color="auto"/>
            </w:tcBorders>
          </w:tcPr>
          <w:p w:rsidR="00294F56" w:rsidRPr="00C1580E" w:rsidRDefault="00294F56" w:rsidP="00B42A28">
            <w:pPr>
              <w:tabs>
                <w:tab w:val="left" w:pos="5400"/>
              </w:tabs>
              <w:rPr>
                <w:rFonts w:ascii="Times New Roman" w:hAnsi="Times New Roman" w:cs="Times New Roman"/>
              </w:rPr>
            </w:pPr>
            <w:r w:rsidRPr="00C1580E">
              <w:rPr>
                <w:rFonts w:ascii="Times New Roman" w:hAnsi="Times New Roman" w:cs="Times New Roman"/>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294F56" w:rsidRPr="00C1580E" w:rsidRDefault="00294F56" w:rsidP="00B42A28">
            <w:pPr>
              <w:rPr>
                <w:rFonts w:ascii="Times New Roman" w:hAnsi="Times New Roman" w:cs="Times New Roman"/>
              </w:rPr>
            </w:pPr>
          </w:p>
        </w:tc>
      </w:tr>
      <w:tr w:rsidR="00294F56" w:rsidRPr="00C1580E" w:rsidTr="00B42A28">
        <w:tc>
          <w:tcPr>
            <w:tcW w:w="0" w:type="auto"/>
            <w:tcBorders>
              <w:top w:val="single" w:sz="4" w:space="0" w:color="auto"/>
            </w:tcBorders>
          </w:tcPr>
          <w:p w:rsidR="00294F56" w:rsidRPr="00C1580E" w:rsidRDefault="00294F56" w:rsidP="00B42A28">
            <w:pPr>
              <w:tabs>
                <w:tab w:val="left" w:pos="5400"/>
              </w:tabs>
              <w:rPr>
                <w:rFonts w:ascii="Times New Roman" w:hAnsi="Times New Roman" w:cs="Times New Roman"/>
                <w:bCs/>
              </w:rPr>
            </w:pPr>
            <w:bookmarkStart w:id="87" w:name="italic46" w:colFirst="0" w:colLast="0"/>
            <w:bookmarkStart w:id="88" w:name="bold47" w:colFirst="0" w:colLast="0"/>
            <w:bookmarkEnd w:id="85"/>
            <w:bookmarkEnd w:id="86"/>
            <w:r w:rsidRPr="00C1580E">
              <w:rPr>
                <w:rFonts w:ascii="Times New Roman" w:hAnsi="Times New Roman" w:cs="Times New Roman"/>
                <w:bCs/>
              </w:rPr>
              <w:t>Limitations</w:t>
            </w:r>
          </w:p>
        </w:tc>
        <w:tc>
          <w:tcPr>
            <w:tcW w:w="0" w:type="auto"/>
            <w:tcBorders>
              <w:top w:val="single" w:sz="4" w:space="0" w:color="auto"/>
            </w:tcBorders>
          </w:tcPr>
          <w:p w:rsidR="00294F56" w:rsidRPr="00C1580E" w:rsidRDefault="00294F56" w:rsidP="00B42A28">
            <w:pPr>
              <w:tabs>
                <w:tab w:val="left" w:pos="5400"/>
              </w:tabs>
              <w:jc w:val="center"/>
              <w:rPr>
                <w:rFonts w:ascii="Times New Roman" w:hAnsi="Times New Roman" w:cs="Times New Roman"/>
              </w:rPr>
            </w:pPr>
            <w:r w:rsidRPr="00C1580E">
              <w:rPr>
                <w:rFonts w:ascii="Times New Roman" w:hAnsi="Times New Roman" w:cs="Times New Roman"/>
              </w:rPr>
              <w:t>19</w:t>
            </w:r>
          </w:p>
        </w:tc>
        <w:tc>
          <w:tcPr>
            <w:tcW w:w="0" w:type="auto"/>
            <w:tcBorders>
              <w:top w:val="single" w:sz="4" w:space="0" w:color="auto"/>
              <w:right w:val="single" w:sz="4" w:space="0" w:color="auto"/>
            </w:tcBorders>
          </w:tcPr>
          <w:p w:rsidR="00294F56" w:rsidRPr="00C1580E" w:rsidRDefault="00294F56" w:rsidP="00B42A28">
            <w:pPr>
              <w:tabs>
                <w:tab w:val="left" w:pos="5400"/>
              </w:tabs>
              <w:rPr>
                <w:rFonts w:ascii="Times New Roman" w:hAnsi="Times New Roman" w:cs="Times New Roman"/>
              </w:rPr>
            </w:pPr>
            <w:r w:rsidRPr="00C1580E">
              <w:rPr>
                <w:rFonts w:ascii="Times New Roman" w:hAnsi="Times New Roman" w:cs="Times New Roman"/>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294F56" w:rsidRPr="00C1580E" w:rsidRDefault="00294F56" w:rsidP="00B42A28">
            <w:pPr>
              <w:rPr>
                <w:rFonts w:ascii="Times New Roman" w:hAnsi="Times New Roman" w:cs="Times New Roman"/>
              </w:rPr>
            </w:pPr>
          </w:p>
        </w:tc>
      </w:tr>
      <w:tr w:rsidR="00294F56" w:rsidRPr="00C22AA0" w:rsidTr="00B42A28">
        <w:tc>
          <w:tcPr>
            <w:tcW w:w="0" w:type="auto"/>
          </w:tcPr>
          <w:p w:rsidR="00294F56" w:rsidRPr="00C1580E" w:rsidRDefault="00294F56" w:rsidP="00B42A28">
            <w:pPr>
              <w:tabs>
                <w:tab w:val="left" w:pos="5400"/>
              </w:tabs>
              <w:rPr>
                <w:rFonts w:ascii="Times New Roman" w:hAnsi="Times New Roman" w:cs="Times New Roman"/>
                <w:bCs/>
              </w:rPr>
            </w:pPr>
            <w:bookmarkStart w:id="89" w:name="italic47" w:colFirst="0" w:colLast="0"/>
            <w:bookmarkStart w:id="90" w:name="bold48" w:colFirst="0" w:colLast="0"/>
            <w:bookmarkEnd w:id="87"/>
            <w:bookmarkEnd w:id="88"/>
            <w:r w:rsidRPr="00C1580E">
              <w:rPr>
                <w:rFonts w:ascii="Times New Roman" w:hAnsi="Times New Roman" w:cs="Times New Roman"/>
                <w:bCs/>
              </w:rPr>
              <w:t>Interpretation</w:t>
            </w:r>
          </w:p>
        </w:tc>
        <w:tc>
          <w:tcPr>
            <w:tcW w:w="0" w:type="auto"/>
          </w:tcPr>
          <w:p w:rsidR="00294F56" w:rsidRPr="00C1580E" w:rsidRDefault="00294F56" w:rsidP="00B42A28">
            <w:pPr>
              <w:tabs>
                <w:tab w:val="left" w:pos="5400"/>
              </w:tabs>
              <w:jc w:val="center"/>
              <w:rPr>
                <w:rFonts w:ascii="Times New Roman" w:hAnsi="Times New Roman" w:cs="Times New Roman"/>
              </w:rPr>
            </w:pPr>
            <w:r w:rsidRPr="00C1580E">
              <w:rPr>
                <w:rFonts w:ascii="Times New Roman" w:hAnsi="Times New Roman" w:cs="Times New Roman"/>
              </w:rPr>
              <w:t>20</w:t>
            </w:r>
          </w:p>
        </w:tc>
        <w:tc>
          <w:tcPr>
            <w:tcW w:w="0" w:type="auto"/>
            <w:tcBorders>
              <w:right w:val="single" w:sz="4" w:space="0" w:color="auto"/>
            </w:tcBorders>
          </w:tcPr>
          <w:p w:rsidR="00294F56" w:rsidRPr="00C1580E" w:rsidRDefault="00294F56" w:rsidP="00B42A28">
            <w:pPr>
              <w:tabs>
                <w:tab w:val="left" w:pos="5400"/>
              </w:tabs>
              <w:rPr>
                <w:rFonts w:ascii="Times New Roman" w:hAnsi="Times New Roman" w:cs="Times New Roman"/>
              </w:rPr>
            </w:pPr>
            <w:r w:rsidRPr="00C1580E">
              <w:rPr>
                <w:rFonts w:ascii="Times New Roman" w:hAnsi="Times New Roman" w:cs="Times New Roman"/>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294F56" w:rsidRPr="00C1580E" w:rsidRDefault="00294F56" w:rsidP="00B42A28">
            <w:pPr>
              <w:rPr>
                <w:rFonts w:ascii="Times New Roman" w:hAnsi="Times New Roman" w:cs="Times New Roman"/>
              </w:rPr>
            </w:pPr>
          </w:p>
        </w:tc>
      </w:tr>
      <w:tr w:rsidR="00294F56" w:rsidRPr="00C22AA0" w:rsidTr="00B42A28">
        <w:tc>
          <w:tcPr>
            <w:tcW w:w="0" w:type="auto"/>
            <w:tcBorders>
              <w:bottom w:val="single" w:sz="4" w:space="0" w:color="auto"/>
            </w:tcBorders>
          </w:tcPr>
          <w:p w:rsidR="00294F56" w:rsidRPr="00C1580E" w:rsidRDefault="00294F56" w:rsidP="00B42A28">
            <w:pPr>
              <w:tabs>
                <w:tab w:val="left" w:pos="5400"/>
              </w:tabs>
              <w:rPr>
                <w:rFonts w:ascii="Times New Roman" w:hAnsi="Times New Roman" w:cs="Times New Roman"/>
                <w:bCs/>
              </w:rPr>
            </w:pPr>
            <w:bookmarkStart w:id="91" w:name="italic48" w:colFirst="0" w:colLast="0"/>
            <w:bookmarkStart w:id="92" w:name="bold49" w:colFirst="0" w:colLast="0"/>
            <w:bookmarkEnd w:id="89"/>
            <w:bookmarkEnd w:id="90"/>
            <w:r w:rsidRPr="00C1580E">
              <w:rPr>
                <w:rFonts w:ascii="Times New Roman" w:hAnsi="Times New Roman" w:cs="Times New Roman"/>
                <w:bCs/>
              </w:rPr>
              <w:t>Generalisability</w:t>
            </w:r>
          </w:p>
        </w:tc>
        <w:tc>
          <w:tcPr>
            <w:tcW w:w="0" w:type="auto"/>
            <w:tcBorders>
              <w:bottom w:val="single" w:sz="4" w:space="0" w:color="auto"/>
            </w:tcBorders>
          </w:tcPr>
          <w:p w:rsidR="00294F56" w:rsidRPr="00C1580E" w:rsidRDefault="00294F56" w:rsidP="00B42A28">
            <w:pPr>
              <w:tabs>
                <w:tab w:val="left" w:pos="5400"/>
              </w:tabs>
              <w:jc w:val="center"/>
              <w:rPr>
                <w:rFonts w:ascii="Times New Roman" w:hAnsi="Times New Roman" w:cs="Times New Roman"/>
              </w:rPr>
            </w:pPr>
            <w:r w:rsidRPr="00C1580E">
              <w:rPr>
                <w:rFonts w:ascii="Times New Roman" w:hAnsi="Times New Roman" w:cs="Times New Roman"/>
              </w:rPr>
              <w:t>21</w:t>
            </w:r>
          </w:p>
        </w:tc>
        <w:tc>
          <w:tcPr>
            <w:tcW w:w="0" w:type="auto"/>
            <w:tcBorders>
              <w:bottom w:val="single" w:sz="4" w:space="0" w:color="auto"/>
              <w:right w:val="single" w:sz="4" w:space="0" w:color="auto"/>
            </w:tcBorders>
          </w:tcPr>
          <w:p w:rsidR="00294F56" w:rsidRPr="00C1580E" w:rsidRDefault="00294F56" w:rsidP="00B42A28">
            <w:pPr>
              <w:tabs>
                <w:tab w:val="left" w:pos="5400"/>
              </w:tabs>
              <w:rPr>
                <w:rFonts w:ascii="Times New Roman" w:hAnsi="Times New Roman" w:cs="Times New Roman"/>
              </w:rPr>
            </w:pPr>
            <w:r w:rsidRPr="00C1580E">
              <w:rPr>
                <w:rFonts w:ascii="Times New Roman" w:hAnsi="Times New Roman" w:cs="Times New Roman"/>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294F56" w:rsidRPr="00C1580E" w:rsidRDefault="00294F56" w:rsidP="00B42A28">
            <w:pPr>
              <w:rPr>
                <w:rFonts w:ascii="Times New Roman" w:hAnsi="Times New Roman" w:cs="Times New Roman"/>
              </w:rPr>
            </w:pPr>
          </w:p>
        </w:tc>
      </w:tr>
      <w:tr w:rsidR="00294F56" w:rsidRPr="00C1580E" w:rsidTr="00B42A28">
        <w:tc>
          <w:tcPr>
            <w:tcW w:w="10205" w:type="dxa"/>
            <w:gridSpan w:val="4"/>
            <w:tcBorders>
              <w:top w:val="single" w:sz="4" w:space="0" w:color="auto"/>
              <w:bottom w:val="nil"/>
              <w:right w:val="nil"/>
            </w:tcBorders>
          </w:tcPr>
          <w:p w:rsidR="00294F56" w:rsidRPr="00C1580E" w:rsidRDefault="00294F56" w:rsidP="00B42A28">
            <w:pPr>
              <w:pStyle w:val="TableSubHead"/>
              <w:tabs>
                <w:tab w:val="left" w:pos="5400"/>
              </w:tabs>
              <w:rPr>
                <w:szCs w:val="24"/>
              </w:rPr>
            </w:pPr>
            <w:bookmarkStart w:id="93" w:name="italic49"/>
            <w:bookmarkStart w:id="94" w:name="bold50"/>
            <w:bookmarkEnd w:id="91"/>
            <w:bookmarkEnd w:id="92"/>
            <w:r w:rsidRPr="00C1580E">
              <w:rPr>
                <w:szCs w:val="24"/>
              </w:rPr>
              <w:t>Other information</w:t>
            </w:r>
            <w:bookmarkEnd w:id="93"/>
            <w:bookmarkEnd w:id="94"/>
          </w:p>
        </w:tc>
      </w:tr>
      <w:tr w:rsidR="00294F56" w:rsidRPr="00C22AA0" w:rsidTr="00B42A28">
        <w:tc>
          <w:tcPr>
            <w:tcW w:w="0" w:type="auto"/>
            <w:tcBorders>
              <w:top w:val="single" w:sz="4" w:space="0" w:color="auto"/>
              <w:bottom w:val="single" w:sz="4" w:space="0" w:color="auto"/>
            </w:tcBorders>
          </w:tcPr>
          <w:p w:rsidR="00294F56" w:rsidRPr="00C1580E" w:rsidRDefault="00294F56" w:rsidP="00B42A28">
            <w:pPr>
              <w:tabs>
                <w:tab w:val="left" w:pos="5400"/>
              </w:tabs>
              <w:rPr>
                <w:rFonts w:ascii="Times New Roman" w:hAnsi="Times New Roman" w:cs="Times New Roman"/>
                <w:bCs/>
              </w:rPr>
            </w:pPr>
            <w:bookmarkStart w:id="95" w:name="italic50" w:colFirst="0" w:colLast="0"/>
            <w:bookmarkStart w:id="96" w:name="bold51" w:colFirst="0" w:colLast="0"/>
            <w:r w:rsidRPr="00C1580E">
              <w:rPr>
                <w:rFonts w:ascii="Times New Roman" w:hAnsi="Times New Roman" w:cs="Times New Roman"/>
                <w:bCs/>
              </w:rPr>
              <w:t>Funding</w:t>
            </w:r>
          </w:p>
        </w:tc>
        <w:tc>
          <w:tcPr>
            <w:tcW w:w="0" w:type="auto"/>
            <w:tcBorders>
              <w:top w:val="single" w:sz="4" w:space="0" w:color="auto"/>
              <w:bottom w:val="single" w:sz="4" w:space="0" w:color="auto"/>
            </w:tcBorders>
          </w:tcPr>
          <w:p w:rsidR="00294F56" w:rsidRPr="00C1580E" w:rsidRDefault="00294F56" w:rsidP="00B42A28">
            <w:pPr>
              <w:tabs>
                <w:tab w:val="left" w:pos="5400"/>
              </w:tabs>
              <w:jc w:val="center"/>
              <w:rPr>
                <w:rFonts w:ascii="Times New Roman" w:hAnsi="Times New Roman" w:cs="Times New Roman"/>
              </w:rPr>
            </w:pPr>
            <w:r w:rsidRPr="00C1580E">
              <w:rPr>
                <w:rFonts w:ascii="Times New Roman" w:hAnsi="Times New Roman" w:cs="Times New Roman"/>
              </w:rPr>
              <w:t>22</w:t>
            </w:r>
          </w:p>
        </w:tc>
        <w:tc>
          <w:tcPr>
            <w:tcW w:w="0" w:type="auto"/>
            <w:tcBorders>
              <w:top w:val="single" w:sz="4" w:space="0" w:color="auto"/>
              <w:bottom w:val="single" w:sz="4" w:space="0" w:color="auto"/>
              <w:right w:val="single" w:sz="4" w:space="0" w:color="auto"/>
            </w:tcBorders>
          </w:tcPr>
          <w:p w:rsidR="00294F56" w:rsidRPr="00C1580E" w:rsidRDefault="00294F56" w:rsidP="00B42A28">
            <w:pPr>
              <w:tabs>
                <w:tab w:val="left" w:pos="5400"/>
              </w:tabs>
              <w:rPr>
                <w:rFonts w:ascii="Times New Roman" w:hAnsi="Times New Roman" w:cs="Times New Roman"/>
              </w:rPr>
            </w:pPr>
            <w:r w:rsidRPr="00C1580E">
              <w:rPr>
                <w:rFonts w:ascii="Times New Roman" w:hAnsi="Times New Roman" w:cs="Times New Roman"/>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294F56" w:rsidRPr="00C1580E" w:rsidRDefault="00294F56" w:rsidP="00B42A28">
            <w:pPr>
              <w:rPr>
                <w:rFonts w:ascii="Times New Roman" w:hAnsi="Times New Roman" w:cs="Times New Roman"/>
              </w:rPr>
            </w:pPr>
          </w:p>
        </w:tc>
      </w:tr>
      <w:bookmarkEnd w:id="95"/>
      <w:bookmarkEnd w:id="96"/>
    </w:tbl>
    <w:p w:rsidR="00294F56" w:rsidRPr="00836AF6" w:rsidRDefault="00294F56" w:rsidP="00294F56">
      <w:pPr>
        <w:pStyle w:val="TableNote"/>
        <w:tabs>
          <w:tab w:val="left" w:pos="5400"/>
        </w:tabs>
        <w:rPr>
          <w:bCs/>
          <w:szCs w:val="24"/>
        </w:rPr>
      </w:pPr>
    </w:p>
    <w:p w:rsidR="00294F56" w:rsidRPr="00836AF6" w:rsidRDefault="00294F56" w:rsidP="00294F56">
      <w:pPr>
        <w:pStyle w:val="TableNote"/>
        <w:tabs>
          <w:tab w:val="left" w:pos="5400"/>
        </w:tabs>
        <w:rPr>
          <w:szCs w:val="24"/>
        </w:rPr>
      </w:pPr>
      <w:r w:rsidRPr="00836AF6">
        <w:rPr>
          <w:bCs/>
          <w:szCs w:val="24"/>
        </w:rPr>
        <w:t>*</w:t>
      </w:r>
      <w:r w:rsidRPr="00836AF6">
        <w:rPr>
          <w:szCs w:val="24"/>
        </w:rPr>
        <w:t>Give information separately for exposed and unexposed groups.</w:t>
      </w:r>
    </w:p>
    <w:p w:rsidR="00294F56" w:rsidRPr="00836AF6" w:rsidRDefault="00294F56" w:rsidP="00294F56">
      <w:pPr>
        <w:pStyle w:val="TableNote"/>
        <w:tabs>
          <w:tab w:val="left" w:pos="5400"/>
        </w:tabs>
        <w:rPr>
          <w:szCs w:val="24"/>
        </w:rPr>
      </w:pPr>
    </w:p>
    <w:p w:rsidR="00294F56" w:rsidRPr="00836AF6" w:rsidRDefault="00294F56" w:rsidP="00294F56">
      <w:pPr>
        <w:pStyle w:val="TableNote"/>
        <w:tabs>
          <w:tab w:val="left" w:pos="5400"/>
        </w:tabs>
        <w:rPr>
          <w:szCs w:val="24"/>
        </w:rPr>
      </w:pPr>
      <w:r w:rsidRPr="00836AF6">
        <w:rPr>
          <w:b/>
          <w:szCs w:val="24"/>
        </w:rPr>
        <w:t>Note:</w:t>
      </w:r>
      <w:r w:rsidRPr="00836AF6">
        <w:rPr>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sidRPr="00836AF6">
        <w:rPr>
          <w:rStyle w:val="URL"/>
          <w:szCs w:val="24"/>
        </w:rPr>
        <w:t>www.strobe-statement.org</w:t>
      </w:r>
      <w:r w:rsidRPr="00836AF6">
        <w:rPr>
          <w:szCs w:val="24"/>
        </w:rPr>
        <w:t>.</w:t>
      </w:r>
    </w:p>
    <w:p w:rsidR="00294F56" w:rsidRPr="00836AF6" w:rsidRDefault="00294F56" w:rsidP="00294F56">
      <w:pPr>
        <w:pStyle w:val="TableNote"/>
        <w:tabs>
          <w:tab w:val="left" w:pos="5400"/>
        </w:tabs>
        <w:rPr>
          <w:szCs w:val="24"/>
        </w:rPr>
      </w:pPr>
    </w:p>
    <w:p w:rsidR="00294F56" w:rsidRPr="003121AE" w:rsidRDefault="00294F56" w:rsidP="00294F56">
      <w:pPr>
        <w:spacing w:line="360" w:lineRule="auto"/>
        <w:jc w:val="both"/>
        <w:rPr>
          <w:rFonts w:ascii="Times New Roman" w:hAnsi="Times New Roman" w:cs="Times New Roman"/>
          <w:sz w:val="20"/>
          <w:szCs w:val="20"/>
        </w:rPr>
      </w:pPr>
    </w:p>
    <w:p w:rsidR="00516E56" w:rsidRDefault="00516E56"/>
    <w:sectPr w:rsidR="00516E56" w:rsidSect="00CB68D9">
      <w:footerReference w:type="even" r:id="rId4"/>
      <w:footerReference w:type="default" r:id="rId5"/>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418975638"/>
      <w:docPartObj>
        <w:docPartGallery w:val="Page Numbers (Bottom of Page)"/>
        <w:docPartUnique/>
      </w:docPartObj>
    </w:sdtPr>
    <w:sdtEndPr>
      <w:rPr>
        <w:rStyle w:val="PageNumber"/>
      </w:rPr>
    </w:sdtEndPr>
    <w:sdtContent>
      <w:p w:rsidR="00EA2B87" w:rsidRDefault="00294F56" w:rsidP="008E638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EA2B87" w:rsidRDefault="00294F56" w:rsidP="00184C7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065880411"/>
      <w:docPartObj>
        <w:docPartGallery w:val="Page Numbers (Bottom of Page)"/>
        <w:docPartUnique/>
      </w:docPartObj>
    </w:sdtPr>
    <w:sdtEndPr>
      <w:rPr>
        <w:rStyle w:val="PageNumber"/>
      </w:rPr>
    </w:sdtEndPr>
    <w:sdtContent>
      <w:p w:rsidR="00EA2B87" w:rsidRDefault="00294F56" w:rsidP="008E638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EA2B87" w:rsidRDefault="00294F56" w:rsidP="00184C73">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4F56"/>
    <w:rsid w:val="00000846"/>
    <w:rsid w:val="000009A4"/>
    <w:rsid w:val="000028D4"/>
    <w:rsid w:val="00002BEE"/>
    <w:rsid w:val="00003EB4"/>
    <w:rsid w:val="00005DD5"/>
    <w:rsid w:val="000062A0"/>
    <w:rsid w:val="00007CB9"/>
    <w:rsid w:val="00007F83"/>
    <w:rsid w:val="0001117F"/>
    <w:rsid w:val="000111EE"/>
    <w:rsid w:val="00011B09"/>
    <w:rsid w:val="00011CDD"/>
    <w:rsid w:val="000120AA"/>
    <w:rsid w:val="000120F2"/>
    <w:rsid w:val="00013B28"/>
    <w:rsid w:val="00014A89"/>
    <w:rsid w:val="00014B28"/>
    <w:rsid w:val="00014CD3"/>
    <w:rsid w:val="00015742"/>
    <w:rsid w:val="00015ABE"/>
    <w:rsid w:val="00015C39"/>
    <w:rsid w:val="00016B28"/>
    <w:rsid w:val="000170B9"/>
    <w:rsid w:val="00017824"/>
    <w:rsid w:val="00020790"/>
    <w:rsid w:val="000209BF"/>
    <w:rsid w:val="00020FAD"/>
    <w:rsid w:val="000213D3"/>
    <w:rsid w:val="000216FE"/>
    <w:rsid w:val="00021812"/>
    <w:rsid w:val="00021C7A"/>
    <w:rsid w:val="00022FAC"/>
    <w:rsid w:val="00023F06"/>
    <w:rsid w:val="000243FB"/>
    <w:rsid w:val="0002519C"/>
    <w:rsid w:val="00025611"/>
    <w:rsid w:val="00026584"/>
    <w:rsid w:val="000265C0"/>
    <w:rsid w:val="000273C9"/>
    <w:rsid w:val="00027FBF"/>
    <w:rsid w:val="00031A95"/>
    <w:rsid w:val="00031B78"/>
    <w:rsid w:val="0003223C"/>
    <w:rsid w:val="00032AFF"/>
    <w:rsid w:val="00032DA4"/>
    <w:rsid w:val="00032EA3"/>
    <w:rsid w:val="00033450"/>
    <w:rsid w:val="00033BA3"/>
    <w:rsid w:val="00034073"/>
    <w:rsid w:val="0003533F"/>
    <w:rsid w:val="0003538B"/>
    <w:rsid w:val="0003554A"/>
    <w:rsid w:val="00035DC0"/>
    <w:rsid w:val="000367E7"/>
    <w:rsid w:val="00036CE9"/>
    <w:rsid w:val="000378F4"/>
    <w:rsid w:val="00040844"/>
    <w:rsid w:val="00040910"/>
    <w:rsid w:val="00040E23"/>
    <w:rsid w:val="00042472"/>
    <w:rsid w:val="00042815"/>
    <w:rsid w:val="00042B57"/>
    <w:rsid w:val="00043471"/>
    <w:rsid w:val="00043925"/>
    <w:rsid w:val="0004455C"/>
    <w:rsid w:val="00046275"/>
    <w:rsid w:val="00046313"/>
    <w:rsid w:val="00046A57"/>
    <w:rsid w:val="00046E0F"/>
    <w:rsid w:val="00047391"/>
    <w:rsid w:val="00047A11"/>
    <w:rsid w:val="0005056F"/>
    <w:rsid w:val="000515D6"/>
    <w:rsid w:val="00051F76"/>
    <w:rsid w:val="00052C94"/>
    <w:rsid w:val="0005341F"/>
    <w:rsid w:val="00053884"/>
    <w:rsid w:val="000549CA"/>
    <w:rsid w:val="00054A12"/>
    <w:rsid w:val="00054A45"/>
    <w:rsid w:val="00054BD4"/>
    <w:rsid w:val="00054DF1"/>
    <w:rsid w:val="00056662"/>
    <w:rsid w:val="000572D4"/>
    <w:rsid w:val="0005797A"/>
    <w:rsid w:val="00057AA5"/>
    <w:rsid w:val="000608F1"/>
    <w:rsid w:val="00061601"/>
    <w:rsid w:val="0006165A"/>
    <w:rsid w:val="00062181"/>
    <w:rsid w:val="00062918"/>
    <w:rsid w:val="00062C5B"/>
    <w:rsid w:val="00062D51"/>
    <w:rsid w:val="00064054"/>
    <w:rsid w:val="000648D5"/>
    <w:rsid w:val="00064CEE"/>
    <w:rsid w:val="0006579B"/>
    <w:rsid w:val="00065DE6"/>
    <w:rsid w:val="00065EB3"/>
    <w:rsid w:val="00067290"/>
    <w:rsid w:val="00071BB6"/>
    <w:rsid w:val="00072E35"/>
    <w:rsid w:val="00074706"/>
    <w:rsid w:val="00076E69"/>
    <w:rsid w:val="00077668"/>
    <w:rsid w:val="00080A5E"/>
    <w:rsid w:val="00080EDB"/>
    <w:rsid w:val="00081B2F"/>
    <w:rsid w:val="00082F92"/>
    <w:rsid w:val="00084539"/>
    <w:rsid w:val="000848A4"/>
    <w:rsid w:val="00085678"/>
    <w:rsid w:val="00090857"/>
    <w:rsid w:val="000908CA"/>
    <w:rsid w:val="000919FE"/>
    <w:rsid w:val="00091B3F"/>
    <w:rsid w:val="00091BA9"/>
    <w:rsid w:val="00093212"/>
    <w:rsid w:val="000932A9"/>
    <w:rsid w:val="00093655"/>
    <w:rsid w:val="00093FEC"/>
    <w:rsid w:val="000947A8"/>
    <w:rsid w:val="0009638B"/>
    <w:rsid w:val="000968F8"/>
    <w:rsid w:val="00096A5C"/>
    <w:rsid w:val="00096EE0"/>
    <w:rsid w:val="000A0A7A"/>
    <w:rsid w:val="000A118E"/>
    <w:rsid w:val="000A1737"/>
    <w:rsid w:val="000A4039"/>
    <w:rsid w:val="000A425E"/>
    <w:rsid w:val="000A47A0"/>
    <w:rsid w:val="000A5650"/>
    <w:rsid w:val="000A5AAB"/>
    <w:rsid w:val="000A5BF4"/>
    <w:rsid w:val="000A65C0"/>
    <w:rsid w:val="000A75CB"/>
    <w:rsid w:val="000B0DA3"/>
    <w:rsid w:val="000B15DB"/>
    <w:rsid w:val="000B19F7"/>
    <w:rsid w:val="000B3A3E"/>
    <w:rsid w:val="000B4987"/>
    <w:rsid w:val="000B4EE3"/>
    <w:rsid w:val="000B550E"/>
    <w:rsid w:val="000B6E0C"/>
    <w:rsid w:val="000B6F70"/>
    <w:rsid w:val="000B731B"/>
    <w:rsid w:val="000B7EEA"/>
    <w:rsid w:val="000C062F"/>
    <w:rsid w:val="000C0BB2"/>
    <w:rsid w:val="000C147C"/>
    <w:rsid w:val="000C20A9"/>
    <w:rsid w:val="000C37EB"/>
    <w:rsid w:val="000C4BCB"/>
    <w:rsid w:val="000C5318"/>
    <w:rsid w:val="000C5349"/>
    <w:rsid w:val="000C57B1"/>
    <w:rsid w:val="000C5B32"/>
    <w:rsid w:val="000C5EEA"/>
    <w:rsid w:val="000C6D7C"/>
    <w:rsid w:val="000C77B5"/>
    <w:rsid w:val="000C7C4C"/>
    <w:rsid w:val="000D0213"/>
    <w:rsid w:val="000D0687"/>
    <w:rsid w:val="000D0976"/>
    <w:rsid w:val="000D0AA9"/>
    <w:rsid w:val="000D16DA"/>
    <w:rsid w:val="000D3C12"/>
    <w:rsid w:val="000D3DD0"/>
    <w:rsid w:val="000D4767"/>
    <w:rsid w:val="000D49EE"/>
    <w:rsid w:val="000D4D2A"/>
    <w:rsid w:val="000D51A7"/>
    <w:rsid w:val="000D575A"/>
    <w:rsid w:val="000D6672"/>
    <w:rsid w:val="000D66B5"/>
    <w:rsid w:val="000D7291"/>
    <w:rsid w:val="000E0225"/>
    <w:rsid w:val="000E0A60"/>
    <w:rsid w:val="000E0CB5"/>
    <w:rsid w:val="000E130D"/>
    <w:rsid w:val="000E5C89"/>
    <w:rsid w:val="000E5D9F"/>
    <w:rsid w:val="000E6060"/>
    <w:rsid w:val="000E6D8F"/>
    <w:rsid w:val="000E7551"/>
    <w:rsid w:val="000E77AE"/>
    <w:rsid w:val="000F0E6C"/>
    <w:rsid w:val="000F173A"/>
    <w:rsid w:val="000F1E19"/>
    <w:rsid w:val="000F28D1"/>
    <w:rsid w:val="000F2C86"/>
    <w:rsid w:val="000F2E84"/>
    <w:rsid w:val="000F396C"/>
    <w:rsid w:val="000F4F31"/>
    <w:rsid w:val="000F4FC3"/>
    <w:rsid w:val="000F5E01"/>
    <w:rsid w:val="000F5E3F"/>
    <w:rsid w:val="000F5FA3"/>
    <w:rsid w:val="000F65D6"/>
    <w:rsid w:val="000F681D"/>
    <w:rsid w:val="000F6910"/>
    <w:rsid w:val="000F70F4"/>
    <w:rsid w:val="000F745A"/>
    <w:rsid w:val="000F7590"/>
    <w:rsid w:val="000F7D29"/>
    <w:rsid w:val="0010068A"/>
    <w:rsid w:val="00101664"/>
    <w:rsid w:val="0010195B"/>
    <w:rsid w:val="00101CD4"/>
    <w:rsid w:val="00102693"/>
    <w:rsid w:val="00102795"/>
    <w:rsid w:val="00102FE7"/>
    <w:rsid w:val="00103F96"/>
    <w:rsid w:val="00104C38"/>
    <w:rsid w:val="0010522C"/>
    <w:rsid w:val="00105486"/>
    <w:rsid w:val="00105E4B"/>
    <w:rsid w:val="00107509"/>
    <w:rsid w:val="00107780"/>
    <w:rsid w:val="001079C4"/>
    <w:rsid w:val="00107F77"/>
    <w:rsid w:val="00110D1E"/>
    <w:rsid w:val="0011104C"/>
    <w:rsid w:val="001115A0"/>
    <w:rsid w:val="00111700"/>
    <w:rsid w:val="0011184A"/>
    <w:rsid w:val="00111BEF"/>
    <w:rsid w:val="0011232F"/>
    <w:rsid w:val="0011416B"/>
    <w:rsid w:val="0011442B"/>
    <w:rsid w:val="001145FA"/>
    <w:rsid w:val="0011499B"/>
    <w:rsid w:val="0011529F"/>
    <w:rsid w:val="001177CA"/>
    <w:rsid w:val="00120C11"/>
    <w:rsid w:val="0012143C"/>
    <w:rsid w:val="00122267"/>
    <w:rsid w:val="00122A59"/>
    <w:rsid w:val="00124319"/>
    <w:rsid w:val="001251F8"/>
    <w:rsid w:val="00125655"/>
    <w:rsid w:val="00125735"/>
    <w:rsid w:val="00126236"/>
    <w:rsid w:val="00126F69"/>
    <w:rsid w:val="00127D9F"/>
    <w:rsid w:val="00132D80"/>
    <w:rsid w:val="001331A8"/>
    <w:rsid w:val="00133706"/>
    <w:rsid w:val="001338C4"/>
    <w:rsid w:val="00133C2C"/>
    <w:rsid w:val="00133CA5"/>
    <w:rsid w:val="001350FF"/>
    <w:rsid w:val="00135D62"/>
    <w:rsid w:val="001363EA"/>
    <w:rsid w:val="00137DFF"/>
    <w:rsid w:val="001424E0"/>
    <w:rsid w:val="00142A37"/>
    <w:rsid w:val="00143C65"/>
    <w:rsid w:val="001444D2"/>
    <w:rsid w:val="001448B5"/>
    <w:rsid w:val="00144F61"/>
    <w:rsid w:val="00146107"/>
    <w:rsid w:val="00147704"/>
    <w:rsid w:val="00150EA4"/>
    <w:rsid w:val="0015168E"/>
    <w:rsid w:val="00151FFF"/>
    <w:rsid w:val="001525FC"/>
    <w:rsid w:val="00152DB1"/>
    <w:rsid w:val="0015382E"/>
    <w:rsid w:val="00153D93"/>
    <w:rsid w:val="001540D2"/>
    <w:rsid w:val="001541BA"/>
    <w:rsid w:val="00154518"/>
    <w:rsid w:val="001548F2"/>
    <w:rsid w:val="00154B17"/>
    <w:rsid w:val="00155CF2"/>
    <w:rsid w:val="001575ED"/>
    <w:rsid w:val="001577A0"/>
    <w:rsid w:val="00157B04"/>
    <w:rsid w:val="00160384"/>
    <w:rsid w:val="00160962"/>
    <w:rsid w:val="00161C0A"/>
    <w:rsid w:val="00161D33"/>
    <w:rsid w:val="001621AF"/>
    <w:rsid w:val="0016314F"/>
    <w:rsid w:val="001639CC"/>
    <w:rsid w:val="00164461"/>
    <w:rsid w:val="00164A67"/>
    <w:rsid w:val="00165228"/>
    <w:rsid w:val="00165272"/>
    <w:rsid w:val="00165818"/>
    <w:rsid w:val="001659DE"/>
    <w:rsid w:val="00165A10"/>
    <w:rsid w:val="001672F7"/>
    <w:rsid w:val="001673F7"/>
    <w:rsid w:val="0016768A"/>
    <w:rsid w:val="00170BCB"/>
    <w:rsid w:val="00170FB2"/>
    <w:rsid w:val="00171064"/>
    <w:rsid w:val="001711F7"/>
    <w:rsid w:val="001716AB"/>
    <w:rsid w:val="00171A81"/>
    <w:rsid w:val="00173701"/>
    <w:rsid w:val="00173D8C"/>
    <w:rsid w:val="001745E8"/>
    <w:rsid w:val="00175702"/>
    <w:rsid w:val="00176CC6"/>
    <w:rsid w:val="001778B0"/>
    <w:rsid w:val="00177BA0"/>
    <w:rsid w:val="00177CD8"/>
    <w:rsid w:val="0018083B"/>
    <w:rsid w:val="00180BDC"/>
    <w:rsid w:val="00181DA2"/>
    <w:rsid w:val="0018301B"/>
    <w:rsid w:val="001830C0"/>
    <w:rsid w:val="001835F2"/>
    <w:rsid w:val="001836BF"/>
    <w:rsid w:val="00183D49"/>
    <w:rsid w:val="00183DD0"/>
    <w:rsid w:val="0018407E"/>
    <w:rsid w:val="00184CC9"/>
    <w:rsid w:val="00185689"/>
    <w:rsid w:val="001861CB"/>
    <w:rsid w:val="00186D8C"/>
    <w:rsid w:val="001876AD"/>
    <w:rsid w:val="00187A5F"/>
    <w:rsid w:val="001910BC"/>
    <w:rsid w:val="00191600"/>
    <w:rsid w:val="001920F7"/>
    <w:rsid w:val="001926E3"/>
    <w:rsid w:val="00192BF4"/>
    <w:rsid w:val="00193645"/>
    <w:rsid w:val="001941B0"/>
    <w:rsid w:val="0019455D"/>
    <w:rsid w:val="0019502C"/>
    <w:rsid w:val="00195452"/>
    <w:rsid w:val="00196628"/>
    <w:rsid w:val="00196647"/>
    <w:rsid w:val="00196704"/>
    <w:rsid w:val="001967AA"/>
    <w:rsid w:val="001970C0"/>
    <w:rsid w:val="001972D3"/>
    <w:rsid w:val="0019782D"/>
    <w:rsid w:val="001A0EF9"/>
    <w:rsid w:val="001A1227"/>
    <w:rsid w:val="001A14BD"/>
    <w:rsid w:val="001A153B"/>
    <w:rsid w:val="001A1D15"/>
    <w:rsid w:val="001A40CF"/>
    <w:rsid w:val="001A4B01"/>
    <w:rsid w:val="001A529D"/>
    <w:rsid w:val="001A5934"/>
    <w:rsid w:val="001A6710"/>
    <w:rsid w:val="001A6CC4"/>
    <w:rsid w:val="001A7144"/>
    <w:rsid w:val="001A7C4C"/>
    <w:rsid w:val="001A7DD6"/>
    <w:rsid w:val="001A7F50"/>
    <w:rsid w:val="001B06F0"/>
    <w:rsid w:val="001B09AA"/>
    <w:rsid w:val="001B18AE"/>
    <w:rsid w:val="001B2418"/>
    <w:rsid w:val="001B280F"/>
    <w:rsid w:val="001B2C4D"/>
    <w:rsid w:val="001B31D7"/>
    <w:rsid w:val="001B4398"/>
    <w:rsid w:val="001B48A5"/>
    <w:rsid w:val="001B4E0A"/>
    <w:rsid w:val="001B55F7"/>
    <w:rsid w:val="001B6883"/>
    <w:rsid w:val="001B7D0D"/>
    <w:rsid w:val="001C2535"/>
    <w:rsid w:val="001C2C90"/>
    <w:rsid w:val="001C3133"/>
    <w:rsid w:val="001C32BD"/>
    <w:rsid w:val="001C3901"/>
    <w:rsid w:val="001C3A69"/>
    <w:rsid w:val="001C46DC"/>
    <w:rsid w:val="001C47FE"/>
    <w:rsid w:val="001C480F"/>
    <w:rsid w:val="001C4D08"/>
    <w:rsid w:val="001C4F86"/>
    <w:rsid w:val="001C577E"/>
    <w:rsid w:val="001C5D9C"/>
    <w:rsid w:val="001C6826"/>
    <w:rsid w:val="001C6CE5"/>
    <w:rsid w:val="001C7451"/>
    <w:rsid w:val="001C7E30"/>
    <w:rsid w:val="001D03F3"/>
    <w:rsid w:val="001D0937"/>
    <w:rsid w:val="001D1A14"/>
    <w:rsid w:val="001D4192"/>
    <w:rsid w:val="001D4268"/>
    <w:rsid w:val="001D46EB"/>
    <w:rsid w:val="001D4993"/>
    <w:rsid w:val="001D584F"/>
    <w:rsid w:val="001D701C"/>
    <w:rsid w:val="001D7133"/>
    <w:rsid w:val="001D7362"/>
    <w:rsid w:val="001D76BD"/>
    <w:rsid w:val="001E0A97"/>
    <w:rsid w:val="001E0C48"/>
    <w:rsid w:val="001E163A"/>
    <w:rsid w:val="001E2AE3"/>
    <w:rsid w:val="001E52BB"/>
    <w:rsid w:val="001E532A"/>
    <w:rsid w:val="001E55BF"/>
    <w:rsid w:val="001E5A01"/>
    <w:rsid w:val="001E5D73"/>
    <w:rsid w:val="001E5E5D"/>
    <w:rsid w:val="001E6144"/>
    <w:rsid w:val="001E7B26"/>
    <w:rsid w:val="001F03CC"/>
    <w:rsid w:val="001F09F8"/>
    <w:rsid w:val="001F0E12"/>
    <w:rsid w:val="001F0FB8"/>
    <w:rsid w:val="001F13B1"/>
    <w:rsid w:val="001F24D8"/>
    <w:rsid w:val="001F3F8A"/>
    <w:rsid w:val="001F42F9"/>
    <w:rsid w:val="001F5A5C"/>
    <w:rsid w:val="001F621B"/>
    <w:rsid w:val="002006FE"/>
    <w:rsid w:val="002013D2"/>
    <w:rsid w:val="00201416"/>
    <w:rsid w:val="002022CD"/>
    <w:rsid w:val="00203248"/>
    <w:rsid w:val="002033EB"/>
    <w:rsid w:val="0020352A"/>
    <w:rsid w:val="0020454E"/>
    <w:rsid w:val="002054B9"/>
    <w:rsid w:val="0020574C"/>
    <w:rsid w:val="00205D53"/>
    <w:rsid w:val="00206A66"/>
    <w:rsid w:val="00206F61"/>
    <w:rsid w:val="002077EA"/>
    <w:rsid w:val="00210063"/>
    <w:rsid w:val="00210486"/>
    <w:rsid w:val="00210597"/>
    <w:rsid w:val="00210B71"/>
    <w:rsid w:val="0021100C"/>
    <w:rsid w:val="00211093"/>
    <w:rsid w:val="002114AD"/>
    <w:rsid w:val="0021193E"/>
    <w:rsid w:val="00212C60"/>
    <w:rsid w:val="00213E63"/>
    <w:rsid w:val="0021404B"/>
    <w:rsid w:val="00214547"/>
    <w:rsid w:val="00214C8C"/>
    <w:rsid w:val="0021598A"/>
    <w:rsid w:val="00215C9D"/>
    <w:rsid w:val="00215D48"/>
    <w:rsid w:val="002161D6"/>
    <w:rsid w:val="002161E1"/>
    <w:rsid w:val="00216706"/>
    <w:rsid w:val="00222D2F"/>
    <w:rsid w:val="00225010"/>
    <w:rsid w:val="00225F7D"/>
    <w:rsid w:val="00226D54"/>
    <w:rsid w:val="00226DF6"/>
    <w:rsid w:val="00227DA6"/>
    <w:rsid w:val="002305B1"/>
    <w:rsid w:val="002308CB"/>
    <w:rsid w:val="00230A48"/>
    <w:rsid w:val="00230E41"/>
    <w:rsid w:val="002310D6"/>
    <w:rsid w:val="00231992"/>
    <w:rsid w:val="00232BDC"/>
    <w:rsid w:val="00233095"/>
    <w:rsid w:val="0023394B"/>
    <w:rsid w:val="00234090"/>
    <w:rsid w:val="00234E79"/>
    <w:rsid w:val="00235156"/>
    <w:rsid w:val="00235302"/>
    <w:rsid w:val="0023582F"/>
    <w:rsid w:val="00235FBF"/>
    <w:rsid w:val="00236D4C"/>
    <w:rsid w:val="0023739B"/>
    <w:rsid w:val="00237C71"/>
    <w:rsid w:val="00240133"/>
    <w:rsid w:val="002411A4"/>
    <w:rsid w:val="002414DC"/>
    <w:rsid w:val="00241B7B"/>
    <w:rsid w:val="00243145"/>
    <w:rsid w:val="00243321"/>
    <w:rsid w:val="002433AD"/>
    <w:rsid w:val="00243E90"/>
    <w:rsid w:val="00244F98"/>
    <w:rsid w:val="002451AA"/>
    <w:rsid w:val="00247042"/>
    <w:rsid w:val="002477DE"/>
    <w:rsid w:val="00247CC8"/>
    <w:rsid w:val="00250909"/>
    <w:rsid w:val="00250D0A"/>
    <w:rsid w:val="002518E6"/>
    <w:rsid w:val="002519B2"/>
    <w:rsid w:val="002524C2"/>
    <w:rsid w:val="002527FA"/>
    <w:rsid w:val="002529A7"/>
    <w:rsid w:val="00252EB0"/>
    <w:rsid w:val="0025300D"/>
    <w:rsid w:val="00253A4E"/>
    <w:rsid w:val="002548AB"/>
    <w:rsid w:val="00256113"/>
    <w:rsid w:val="002561A7"/>
    <w:rsid w:val="00256ACB"/>
    <w:rsid w:val="0025776F"/>
    <w:rsid w:val="00260AB7"/>
    <w:rsid w:val="00260DCE"/>
    <w:rsid w:val="00260F6E"/>
    <w:rsid w:val="002610C8"/>
    <w:rsid w:val="0026139D"/>
    <w:rsid w:val="0026346B"/>
    <w:rsid w:val="00264036"/>
    <w:rsid w:val="0026646C"/>
    <w:rsid w:val="0026750D"/>
    <w:rsid w:val="002677F0"/>
    <w:rsid w:val="00270643"/>
    <w:rsid w:val="00270BCB"/>
    <w:rsid w:val="002715BD"/>
    <w:rsid w:val="00274434"/>
    <w:rsid w:val="00274E96"/>
    <w:rsid w:val="0027505E"/>
    <w:rsid w:val="00275096"/>
    <w:rsid w:val="0027521D"/>
    <w:rsid w:val="00275792"/>
    <w:rsid w:val="002757E9"/>
    <w:rsid w:val="00275E59"/>
    <w:rsid w:val="00276238"/>
    <w:rsid w:val="00280E71"/>
    <w:rsid w:val="002817EA"/>
    <w:rsid w:val="0028211B"/>
    <w:rsid w:val="00282236"/>
    <w:rsid w:val="002828FD"/>
    <w:rsid w:val="0028405F"/>
    <w:rsid w:val="002845E6"/>
    <w:rsid w:val="0028477B"/>
    <w:rsid w:val="00286282"/>
    <w:rsid w:val="00286BD7"/>
    <w:rsid w:val="00287589"/>
    <w:rsid w:val="002903C7"/>
    <w:rsid w:val="00290B0F"/>
    <w:rsid w:val="00290D48"/>
    <w:rsid w:val="00290FC4"/>
    <w:rsid w:val="002911DB"/>
    <w:rsid w:val="002923C3"/>
    <w:rsid w:val="00292EC3"/>
    <w:rsid w:val="00293A3C"/>
    <w:rsid w:val="00294937"/>
    <w:rsid w:val="00294F56"/>
    <w:rsid w:val="002956BC"/>
    <w:rsid w:val="0029586B"/>
    <w:rsid w:val="00295C50"/>
    <w:rsid w:val="00295CD2"/>
    <w:rsid w:val="00297F76"/>
    <w:rsid w:val="002A0369"/>
    <w:rsid w:val="002A0794"/>
    <w:rsid w:val="002A14C3"/>
    <w:rsid w:val="002A1C59"/>
    <w:rsid w:val="002A4A47"/>
    <w:rsid w:val="002A5DF0"/>
    <w:rsid w:val="002B06EB"/>
    <w:rsid w:val="002B09F5"/>
    <w:rsid w:val="002B1B3C"/>
    <w:rsid w:val="002B1C9A"/>
    <w:rsid w:val="002B2B55"/>
    <w:rsid w:val="002B3502"/>
    <w:rsid w:val="002B3551"/>
    <w:rsid w:val="002B416E"/>
    <w:rsid w:val="002B42DC"/>
    <w:rsid w:val="002B43AF"/>
    <w:rsid w:val="002B43E2"/>
    <w:rsid w:val="002B5B43"/>
    <w:rsid w:val="002B5C1D"/>
    <w:rsid w:val="002B6768"/>
    <w:rsid w:val="002B7673"/>
    <w:rsid w:val="002C0394"/>
    <w:rsid w:val="002C0AF4"/>
    <w:rsid w:val="002C0C6F"/>
    <w:rsid w:val="002C1BE5"/>
    <w:rsid w:val="002C21E8"/>
    <w:rsid w:val="002C2BAF"/>
    <w:rsid w:val="002C347A"/>
    <w:rsid w:val="002C359E"/>
    <w:rsid w:val="002C41CF"/>
    <w:rsid w:val="002C4E4F"/>
    <w:rsid w:val="002C6A80"/>
    <w:rsid w:val="002D007D"/>
    <w:rsid w:val="002D04A0"/>
    <w:rsid w:val="002D139B"/>
    <w:rsid w:val="002D2072"/>
    <w:rsid w:val="002D22B1"/>
    <w:rsid w:val="002D2CC9"/>
    <w:rsid w:val="002D3FAA"/>
    <w:rsid w:val="002D4FB7"/>
    <w:rsid w:val="002D51AE"/>
    <w:rsid w:val="002D5435"/>
    <w:rsid w:val="002D5AE6"/>
    <w:rsid w:val="002D6827"/>
    <w:rsid w:val="002D6B30"/>
    <w:rsid w:val="002D7A17"/>
    <w:rsid w:val="002D7BCB"/>
    <w:rsid w:val="002E0995"/>
    <w:rsid w:val="002E0B37"/>
    <w:rsid w:val="002E174F"/>
    <w:rsid w:val="002E1A56"/>
    <w:rsid w:val="002E1D83"/>
    <w:rsid w:val="002E254C"/>
    <w:rsid w:val="002E2C5D"/>
    <w:rsid w:val="002E32C4"/>
    <w:rsid w:val="002E3574"/>
    <w:rsid w:val="002E4611"/>
    <w:rsid w:val="002E4613"/>
    <w:rsid w:val="002E46AE"/>
    <w:rsid w:val="002E475A"/>
    <w:rsid w:val="002E476C"/>
    <w:rsid w:val="002E47DC"/>
    <w:rsid w:val="002E555D"/>
    <w:rsid w:val="002E594E"/>
    <w:rsid w:val="002E5C4C"/>
    <w:rsid w:val="002E5D8B"/>
    <w:rsid w:val="002E5FA3"/>
    <w:rsid w:val="002E62A7"/>
    <w:rsid w:val="002E664C"/>
    <w:rsid w:val="002E6D95"/>
    <w:rsid w:val="002F048F"/>
    <w:rsid w:val="002F06DC"/>
    <w:rsid w:val="002F1BBA"/>
    <w:rsid w:val="002F250A"/>
    <w:rsid w:val="002F3148"/>
    <w:rsid w:val="002F39CE"/>
    <w:rsid w:val="002F4F4D"/>
    <w:rsid w:val="002F4FA6"/>
    <w:rsid w:val="002F79D6"/>
    <w:rsid w:val="00301560"/>
    <w:rsid w:val="0030350A"/>
    <w:rsid w:val="00305058"/>
    <w:rsid w:val="003050A7"/>
    <w:rsid w:val="00305D6C"/>
    <w:rsid w:val="00305FA5"/>
    <w:rsid w:val="00306E03"/>
    <w:rsid w:val="00307F6C"/>
    <w:rsid w:val="00310806"/>
    <w:rsid w:val="00310AF7"/>
    <w:rsid w:val="00310D52"/>
    <w:rsid w:val="00310D90"/>
    <w:rsid w:val="00310E94"/>
    <w:rsid w:val="0031159F"/>
    <w:rsid w:val="003116F6"/>
    <w:rsid w:val="0031188F"/>
    <w:rsid w:val="003123A0"/>
    <w:rsid w:val="0031254B"/>
    <w:rsid w:val="00314B43"/>
    <w:rsid w:val="00314C7F"/>
    <w:rsid w:val="00315986"/>
    <w:rsid w:val="003160EE"/>
    <w:rsid w:val="0031782D"/>
    <w:rsid w:val="003213D7"/>
    <w:rsid w:val="003226B0"/>
    <w:rsid w:val="00323137"/>
    <w:rsid w:val="00323265"/>
    <w:rsid w:val="00323622"/>
    <w:rsid w:val="003237D9"/>
    <w:rsid w:val="00324255"/>
    <w:rsid w:val="00324B16"/>
    <w:rsid w:val="00325EC7"/>
    <w:rsid w:val="00326383"/>
    <w:rsid w:val="003264B0"/>
    <w:rsid w:val="003273CC"/>
    <w:rsid w:val="00327492"/>
    <w:rsid w:val="00327B63"/>
    <w:rsid w:val="003305AB"/>
    <w:rsid w:val="00331C9B"/>
    <w:rsid w:val="00331EF3"/>
    <w:rsid w:val="0033225A"/>
    <w:rsid w:val="00332912"/>
    <w:rsid w:val="00332FE6"/>
    <w:rsid w:val="00334147"/>
    <w:rsid w:val="00334212"/>
    <w:rsid w:val="00334DA3"/>
    <w:rsid w:val="00335959"/>
    <w:rsid w:val="00335E92"/>
    <w:rsid w:val="003362DC"/>
    <w:rsid w:val="00336634"/>
    <w:rsid w:val="0033682C"/>
    <w:rsid w:val="00337002"/>
    <w:rsid w:val="0033792B"/>
    <w:rsid w:val="00341ADF"/>
    <w:rsid w:val="00341D93"/>
    <w:rsid w:val="00341DF3"/>
    <w:rsid w:val="00341FE4"/>
    <w:rsid w:val="003422E9"/>
    <w:rsid w:val="003431FF"/>
    <w:rsid w:val="003434FD"/>
    <w:rsid w:val="0034374F"/>
    <w:rsid w:val="003438B1"/>
    <w:rsid w:val="0034440C"/>
    <w:rsid w:val="003456A6"/>
    <w:rsid w:val="00350483"/>
    <w:rsid w:val="00350EF0"/>
    <w:rsid w:val="00351192"/>
    <w:rsid w:val="003511A1"/>
    <w:rsid w:val="003524E9"/>
    <w:rsid w:val="00352908"/>
    <w:rsid w:val="0035415D"/>
    <w:rsid w:val="0035499C"/>
    <w:rsid w:val="0035570E"/>
    <w:rsid w:val="00355DCD"/>
    <w:rsid w:val="0035675B"/>
    <w:rsid w:val="00356BCF"/>
    <w:rsid w:val="003571C7"/>
    <w:rsid w:val="00360385"/>
    <w:rsid w:val="003612E1"/>
    <w:rsid w:val="00361783"/>
    <w:rsid w:val="003655A0"/>
    <w:rsid w:val="00366690"/>
    <w:rsid w:val="00366AF1"/>
    <w:rsid w:val="00367A5D"/>
    <w:rsid w:val="003704E9"/>
    <w:rsid w:val="0037147B"/>
    <w:rsid w:val="0037179A"/>
    <w:rsid w:val="00372329"/>
    <w:rsid w:val="0037314F"/>
    <w:rsid w:val="003731BB"/>
    <w:rsid w:val="003743A6"/>
    <w:rsid w:val="00374D4B"/>
    <w:rsid w:val="003751D3"/>
    <w:rsid w:val="00375452"/>
    <w:rsid w:val="00375AA9"/>
    <w:rsid w:val="00377402"/>
    <w:rsid w:val="0037755F"/>
    <w:rsid w:val="0037775E"/>
    <w:rsid w:val="0037790C"/>
    <w:rsid w:val="00380E9C"/>
    <w:rsid w:val="00381073"/>
    <w:rsid w:val="003814E8"/>
    <w:rsid w:val="00381CA5"/>
    <w:rsid w:val="003852B4"/>
    <w:rsid w:val="0038559F"/>
    <w:rsid w:val="00385BB9"/>
    <w:rsid w:val="0038606E"/>
    <w:rsid w:val="0039004C"/>
    <w:rsid w:val="00391377"/>
    <w:rsid w:val="00391797"/>
    <w:rsid w:val="00391828"/>
    <w:rsid w:val="00391B70"/>
    <w:rsid w:val="00393435"/>
    <w:rsid w:val="00394A7D"/>
    <w:rsid w:val="0039581D"/>
    <w:rsid w:val="00396713"/>
    <w:rsid w:val="00396EBF"/>
    <w:rsid w:val="00396F70"/>
    <w:rsid w:val="003A11CC"/>
    <w:rsid w:val="003A1248"/>
    <w:rsid w:val="003A16A0"/>
    <w:rsid w:val="003A1E33"/>
    <w:rsid w:val="003A241E"/>
    <w:rsid w:val="003A2AFD"/>
    <w:rsid w:val="003A2F39"/>
    <w:rsid w:val="003A38D8"/>
    <w:rsid w:val="003A4A0E"/>
    <w:rsid w:val="003A4C35"/>
    <w:rsid w:val="003A52A8"/>
    <w:rsid w:val="003A6B64"/>
    <w:rsid w:val="003A7251"/>
    <w:rsid w:val="003A7EE8"/>
    <w:rsid w:val="003B0B55"/>
    <w:rsid w:val="003B0D62"/>
    <w:rsid w:val="003B0F36"/>
    <w:rsid w:val="003B10D7"/>
    <w:rsid w:val="003B1344"/>
    <w:rsid w:val="003B1FF5"/>
    <w:rsid w:val="003B2D0B"/>
    <w:rsid w:val="003B35C5"/>
    <w:rsid w:val="003B608F"/>
    <w:rsid w:val="003B62E1"/>
    <w:rsid w:val="003B76A7"/>
    <w:rsid w:val="003B7CD2"/>
    <w:rsid w:val="003C06F5"/>
    <w:rsid w:val="003C0D3E"/>
    <w:rsid w:val="003C1F85"/>
    <w:rsid w:val="003C270C"/>
    <w:rsid w:val="003C28F8"/>
    <w:rsid w:val="003C2FCE"/>
    <w:rsid w:val="003C3664"/>
    <w:rsid w:val="003C4A24"/>
    <w:rsid w:val="003C527A"/>
    <w:rsid w:val="003C5E3C"/>
    <w:rsid w:val="003C6026"/>
    <w:rsid w:val="003C673A"/>
    <w:rsid w:val="003C7DE5"/>
    <w:rsid w:val="003D1B1B"/>
    <w:rsid w:val="003D265A"/>
    <w:rsid w:val="003D26E7"/>
    <w:rsid w:val="003D29EC"/>
    <w:rsid w:val="003D35A3"/>
    <w:rsid w:val="003D3948"/>
    <w:rsid w:val="003D408C"/>
    <w:rsid w:val="003D40C0"/>
    <w:rsid w:val="003D4CB2"/>
    <w:rsid w:val="003D4FF6"/>
    <w:rsid w:val="003D508A"/>
    <w:rsid w:val="003D5153"/>
    <w:rsid w:val="003D6B57"/>
    <w:rsid w:val="003D6CC1"/>
    <w:rsid w:val="003D6ED0"/>
    <w:rsid w:val="003D70D7"/>
    <w:rsid w:val="003E0767"/>
    <w:rsid w:val="003E0F7D"/>
    <w:rsid w:val="003E1C66"/>
    <w:rsid w:val="003E23B5"/>
    <w:rsid w:val="003E2EFF"/>
    <w:rsid w:val="003E2F7A"/>
    <w:rsid w:val="003E5205"/>
    <w:rsid w:val="003E5402"/>
    <w:rsid w:val="003E57AE"/>
    <w:rsid w:val="003E7238"/>
    <w:rsid w:val="003E7304"/>
    <w:rsid w:val="003E7422"/>
    <w:rsid w:val="003E7647"/>
    <w:rsid w:val="003F04B7"/>
    <w:rsid w:val="003F11E3"/>
    <w:rsid w:val="003F120B"/>
    <w:rsid w:val="003F1E0E"/>
    <w:rsid w:val="003F3092"/>
    <w:rsid w:val="003F3825"/>
    <w:rsid w:val="003F3DBB"/>
    <w:rsid w:val="003F46A4"/>
    <w:rsid w:val="003F63DD"/>
    <w:rsid w:val="003F6CA4"/>
    <w:rsid w:val="003F7B0D"/>
    <w:rsid w:val="00401081"/>
    <w:rsid w:val="0040133C"/>
    <w:rsid w:val="0040367D"/>
    <w:rsid w:val="00404131"/>
    <w:rsid w:val="00404A6A"/>
    <w:rsid w:val="00405C50"/>
    <w:rsid w:val="004066E3"/>
    <w:rsid w:val="00406F36"/>
    <w:rsid w:val="00406F4A"/>
    <w:rsid w:val="00407BF0"/>
    <w:rsid w:val="0041077D"/>
    <w:rsid w:val="004110CB"/>
    <w:rsid w:val="00411CE3"/>
    <w:rsid w:val="0041238A"/>
    <w:rsid w:val="00412A22"/>
    <w:rsid w:val="00412C26"/>
    <w:rsid w:val="00413A7A"/>
    <w:rsid w:val="00414FAC"/>
    <w:rsid w:val="0041500E"/>
    <w:rsid w:val="00415049"/>
    <w:rsid w:val="00415994"/>
    <w:rsid w:val="004167FA"/>
    <w:rsid w:val="00416DF5"/>
    <w:rsid w:val="00417E83"/>
    <w:rsid w:val="00420133"/>
    <w:rsid w:val="004204C7"/>
    <w:rsid w:val="0042154F"/>
    <w:rsid w:val="00421640"/>
    <w:rsid w:val="00422C88"/>
    <w:rsid w:val="00427A67"/>
    <w:rsid w:val="0043187E"/>
    <w:rsid w:val="0043204A"/>
    <w:rsid w:val="00434C6C"/>
    <w:rsid w:val="0043573D"/>
    <w:rsid w:val="00435B73"/>
    <w:rsid w:val="00435F62"/>
    <w:rsid w:val="0043606F"/>
    <w:rsid w:val="00437806"/>
    <w:rsid w:val="00440F9A"/>
    <w:rsid w:val="0044163E"/>
    <w:rsid w:val="00441F59"/>
    <w:rsid w:val="0044266B"/>
    <w:rsid w:val="00443A07"/>
    <w:rsid w:val="00443AB5"/>
    <w:rsid w:val="00443D2A"/>
    <w:rsid w:val="00444522"/>
    <w:rsid w:val="004450C8"/>
    <w:rsid w:val="004459E2"/>
    <w:rsid w:val="00445A13"/>
    <w:rsid w:val="004466A5"/>
    <w:rsid w:val="00450EF6"/>
    <w:rsid w:val="00450F74"/>
    <w:rsid w:val="004515A1"/>
    <w:rsid w:val="00451BB9"/>
    <w:rsid w:val="004521FC"/>
    <w:rsid w:val="0045299B"/>
    <w:rsid w:val="0045454A"/>
    <w:rsid w:val="00454662"/>
    <w:rsid w:val="004548E9"/>
    <w:rsid w:val="00454D0F"/>
    <w:rsid w:val="004561A3"/>
    <w:rsid w:val="004565A0"/>
    <w:rsid w:val="00456914"/>
    <w:rsid w:val="004575B4"/>
    <w:rsid w:val="00457D1B"/>
    <w:rsid w:val="00457DEE"/>
    <w:rsid w:val="004609FE"/>
    <w:rsid w:val="00460FCF"/>
    <w:rsid w:val="0046110B"/>
    <w:rsid w:val="0046120C"/>
    <w:rsid w:val="004618F5"/>
    <w:rsid w:val="00463A6A"/>
    <w:rsid w:val="00464B70"/>
    <w:rsid w:val="004651B5"/>
    <w:rsid w:val="004658E6"/>
    <w:rsid w:val="00466833"/>
    <w:rsid w:val="00466C1A"/>
    <w:rsid w:val="00466F4E"/>
    <w:rsid w:val="00467134"/>
    <w:rsid w:val="00467CC3"/>
    <w:rsid w:val="00472732"/>
    <w:rsid w:val="00473DEC"/>
    <w:rsid w:val="0047571F"/>
    <w:rsid w:val="0047575B"/>
    <w:rsid w:val="00476251"/>
    <w:rsid w:val="004767F3"/>
    <w:rsid w:val="00476F05"/>
    <w:rsid w:val="00480456"/>
    <w:rsid w:val="004804E5"/>
    <w:rsid w:val="00480528"/>
    <w:rsid w:val="004812EB"/>
    <w:rsid w:val="004812ED"/>
    <w:rsid w:val="0048149D"/>
    <w:rsid w:val="00481C07"/>
    <w:rsid w:val="00481C86"/>
    <w:rsid w:val="00482EDE"/>
    <w:rsid w:val="00483324"/>
    <w:rsid w:val="004835AD"/>
    <w:rsid w:val="00483CF0"/>
    <w:rsid w:val="00483F60"/>
    <w:rsid w:val="00485558"/>
    <w:rsid w:val="0048596E"/>
    <w:rsid w:val="00485F70"/>
    <w:rsid w:val="00486148"/>
    <w:rsid w:val="00486B3A"/>
    <w:rsid w:val="00490EBD"/>
    <w:rsid w:val="004920CB"/>
    <w:rsid w:val="004926A3"/>
    <w:rsid w:val="00492901"/>
    <w:rsid w:val="00492E71"/>
    <w:rsid w:val="0049378E"/>
    <w:rsid w:val="004939FC"/>
    <w:rsid w:val="004947C7"/>
    <w:rsid w:val="004950B8"/>
    <w:rsid w:val="00495B14"/>
    <w:rsid w:val="00495DFA"/>
    <w:rsid w:val="0049609D"/>
    <w:rsid w:val="004966BC"/>
    <w:rsid w:val="004A0034"/>
    <w:rsid w:val="004A04B7"/>
    <w:rsid w:val="004A0EF1"/>
    <w:rsid w:val="004A174B"/>
    <w:rsid w:val="004A2686"/>
    <w:rsid w:val="004A5664"/>
    <w:rsid w:val="004A5ACE"/>
    <w:rsid w:val="004A6084"/>
    <w:rsid w:val="004B0DFA"/>
    <w:rsid w:val="004B13B9"/>
    <w:rsid w:val="004B1CDB"/>
    <w:rsid w:val="004B22AC"/>
    <w:rsid w:val="004B2616"/>
    <w:rsid w:val="004B2B55"/>
    <w:rsid w:val="004B2C9E"/>
    <w:rsid w:val="004B43CD"/>
    <w:rsid w:val="004B46E8"/>
    <w:rsid w:val="004B4920"/>
    <w:rsid w:val="004B6127"/>
    <w:rsid w:val="004B6E17"/>
    <w:rsid w:val="004B78DA"/>
    <w:rsid w:val="004B7CD9"/>
    <w:rsid w:val="004C1889"/>
    <w:rsid w:val="004C1F39"/>
    <w:rsid w:val="004C2944"/>
    <w:rsid w:val="004C294C"/>
    <w:rsid w:val="004C2C1C"/>
    <w:rsid w:val="004C38AF"/>
    <w:rsid w:val="004C493E"/>
    <w:rsid w:val="004C4ED9"/>
    <w:rsid w:val="004C57B2"/>
    <w:rsid w:val="004C60AC"/>
    <w:rsid w:val="004C7013"/>
    <w:rsid w:val="004C732C"/>
    <w:rsid w:val="004C7779"/>
    <w:rsid w:val="004C7FBD"/>
    <w:rsid w:val="004D07C5"/>
    <w:rsid w:val="004D07E5"/>
    <w:rsid w:val="004D0BC5"/>
    <w:rsid w:val="004D1608"/>
    <w:rsid w:val="004D20FB"/>
    <w:rsid w:val="004D215F"/>
    <w:rsid w:val="004D25A9"/>
    <w:rsid w:val="004D2F01"/>
    <w:rsid w:val="004D3057"/>
    <w:rsid w:val="004D30FA"/>
    <w:rsid w:val="004D37D8"/>
    <w:rsid w:val="004D382B"/>
    <w:rsid w:val="004D622C"/>
    <w:rsid w:val="004E0CD9"/>
    <w:rsid w:val="004E189B"/>
    <w:rsid w:val="004E2844"/>
    <w:rsid w:val="004E420A"/>
    <w:rsid w:val="004E45F9"/>
    <w:rsid w:val="004E4673"/>
    <w:rsid w:val="004E6BE7"/>
    <w:rsid w:val="004E72AF"/>
    <w:rsid w:val="004E765B"/>
    <w:rsid w:val="004F0F10"/>
    <w:rsid w:val="004F167C"/>
    <w:rsid w:val="004F35D2"/>
    <w:rsid w:val="004F36AB"/>
    <w:rsid w:val="004F4973"/>
    <w:rsid w:val="004F4A61"/>
    <w:rsid w:val="004F4CFB"/>
    <w:rsid w:val="004F4F3D"/>
    <w:rsid w:val="004F5759"/>
    <w:rsid w:val="004F63F4"/>
    <w:rsid w:val="004F6CFE"/>
    <w:rsid w:val="004F6D19"/>
    <w:rsid w:val="004F777B"/>
    <w:rsid w:val="00500B89"/>
    <w:rsid w:val="00501953"/>
    <w:rsid w:val="005039BD"/>
    <w:rsid w:val="005045F5"/>
    <w:rsid w:val="00505004"/>
    <w:rsid w:val="00505624"/>
    <w:rsid w:val="00505C27"/>
    <w:rsid w:val="00507282"/>
    <w:rsid w:val="00507C88"/>
    <w:rsid w:val="0051184B"/>
    <w:rsid w:val="00512112"/>
    <w:rsid w:val="00512306"/>
    <w:rsid w:val="005126FF"/>
    <w:rsid w:val="00512A2C"/>
    <w:rsid w:val="00514AE5"/>
    <w:rsid w:val="00514CA8"/>
    <w:rsid w:val="005150CE"/>
    <w:rsid w:val="00515284"/>
    <w:rsid w:val="0051556D"/>
    <w:rsid w:val="00516599"/>
    <w:rsid w:val="00516E56"/>
    <w:rsid w:val="00517A9D"/>
    <w:rsid w:val="00517BBD"/>
    <w:rsid w:val="00520056"/>
    <w:rsid w:val="00520680"/>
    <w:rsid w:val="005211B8"/>
    <w:rsid w:val="005229DF"/>
    <w:rsid w:val="00523D19"/>
    <w:rsid w:val="0052431D"/>
    <w:rsid w:val="00524DFF"/>
    <w:rsid w:val="005256E6"/>
    <w:rsid w:val="00525742"/>
    <w:rsid w:val="0052580E"/>
    <w:rsid w:val="00525B76"/>
    <w:rsid w:val="0052631A"/>
    <w:rsid w:val="005270F7"/>
    <w:rsid w:val="00530187"/>
    <w:rsid w:val="00530C24"/>
    <w:rsid w:val="00531A9D"/>
    <w:rsid w:val="00531F68"/>
    <w:rsid w:val="0053461A"/>
    <w:rsid w:val="005348D3"/>
    <w:rsid w:val="00534B91"/>
    <w:rsid w:val="00534BD7"/>
    <w:rsid w:val="00534D0C"/>
    <w:rsid w:val="005350F0"/>
    <w:rsid w:val="0053576A"/>
    <w:rsid w:val="00536408"/>
    <w:rsid w:val="005369C5"/>
    <w:rsid w:val="00536B6D"/>
    <w:rsid w:val="00541877"/>
    <w:rsid w:val="00541BFC"/>
    <w:rsid w:val="00541F0C"/>
    <w:rsid w:val="00542663"/>
    <w:rsid w:val="00542681"/>
    <w:rsid w:val="00542904"/>
    <w:rsid w:val="00542D34"/>
    <w:rsid w:val="00542E3E"/>
    <w:rsid w:val="00546CD0"/>
    <w:rsid w:val="00547B26"/>
    <w:rsid w:val="0055036B"/>
    <w:rsid w:val="005506A5"/>
    <w:rsid w:val="00550934"/>
    <w:rsid w:val="00550C8D"/>
    <w:rsid w:val="0055122B"/>
    <w:rsid w:val="00551E49"/>
    <w:rsid w:val="00552287"/>
    <w:rsid w:val="0055235A"/>
    <w:rsid w:val="00552ACE"/>
    <w:rsid w:val="00552CC4"/>
    <w:rsid w:val="00552D92"/>
    <w:rsid w:val="00553326"/>
    <w:rsid w:val="00553442"/>
    <w:rsid w:val="00553BE6"/>
    <w:rsid w:val="005542D8"/>
    <w:rsid w:val="00554A5B"/>
    <w:rsid w:val="00554A7E"/>
    <w:rsid w:val="0055501F"/>
    <w:rsid w:val="005554B9"/>
    <w:rsid w:val="00555A99"/>
    <w:rsid w:val="00555F93"/>
    <w:rsid w:val="00556ADB"/>
    <w:rsid w:val="005572CE"/>
    <w:rsid w:val="005575DF"/>
    <w:rsid w:val="005578F2"/>
    <w:rsid w:val="00560597"/>
    <w:rsid w:val="005607AB"/>
    <w:rsid w:val="0056097C"/>
    <w:rsid w:val="00560A6D"/>
    <w:rsid w:val="00560E39"/>
    <w:rsid w:val="00561546"/>
    <w:rsid w:val="00562031"/>
    <w:rsid w:val="00562109"/>
    <w:rsid w:val="00562416"/>
    <w:rsid w:val="00562B31"/>
    <w:rsid w:val="0056361D"/>
    <w:rsid w:val="00563E7B"/>
    <w:rsid w:val="005666A8"/>
    <w:rsid w:val="00566792"/>
    <w:rsid w:val="00566E98"/>
    <w:rsid w:val="0056731F"/>
    <w:rsid w:val="00567525"/>
    <w:rsid w:val="00567B47"/>
    <w:rsid w:val="00567D49"/>
    <w:rsid w:val="00567F4A"/>
    <w:rsid w:val="005704FD"/>
    <w:rsid w:val="00570F5A"/>
    <w:rsid w:val="00571769"/>
    <w:rsid w:val="005718E3"/>
    <w:rsid w:val="00571CA9"/>
    <w:rsid w:val="005724CF"/>
    <w:rsid w:val="00572501"/>
    <w:rsid w:val="00572B37"/>
    <w:rsid w:val="00573650"/>
    <w:rsid w:val="005737D4"/>
    <w:rsid w:val="005754F7"/>
    <w:rsid w:val="00575E32"/>
    <w:rsid w:val="005768C4"/>
    <w:rsid w:val="00577163"/>
    <w:rsid w:val="0057747B"/>
    <w:rsid w:val="00577C7C"/>
    <w:rsid w:val="005819BB"/>
    <w:rsid w:val="00582873"/>
    <w:rsid w:val="0058397A"/>
    <w:rsid w:val="005848A4"/>
    <w:rsid w:val="005850FB"/>
    <w:rsid w:val="00586328"/>
    <w:rsid w:val="005874FE"/>
    <w:rsid w:val="0058762C"/>
    <w:rsid w:val="00587FD4"/>
    <w:rsid w:val="005904EB"/>
    <w:rsid w:val="00590B17"/>
    <w:rsid w:val="0059141A"/>
    <w:rsid w:val="00591619"/>
    <w:rsid w:val="005917CC"/>
    <w:rsid w:val="00591853"/>
    <w:rsid w:val="00595499"/>
    <w:rsid w:val="005968A4"/>
    <w:rsid w:val="00596BE7"/>
    <w:rsid w:val="00596EE0"/>
    <w:rsid w:val="005970EA"/>
    <w:rsid w:val="005979D6"/>
    <w:rsid w:val="00597B56"/>
    <w:rsid w:val="005A1D8B"/>
    <w:rsid w:val="005A1EA8"/>
    <w:rsid w:val="005A339E"/>
    <w:rsid w:val="005A34F9"/>
    <w:rsid w:val="005A3DD2"/>
    <w:rsid w:val="005A3FC9"/>
    <w:rsid w:val="005A40BB"/>
    <w:rsid w:val="005A4346"/>
    <w:rsid w:val="005A46F1"/>
    <w:rsid w:val="005A5A84"/>
    <w:rsid w:val="005A60F3"/>
    <w:rsid w:val="005A6459"/>
    <w:rsid w:val="005A6923"/>
    <w:rsid w:val="005A737B"/>
    <w:rsid w:val="005A7C4E"/>
    <w:rsid w:val="005A7CFF"/>
    <w:rsid w:val="005B041F"/>
    <w:rsid w:val="005B058F"/>
    <w:rsid w:val="005B0A18"/>
    <w:rsid w:val="005B1A98"/>
    <w:rsid w:val="005B1D02"/>
    <w:rsid w:val="005B1DBC"/>
    <w:rsid w:val="005B3636"/>
    <w:rsid w:val="005B3A12"/>
    <w:rsid w:val="005B498C"/>
    <w:rsid w:val="005B540B"/>
    <w:rsid w:val="005B6052"/>
    <w:rsid w:val="005B6E16"/>
    <w:rsid w:val="005B6E8F"/>
    <w:rsid w:val="005B7398"/>
    <w:rsid w:val="005B7E35"/>
    <w:rsid w:val="005C0432"/>
    <w:rsid w:val="005C0E00"/>
    <w:rsid w:val="005C34E6"/>
    <w:rsid w:val="005C3F7F"/>
    <w:rsid w:val="005C421C"/>
    <w:rsid w:val="005C4A45"/>
    <w:rsid w:val="005C4D66"/>
    <w:rsid w:val="005C5860"/>
    <w:rsid w:val="005C58D8"/>
    <w:rsid w:val="005C6946"/>
    <w:rsid w:val="005C6AFD"/>
    <w:rsid w:val="005C6CCE"/>
    <w:rsid w:val="005C752A"/>
    <w:rsid w:val="005D005A"/>
    <w:rsid w:val="005D083C"/>
    <w:rsid w:val="005D2570"/>
    <w:rsid w:val="005D3906"/>
    <w:rsid w:val="005D3CDE"/>
    <w:rsid w:val="005D4112"/>
    <w:rsid w:val="005D5BB8"/>
    <w:rsid w:val="005D68E2"/>
    <w:rsid w:val="005D6CE0"/>
    <w:rsid w:val="005D7D56"/>
    <w:rsid w:val="005E055A"/>
    <w:rsid w:val="005E0ACA"/>
    <w:rsid w:val="005E16C1"/>
    <w:rsid w:val="005E2346"/>
    <w:rsid w:val="005E2AFF"/>
    <w:rsid w:val="005E3A59"/>
    <w:rsid w:val="005E4336"/>
    <w:rsid w:val="005E4667"/>
    <w:rsid w:val="005E46D1"/>
    <w:rsid w:val="005E4ECF"/>
    <w:rsid w:val="005E5BFE"/>
    <w:rsid w:val="005E5FDB"/>
    <w:rsid w:val="005E6684"/>
    <w:rsid w:val="005E71EF"/>
    <w:rsid w:val="005E737F"/>
    <w:rsid w:val="005F00FD"/>
    <w:rsid w:val="005F1A54"/>
    <w:rsid w:val="005F2D02"/>
    <w:rsid w:val="005F3676"/>
    <w:rsid w:val="005F3D2C"/>
    <w:rsid w:val="005F3D5B"/>
    <w:rsid w:val="005F42EC"/>
    <w:rsid w:val="005F4A36"/>
    <w:rsid w:val="005F4F97"/>
    <w:rsid w:val="005F6088"/>
    <w:rsid w:val="005F6F46"/>
    <w:rsid w:val="006022D9"/>
    <w:rsid w:val="006024D5"/>
    <w:rsid w:val="00603A76"/>
    <w:rsid w:val="00605377"/>
    <w:rsid w:val="00605E02"/>
    <w:rsid w:val="006063AD"/>
    <w:rsid w:val="00607B59"/>
    <w:rsid w:val="00610485"/>
    <w:rsid w:val="00610685"/>
    <w:rsid w:val="00610A26"/>
    <w:rsid w:val="00610B2E"/>
    <w:rsid w:val="006119CA"/>
    <w:rsid w:val="00611E7E"/>
    <w:rsid w:val="006131F3"/>
    <w:rsid w:val="00613E5C"/>
    <w:rsid w:val="00613F67"/>
    <w:rsid w:val="006147E0"/>
    <w:rsid w:val="006150F2"/>
    <w:rsid w:val="0061685F"/>
    <w:rsid w:val="00616E34"/>
    <w:rsid w:val="00617886"/>
    <w:rsid w:val="006207FF"/>
    <w:rsid w:val="00620F8A"/>
    <w:rsid w:val="00620F90"/>
    <w:rsid w:val="00621CA8"/>
    <w:rsid w:val="00621CB8"/>
    <w:rsid w:val="006226A4"/>
    <w:rsid w:val="006254CA"/>
    <w:rsid w:val="00625AC6"/>
    <w:rsid w:val="00627278"/>
    <w:rsid w:val="00627CF9"/>
    <w:rsid w:val="006302A7"/>
    <w:rsid w:val="006309FD"/>
    <w:rsid w:val="006311CF"/>
    <w:rsid w:val="00631D9E"/>
    <w:rsid w:val="0063250E"/>
    <w:rsid w:val="006328D6"/>
    <w:rsid w:val="00632D85"/>
    <w:rsid w:val="006341FD"/>
    <w:rsid w:val="006344F1"/>
    <w:rsid w:val="00635438"/>
    <w:rsid w:val="00635682"/>
    <w:rsid w:val="00635A9B"/>
    <w:rsid w:val="0063645D"/>
    <w:rsid w:val="00636478"/>
    <w:rsid w:val="00636ADB"/>
    <w:rsid w:val="00636D4B"/>
    <w:rsid w:val="006378FF"/>
    <w:rsid w:val="00637D05"/>
    <w:rsid w:val="00637EAF"/>
    <w:rsid w:val="00640C45"/>
    <w:rsid w:val="00640F22"/>
    <w:rsid w:val="00640F81"/>
    <w:rsid w:val="006413FC"/>
    <w:rsid w:val="00641689"/>
    <w:rsid w:val="00642DB4"/>
    <w:rsid w:val="00644A70"/>
    <w:rsid w:val="0064529D"/>
    <w:rsid w:val="006455B7"/>
    <w:rsid w:val="006457C4"/>
    <w:rsid w:val="00645D9B"/>
    <w:rsid w:val="0064609A"/>
    <w:rsid w:val="006462A5"/>
    <w:rsid w:val="006465D5"/>
    <w:rsid w:val="006479A6"/>
    <w:rsid w:val="00650779"/>
    <w:rsid w:val="00651C50"/>
    <w:rsid w:val="00652830"/>
    <w:rsid w:val="00653559"/>
    <w:rsid w:val="00653FED"/>
    <w:rsid w:val="0065411B"/>
    <w:rsid w:val="006546C6"/>
    <w:rsid w:val="00654E9C"/>
    <w:rsid w:val="00655089"/>
    <w:rsid w:val="00660023"/>
    <w:rsid w:val="00661294"/>
    <w:rsid w:val="00661D27"/>
    <w:rsid w:val="00662488"/>
    <w:rsid w:val="0066258C"/>
    <w:rsid w:val="006629B8"/>
    <w:rsid w:val="00663117"/>
    <w:rsid w:val="00663A76"/>
    <w:rsid w:val="00664D5D"/>
    <w:rsid w:val="00665934"/>
    <w:rsid w:val="00665C30"/>
    <w:rsid w:val="0066623E"/>
    <w:rsid w:val="0066644B"/>
    <w:rsid w:val="00667291"/>
    <w:rsid w:val="0066754A"/>
    <w:rsid w:val="00667ACA"/>
    <w:rsid w:val="00667B70"/>
    <w:rsid w:val="00667E4B"/>
    <w:rsid w:val="006706AC"/>
    <w:rsid w:val="006708E6"/>
    <w:rsid w:val="00670B70"/>
    <w:rsid w:val="00671328"/>
    <w:rsid w:val="0067171D"/>
    <w:rsid w:val="00671996"/>
    <w:rsid w:val="00673425"/>
    <w:rsid w:val="006734E0"/>
    <w:rsid w:val="006739CF"/>
    <w:rsid w:val="00673C67"/>
    <w:rsid w:val="00673E93"/>
    <w:rsid w:val="00675681"/>
    <w:rsid w:val="0067651E"/>
    <w:rsid w:val="00676A60"/>
    <w:rsid w:val="00676D6A"/>
    <w:rsid w:val="00677F63"/>
    <w:rsid w:val="00680E92"/>
    <w:rsid w:val="00680FFE"/>
    <w:rsid w:val="00682B36"/>
    <w:rsid w:val="00682C33"/>
    <w:rsid w:val="00683936"/>
    <w:rsid w:val="0068414F"/>
    <w:rsid w:val="00684AD1"/>
    <w:rsid w:val="00684AE5"/>
    <w:rsid w:val="00685245"/>
    <w:rsid w:val="00685312"/>
    <w:rsid w:val="0068657E"/>
    <w:rsid w:val="00687563"/>
    <w:rsid w:val="00692C65"/>
    <w:rsid w:val="00692CC5"/>
    <w:rsid w:val="00694132"/>
    <w:rsid w:val="0069591E"/>
    <w:rsid w:val="00696020"/>
    <w:rsid w:val="0069641F"/>
    <w:rsid w:val="006978B6"/>
    <w:rsid w:val="00697EB5"/>
    <w:rsid w:val="006A05A2"/>
    <w:rsid w:val="006A069F"/>
    <w:rsid w:val="006A06AD"/>
    <w:rsid w:val="006A11E8"/>
    <w:rsid w:val="006A1C1F"/>
    <w:rsid w:val="006A2520"/>
    <w:rsid w:val="006A28CC"/>
    <w:rsid w:val="006A2A42"/>
    <w:rsid w:val="006A428E"/>
    <w:rsid w:val="006A49A3"/>
    <w:rsid w:val="006A5822"/>
    <w:rsid w:val="006A6435"/>
    <w:rsid w:val="006A7D58"/>
    <w:rsid w:val="006B0C0C"/>
    <w:rsid w:val="006B1158"/>
    <w:rsid w:val="006B2A3B"/>
    <w:rsid w:val="006B314E"/>
    <w:rsid w:val="006B37F3"/>
    <w:rsid w:val="006B5E5D"/>
    <w:rsid w:val="006B6CFA"/>
    <w:rsid w:val="006B7F09"/>
    <w:rsid w:val="006C031B"/>
    <w:rsid w:val="006C0854"/>
    <w:rsid w:val="006C08E4"/>
    <w:rsid w:val="006C10FD"/>
    <w:rsid w:val="006C2812"/>
    <w:rsid w:val="006C2A86"/>
    <w:rsid w:val="006C2AF1"/>
    <w:rsid w:val="006C2E13"/>
    <w:rsid w:val="006C340D"/>
    <w:rsid w:val="006C3EB1"/>
    <w:rsid w:val="006C3EED"/>
    <w:rsid w:val="006C58A6"/>
    <w:rsid w:val="006C6475"/>
    <w:rsid w:val="006C6AC1"/>
    <w:rsid w:val="006C7093"/>
    <w:rsid w:val="006C784C"/>
    <w:rsid w:val="006C7DB8"/>
    <w:rsid w:val="006D068E"/>
    <w:rsid w:val="006D2DB2"/>
    <w:rsid w:val="006D2E04"/>
    <w:rsid w:val="006D304F"/>
    <w:rsid w:val="006D363F"/>
    <w:rsid w:val="006D3A4B"/>
    <w:rsid w:val="006D4A7F"/>
    <w:rsid w:val="006D4E2A"/>
    <w:rsid w:val="006D5174"/>
    <w:rsid w:val="006D51D6"/>
    <w:rsid w:val="006D54B7"/>
    <w:rsid w:val="006D55D5"/>
    <w:rsid w:val="006D5770"/>
    <w:rsid w:val="006D5E17"/>
    <w:rsid w:val="006D5EEE"/>
    <w:rsid w:val="006D697C"/>
    <w:rsid w:val="006D6E74"/>
    <w:rsid w:val="006D6E8A"/>
    <w:rsid w:val="006D7B4C"/>
    <w:rsid w:val="006E128E"/>
    <w:rsid w:val="006E213B"/>
    <w:rsid w:val="006E26AE"/>
    <w:rsid w:val="006E415D"/>
    <w:rsid w:val="006E55B9"/>
    <w:rsid w:val="006E6527"/>
    <w:rsid w:val="006E6D5B"/>
    <w:rsid w:val="006E7249"/>
    <w:rsid w:val="006E7C6F"/>
    <w:rsid w:val="006E7DBD"/>
    <w:rsid w:val="006F00EE"/>
    <w:rsid w:val="006F03A1"/>
    <w:rsid w:val="006F19F9"/>
    <w:rsid w:val="006F1CC2"/>
    <w:rsid w:val="006F320B"/>
    <w:rsid w:val="006F33F6"/>
    <w:rsid w:val="006F3B8C"/>
    <w:rsid w:val="006F490A"/>
    <w:rsid w:val="006F54B0"/>
    <w:rsid w:val="006F5B0C"/>
    <w:rsid w:val="006F7702"/>
    <w:rsid w:val="006F7B18"/>
    <w:rsid w:val="00700488"/>
    <w:rsid w:val="007015C6"/>
    <w:rsid w:val="007016B4"/>
    <w:rsid w:val="00702C42"/>
    <w:rsid w:val="00703115"/>
    <w:rsid w:val="0070338A"/>
    <w:rsid w:val="00704595"/>
    <w:rsid w:val="0070495D"/>
    <w:rsid w:val="00704A04"/>
    <w:rsid w:val="00704C15"/>
    <w:rsid w:val="00704DFA"/>
    <w:rsid w:val="007062D9"/>
    <w:rsid w:val="0070634C"/>
    <w:rsid w:val="007070E7"/>
    <w:rsid w:val="00707B25"/>
    <w:rsid w:val="00707E0A"/>
    <w:rsid w:val="00710DDD"/>
    <w:rsid w:val="00710E00"/>
    <w:rsid w:val="00710FCD"/>
    <w:rsid w:val="00711200"/>
    <w:rsid w:val="00712BCB"/>
    <w:rsid w:val="00713E7C"/>
    <w:rsid w:val="007144B2"/>
    <w:rsid w:val="00714A7C"/>
    <w:rsid w:val="00714E0C"/>
    <w:rsid w:val="00715907"/>
    <w:rsid w:val="007170E2"/>
    <w:rsid w:val="007173BF"/>
    <w:rsid w:val="00717E9B"/>
    <w:rsid w:val="007217D7"/>
    <w:rsid w:val="00721ACF"/>
    <w:rsid w:val="0072203A"/>
    <w:rsid w:val="0072342C"/>
    <w:rsid w:val="00724F92"/>
    <w:rsid w:val="007256CB"/>
    <w:rsid w:val="007268B3"/>
    <w:rsid w:val="0072706E"/>
    <w:rsid w:val="007313A6"/>
    <w:rsid w:val="007319B6"/>
    <w:rsid w:val="00731D35"/>
    <w:rsid w:val="0073209A"/>
    <w:rsid w:val="00732C39"/>
    <w:rsid w:val="00733292"/>
    <w:rsid w:val="00734E1D"/>
    <w:rsid w:val="0073527D"/>
    <w:rsid w:val="00735CFA"/>
    <w:rsid w:val="00736BD4"/>
    <w:rsid w:val="00740394"/>
    <w:rsid w:val="0074048C"/>
    <w:rsid w:val="0074209C"/>
    <w:rsid w:val="00742DC4"/>
    <w:rsid w:val="00742FA4"/>
    <w:rsid w:val="007441D5"/>
    <w:rsid w:val="00744CE5"/>
    <w:rsid w:val="007455C4"/>
    <w:rsid w:val="007461BC"/>
    <w:rsid w:val="0074667C"/>
    <w:rsid w:val="00750AA9"/>
    <w:rsid w:val="00750CF1"/>
    <w:rsid w:val="007511D8"/>
    <w:rsid w:val="007521DE"/>
    <w:rsid w:val="00752629"/>
    <w:rsid w:val="00752D78"/>
    <w:rsid w:val="00753E20"/>
    <w:rsid w:val="00753FE0"/>
    <w:rsid w:val="0075402C"/>
    <w:rsid w:val="00754E94"/>
    <w:rsid w:val="00754F8C"/>
    <w:rsid w:val="007575E3"/>
    <w:rsid w:val="007579DA"/>
    <w:rsid w:val="00757BFB"/>
    <w:rsid w:val="00761A0F"/>
    <w:rsid w:val="00761A8A"/>
    <w:rsid w:val="00762611"/>
    <w:rsid w:val="007631A6"/>
    <w:rsid w:val="0076330E"/>
    <w:rsid w:val="00763479"/>
    <w:rsid w:val="0076390E"/>
    <w:rsid w:val="00763ACD"/>
    <w:rsid w:val="007649E1"/>
    <w:rsid w:val="00765C34"/>
    <w:rsid w:val="00765C41"/>
    <w:rsid w:val="00766A8D"/>
    <w:rsid w:val="00766F63"/>
    <w:rsid w:val="00766F90"/>
    <w:rsid w:val="007674BF"/>
    <w:rsid w:val="007676F5"/>
    <w:rsid w:val="007679EA"/>
    <w:rsid w:val="00767EE5"/>
    <w:rsid w:val="0077073D"/>
    <w:rsid w:val="007709A6"/>
    <w:rsid w:val="00771227"/>
    <w:rsid w:val="00771501"/>
    <w:rsid w:val="00771594"/>
    <w:rsid w:val="007728AA"/>
    <w:rsid w:val="007728CC"/>
    <w:rsid w:val="00773187"/>
    <w:rsid w:val="0077362A"/>
    <w:rsid w:val="007739D8"/>
    <w:rsid w:val="00773A09"/>
    <w:rsid w:val="00773C25"/>
    <w:rsid w:val="00774800"/>
    <w:rsid w:val="00774A0D"/>
    <w:rsid w:val="00775366"/>
    <w:rsid w:val="00776F63"/>
    <w:rsid w:val="00780298"/>
    <w:rsid w:val="00780322"/>
    <w:rsid w:val="00780A4D"/>
    <w:rsid w:val="00780C75"/>
    <w:rsid w:val="007815EC"/>
    <w:rsid w:val="007821F2"/>
    <w:rsid w:val="007850F5"/>
    <w:rsid w:val="00785D37"/>
    <w:rsid w:val="0078679E"/>
    <w:rsid w:val="00786C9C"/>
    <w:rsid w:val="00786FD4"/>
    <w:rsid w:val="00787AD2"/>
    <w:rsid w:val="00787AD4"/>
    <w:rsid w:val="00787D97"/>
    <w:rsid w:val="00790DDC"/>
    <w:rsid w:val="00790E49"/>
    <w:rsid w:val="00790E68"/>
    <w:rsid w:val="007913C4"/>
    <w:rsid w:val="00791BDD"/>
    <w:rsid w:val="00792A23"/>
    <w:rsid w:val="00792B85"/>
    <w:rsid w:val="00792C17"/>
    <w:rsid w:val="007934A3"/>
    <w:rsid w:val="00793D82"/>
    <w:rsid w:val="007966E7"/>
    <w:rsid w:val="00796B56"/>
    <w:rsid w:val="007979EA"/>
    <w:rsid w:val="007A0179"/>
    <w:rsid w:val="007A0225"/>
    <w:rsid w:val="007A04DA"/>
    <w:rsid w:val="007A05C3"/>
    <w:rsid w:val="007A2716"/>
    <w:rsid w:val="007A2E90"/>
    <w:rsid w:val="007A4103"/>
    <w:rsid w:val="007A4338"/>
    <w:rsid w:val="007A5485"/>
    <w:rsid w:val="007A5682"/>
    <w:rsid w:val="007A6673"/>
    <w:rsid w:val="007B278A"/>
    <w:rsid w:val="007B28B5"/>
    <w:rsid w:val="007B2968"/>
    <w:rsid w:val="007B2C44"/>
    <w:rsid w:val="007B2F39"/>
    <w:rsid w:val="007B3639"/>
    <w:rsid w:val="007B4D5D"/>
    <w:rsid w:val="007B6BC2"/>
    <w:rsid w:val="007B7D61"/>
    <w:rsid w:val="007C0888"/>
    <w:rsid w:val="007C0A63"/>
    <w:rsid w:val="007C0D91"/>
    <w:rsid w:val="007C2BD4"/>
    <w:rsid w:val="007C3229"/>
    <w:rsid w:val="007C427F"/>
    <w:rsid w:val="007C5E89"/>
    <w:rsid w:val="007C7C69"/>
    <w:rsid w:val="007D18C1"/>
    <w:rsid w:val="007D19AF"/>
    <w:rsid w:val="007D1B09"/>
    <w:rsid w:val="007D3247"/>
    <w:rsid w:val="007D38C0"/>
    <w:rsid w:val="007D4510"/>
    <w:rsid w:val="007D5AAB"/>
    <w:rsid w:val="007D665F"/>
    <w:rsid w:val="007D77B5"/>
    <w:rsid w:val="007E00A4"/>
    <w:rsid w:val="007E00B3"/>
    <w:rsid w:val="007E16B6"/>
    <w:rsid w:val="007E356E"/>
    <w:rsid w:val="007E371D"/>
    <w:rsid w:val="007E4DA0"/>
    <w:rsid w:val="007E55F3"/>
    <w:rsid w:val="007E5B6E"/>
    <w:rsid w:val="007E6764"/>
    <w:rsid w:val="007E6931"/>
    <w:rsid w:val="007E7886"/>
    <w:rsid w:val="007E7AAC"/>
    <w:rsid w:val="007E7C7A"/>
    <w:rsid w:val="007F0501"/>
    <w:rsid w:val="007F1FD4"/>
    <w:rsid w:val="007F2064"/>
    <w:rsid w:val="007F2A3E"/>
    <w:rsid w:val="007F3265"/>
    <w:rsid w:val="007F339E"/>
    <w:rsid w:val="007F3529"/>
    <w:rsid w:val="007F3A35"/>
    <w:rsid w:val="007F4648"/>
    <w:rsid w:val="007F548D"/>
    <w:rsid w:val="007F5D74"/>
    <w:rsid w:val="007F5DEB"/>
    <w:rsid w:val="007F6E7F"/>
    <w:rsid w:val="007F7182"/>
    <w:rsid w:val="007F7933"/>
    <w:rsid w:val="007F7C6D"/>
    <w:rsid w:val="00800A0B"/>
    <w:rsid w:val="00801166"/>
    <w:rsid w:val="0080182D"/>
    <w:rsid w:val="00802591"/>
    <w:rsid w:val="008029FF"/>
    <w:rsid w:val="00803762"/>
    <w:rsid w:val="00806388"/>
    <w:rsid w:val="00813315"/>
    <w:rsid w:val="00813475"/>
    <w:rsid w:val="00813AFA"/>
    <w:rsid w:val="00814706"/>
    <w:rsid w:val="008150C2"/>
    <w:rsid w:val="0081698B"/>
    <w:rsid w:val="00816AEE"/>
    <w:rsid w:val="00816C20"/>
    <w:rsid w:val="00816C5D"/>
    <w:rsid w:val="00817154"/>
    <w:rsid w:val="00817663"/>
    <w:rsid w:val="008200CC"/>
    <w:rsid w:val="00820837"/>
    <w:rsid w:val="008209ED"/>
    <w:rsid w:val="0082242B"/>
    <w:rsid w:val="00822516"/>
    <w:rsid w:val="008227FE"/>
    <w:rsid w:val="0082298B"/>
    <w:rsid w:val="00822B0F"/>
    <w:rsid w:val="0082368B"/>
    <w:rsid w:val="00824DB4"/>
    <w:rsid w:val="00824F6F"/>
    <w:rsid w:val="00825455"/>
    <w:rsid w:val="00825876"/>
    <w:rsid w:val="00825F08"/>
    <w:rsid w:val="00826584"/>
    <w:rsid w:val="00827E9E"/>
    <w:rsid w:val="00830C23"/>
    <w:rsid w:val="0083134C"/>
    <w:rsid w:val="008322E1"/>
    <w:rsid w:val="008326E6"/>
    <w:rsid w:val="0083406F"/>
    <w:rsid w:val="008349BD"/>
    <w:rsid w:val="00835146"/>
    <w:rsid w:val="00835301"/>
    <w:rsid w:val="00841001"/>
    <w:rsid w:val="008416F0"/>
    <w:rsid w:val="00842B0C"/>
    <w:rsid w:val="00842FA1"/>
    <w:rsid w:val="008435D2"/>
    <w:rsid w:val="00843E5D"/>
    <w:rsid w:val="00844D7C"/>
    <w:rsid w:val="00846101"/>
    <w:rsid w:val="00846281"/>
    <w:rsid w:val="008470EB"/>
    <w:rsid w:val="00847116"/>
    <w:rsid w:val="00847ED9"/>
    <w:rsid w:val="008514BE"/>
    <w:rsid w:val="00851622"/>
    <w:rsid w:val="008518D2"/>
    <w:rsid w:val="00851D0F"/>
    <w:rsid w:val="00852CDD"/>
    <w:rsid w:val="00853337"/>
    <w:rsid w:val="00853E0D"/>
    <w:rsid w:val="00853F71"/>
    <w:rsid w:val="008557D5"/>
    <w:rsid w:val="00856658"/>
    <w:rsid w:val="00860A91"/>
    <w:rsid w:val="00861A21"/>
    <w:rsid w:val="00861FE2"/>
    <w:rsid w:val="00862990"/>
    <w:rsid w:val="00863224"/>
    <w:rsid w:val="00863608"/>
    <w:rsid w:val="00864787"/>
    <w:rsid w:val="008656AE"/>
    <w:rsid w:val="00866548"/>
    <w:rsid w:val="00866C9B"/>
    <w:rsid w:val="00866FE4"/>
    <w:rsid w:val="0086726F"/>
    <w:rsid w:val="008675F0"/>
    <w:rsid w:val="008678F2"/>
    <w:rsid w:val="00867C43"/>
    <w:rsid w:val="00867DCA"/>
    <w:rsid w:val="00870EC2"/>
    <w:rsid w:val="00871C2D"/>
    <w:rsid w:val="0087281C"/>
    <w:rsid w:val="00872CBD"/>
    <w:rsid w:val="00872E21"/>
    <w:rsid w:val="00873524"/>
    <w:rsid w:val="00874777"/>
    <w:rsid w:val="008755D9"/>
    <w:rsid w:val="00875B80"/>
    <w:rsid w:val="00877A40"/>
    <w:rsid w:val="00877E0C"/>
    <w:rsid w:val="00880A93"/>
    <w:rsid w:val="008829DC"/>
    <w:rsid w:val="008831EC"/>
    <w:rsid w:val="00883FF1"/>
    <w:rsid w:val="008845A2"/>
    <w:rsid w:val="00884B99"/>
    <w:rsid w:val="008868CA"/>
    <w:rsid w:val="00886944"/>
    <w:rsid w:val="00887B64"/>
    <w:rsid w:val="00890278"/>
    <w:rsid w:val="00890934"/>
    <w:rsid w:val="00890A73"/>
    <w:rsid w:val="0089237A"/>
    <w:rsid w:val="0089282C"/>
    <w:rsid w:val="00892FC1"/>
    <w:rsid w:val="008937E3"/>
    <w:rsid w:val="00895C7C"/>
    <w:rsid w:val="00896C78"/>
    <w:rsid w:val="0089716C"/>
    <w:rsid w:val="00897569"/>
    <w:rsid w:val="008A0294"/>
    <w:rsid w:val="008A0CED"/>
    <w:rsid w:val="008A21DD"/>
    <w:rsid w:val="008A2269"/>
    <w:rsid w:val="008A2F08"/>
    <w:rsid w:val="008A320E"/>
    <w:rsid w:val="008A3414"/>
    <w:rsid w:val="008A49E3"/>
    <w:rsid w:val="008A706C"/>
    <w:rsid w:val="008A78E6"/>
    <w:rsid w:val="008B1B38"/>
    <w:rsid w:val="008B1F1C"/>
    <w:rsid w:val="008B21CC"/>
    <w:rsid w:val="008B28A9"/>
    <w:rsid w:val="008B29BF"/>
    <w:rsid w:val="008B2DDB"/>
    <w:rsid w:val="008B3581"/>
    <w:rsid w:val="008B35A4"/>
    <w:rsid w:val="008B3CA5"/>
    <w:rsid w:val="008B3F46"/>
    <w:rsid w:val="008B5D18"/>
    <w:rsid w:val="008B6920"/>
    <w:rsid w:val="008B6F4A"/>
    <w:rsid w:val="008C10D0"/>
    <w:rsid w:val="008C155C"/>
    <w:rsid w:val="008C1D63"/>
    <w:rsid w:val="008C3268"/>
    <w:rsid w:val="008C354D"/>
    <w:rsid w:val="008C4A48"/>
    <w:rsid w:val="008C5739"/>
    <w:rsid w:val="008C62B8"/>
    <w:rsid w:val="008C66E2"/>
    <w:rsid w:val="008C78A7"/>
    <w:rsid w:val="008D0811"/>
    <w:rsid w:val="008D0DB0"/>
    <w:rsid w:val="008D108F"/>
    <w:rsid w:val="008D1C01"/>
    <w:rsid w:val="008D2DEC"/>
    <w:rsid w:val="008D3986"/>
    <w:rsid w:val="008D3F55"/>
    <w:rsid w:val="008D4163"/>
    <w:rsid w:val="008D476E"/>
    <w:rsid w:val="008D49B2"/>
    <w:rsid w:val="008D5220"/>
    <w:rsid w:val="008D64C5"/>
    <w:rsid w:val="008D6D64"/>
    <w:rsid w:val="008D712A"/>
    <w:rsid w:val="008E03AD"/>
    <w:rsid w:val="008E1165"/>
    <w:rsid w:val="008E1318"/>
    <w:rsid w:val="008E13B3"/>
    <w:rsid w:val="008E1521"/>
    <w:rsid w:val="008E2B49"/>
    <w:rsid w:val="008E3861"/>
    <w:rsid w:val="008E3F9F"/>
    <w:rsid w:val="008E49B4"/>
    <w:rsid w:val="008E5032"/>
    <w:rsid w:val="008E5708"/>
    <w:rsid w:val="008E64CF"/>
    <w:rsid w:val="008E6DC0"/>
    <w:rsid w:val="008E7B40"/>
    <w:rsid w:val="008E7D15"/>
    <w:rsid w:val="008F081C"/>
    <w:rsid w:val="008F0977"/>
    <w:rsid w:val="008F0C7E"/>
    <w:rsid w:val="008F27D7"/>
    <w:rsid w:val="008F2B77"/>
    <w:rsid w:val="008F3143"/>
    <w:rsid w:val="008F395F"/>
    <w:rsid w:val="008F3CB2"/>
    <w:rsid w:val="008F3EF6"/>
    <w:rsid w:val="008F3FED"/>
    <w:rsid w:val="008F6CE8"/>
    <w:rsid w:val="009001B7"/>
    <w:rsid w:val="00900232"/>
    <w:rsid w:val="009005A4"/>
    <w:rsid w:val="0090075B"/>
    <w:rsid w:val="00900B8C"/>
    <w:rsid w:val="009020E5"/>
    <w:rsid w:val="00902BCE"/>
    <w:rsid w:val="00902E65"/>
    <w:rsid w:val="00903689"/>
    <w:rsid w:val="009036BD"/>
    <w:rsid w:val="0090407C"/>
    <w:rsid w:val="009044A9"/>
    <w:rsid w:val="0090562C"/>
    <w:rsid w:val="009108D5"/>
    <w:rsid w:val="00911594"/>
    <w:rsid w:val="00911978"/>
    <w:rsid w:val="009121BC"/>
    <w:rsid w:val="009125FB"/>
    <w:rsid w:val="009128FB"/>
    <w:rsid w:val="0091347D"/>
    <w:rsid w:val="00914C31"/>
    <w:rsid w:val="00920238"/>
    <w:rsid w:val="009202A7"/>
    <w:rsid w:val="009202C0"/>
    <w:rsid w:val="00921344"/>
    <w:rsid w:val="00921F51"/>
    <w:rsid w:val="009231A9"/>
    <w:rsid w:val="00923D96"/>
    <w:rsid w:val="00923FA2"/>
    <w:rsid w:val="009243E7"/>
    <w:rsid w:val="00924485"/>
    <w:rsid w:val="0092542F"/>
    <w:rsid w:val="0092597C"/>
    <w:rsid w:val="009259E2"/>
    <w:rsid w:val="009268C3"/>
    <w:rsid w:val="00927D3E"/>
    <w:rsid w:val="009307A7"/>
    <w:rsid w:val="00930859"/>
    <w:rsid w:val="0093089F"/>
    <w:rsid w:val="00930B23"/>
    <w:rsid w:val="00932B1F"/>
    <w:rsid w:val="0093492E"/>
    <w:rsid w:val="00934AD2"/>
    <w:rsid w:val="0093570D"/>
    <w:rsid w:val="00935881"/>
    <w:rsid w:val="00935B22"/>
    <w:rsid w:val="009363A5"/>
    <w:rsid w:val="00936DF7"/>
    <w:rsid w:val="00936ED5"/>
    <w:rsid w:val="009418F5"/>
    <w:rsid w:val="009428F2"/>
    <w:rsid w:val="00942A09"/>
    <w:rsid w:val="00942DF2"/>
    <w:rsid w:val="00942F62"/>
    <w:rsid w:val="00943969"/>
    <w:rsid w:val="00943F12"/>
    <w:rsid w:val="00944813"/>
    <w:rsid w:val="00944AA3"/>
    <w:rsid w:val="0094521D"/>
    <w:rsid w:val="00945700"/>
    <w:rsid w:val="0094580D"/>
    <w:rsid w:val="00945856"/>
    <w:rsid w:val="009476E7"/>
    <w:rsid w:val="00950477"/>
    <w:rsid w:val="00950A18"/>
    <w:rsid w:val="00950C30"/>
    <w:rsid w:val="00951C47"/>
    <w:rsid w:val="00951D4B"/>
    <w:rsid w:val="00951FE5"/>
    <w:rsid w:val="00952332"/>
    <w:rsid w:val="00952676"/>
    <w:rsid w:val="00952767"/>
    <w:rsid w:val="0095375A"/>
    <w:rsid w:val="00954025"/>
    <w:rsid w:val="00954658"/>
    <w:rsid w:val="00954E72"/>
    <w:rsid w:val="00957C85"/>
    <w:rsid w:val="00960007"/>
    <w:rsid w:val="009606B7"/>
    <w:rsid w:val="0096278B"/>
    <w:rsid w:val="00963ACF"/>
    <w:rsid w:val="00963BC8"/>
    <w:rsid w:val="00964820"/>
    <w:rsid w:val="00965E84"/>
    <w:rsid w:val="009663ED"/>
    <w:rsid w:val="00966601"/>
    <w:rsid w:val="009674EF"/>
    <w:rsid w:val="009678B5"/>
    <w:rsid w:val="0096796A"/>
    <w:rsid w:val="00970724"/>
    <w:rsid w:val="0097093C"/>
    <w:rsid w:val="00970E0E"/>
    <w:rsid w:val="009714C2"/>
    <w:rsid w:val="00971D14"/>
    <w:rsid w:val="00972218"/>
    <w:rsid w:val="00972567"/>
    <w:rsid w:val="00972BC6"/>
    <w:rsid w:val="00972CCD"/>
    <w:rsid w:val="00973334"/>
    <w:rsid w:val="009740E6"/>
    <w:rsid w:val="00976492"/>
    <w:rsid w:val="009766E0"/>
    <w:rsid w:val="00976B58"/>
    <w:rsid w:val="00977089"/>
    <w:rsid w:val="009805E2"/>
    <w:rsid w:val="009810A7"/>
    <w:rsid w:val="00981338"/>
    <w:rsid w:val="00981911"/>
    <w:rsid w:val="0098249C"/>
    <w:rsid w:val="0098494D"/>
    <w:rsid w:val="0098505E"/>
    <w:rsid w:val="0098524E"/>
    <w:rsid w:val="00985481"/>
    <w:rsid w:val="00985B42"/>
    <w:rsid w:val="00985BE9"/>
    <w:rsid w:val="00986AEE"/>
    <w:rsid w:val="00986FB8"/>
    <w:rsid w:val="00987B73"/>
    <w:rsid w:val="009903B0"/>
    <w:rsid w:val="0099088F"/>
    <w:rsid w:val="00990CE4"/>
    <w:rsid w:val="00991063"/>
    <w:rsid w:val="009911B5"/>
    <w:rsid w:val="00991511"/>
    <w:rsid w:val="00991B26"/>
    <w:rsid w:val="00991B5D"/>
    <w:rsid w:val="009920FD"/>
    <w:rsid w:val="00992598"/>
    <w:rsid w:val="00992683"/>
    <w:rsid w:val="00992A62"/>
    <w:rsid w:val="009931DB"/>
    <w:rsid w:val="009931EE"/>
    <w:rsid w:val="00993668"/>
    <w:rsid w:val="00993A09"/>
    <w:rsid w:val="00993CFD"/>
    <w:rsid w:val="00994956"/>
    <w:rsid w:val="00994ED3"/>
    <w:rsid w:val="00995068"/>
    <w:rsid w:val="009963AD"/>
    <w:rsid w:val="009963E2"/>
    <w:rsid w:val="0099732F"/>
    <w:rsid w:val="00997C71"/>
    <w:rsid w:val="009A016E"/>
    <w:rsid w:val="009A04D9"/>
    <w:rsid w:val="009A13A7"/>
    <w:rsid w:val="009A1EAA"/>
    <w:rsid w:val="009A30DE"/>
    <w:rsid w:val="009A3353"/>
    <w:rsid w:val="009A3551"/>
    <w:rsid w:val="009A3DB6"/>
    <w:rsid w:val="009A3F92"/>
    <w:rsid w:val="009A50E8"/>
    <w:rsid w:val="009A5527"/>
    <w:rsid w:val="009A6CE6"/>
    <w:rsid w:val="009A79A0"/>
    <w:rsid w:val="009B0673"/>
    <w:rsid w:val="009B1CA5"/>
    <w:rsid w:val="009B22E9"/>
    <w:rsid w:val="009B2382"/>
    <w:rsid w:val="009B2698"/>
    <w:rsid w:val="009B4A36"/>
    <w:rsid w:val="009B4B66"/>
    <w:rsid w:val="009B789B"/>
    <w:rsid w:val="009B7BB0"/>
    <w:rsid w:val="009B7E6C"/>
    <w:rsid w:val="009C01D3"/>
    <w:rsid w:val="009C0524"/>
    <w:rsid w:val="009C08B7"/>
    <w:rsid w:val="009C1CC5"/>
    <w:rsid w:val="009C2733"/>
    <w:rsid w:val="009C28A5"/>
    <w:rsid w:val="009C39B5"/>
    <w:rsid w:val="009C3A9A"/>
    <w:rsid w:val="009C424A"/>
    <w:rsid w:val="009C4340"/>
    <w:rsid w:val="009C55B3"/>
    <w:rsid w:val="009C6678"/>
    <w:rsid w:val="009C6E86"/>
    <w:rsid w:val="009D04F7"/>
    <w:rsid w:val="009D093B"/>
    <w:rsid w:val="009D0F2D"/>
    <w:rsid w:val="009D1B3B"/>
    <w:rsid w:val="009D3C08"/>
    <w:rsid w:val="009D4505"/>
    <w:rsid w:val="009D4E73"/>
    <w:rsid w:val="009D51F5"/>
    <w:rsid w:val="009D5C0F"/>
    <w:rsid w:val="009D6907"/>
    <w:rsid w:val="009D767C"/>
    <w:rsid w:val="009E0D96"/>
    <w:rsid w:val="009E184E"/>
    <w:rsid w:val="009E25F8"/>
    <w:rsid w:val="009E353D"/>
    <w:rsid w:val="009E40C1"/>
    <w:rsid w:val="009E4FA1"/>
    <w:rsid w:val="009E5725"/>
    <w:rsid w:val="009E7658"/>
    <w:rsid w:val="009E7BFA"/>
    <w:rsid w:val="009E7DA0"/>
    <w:rsid w:val="009F029C"/>
    <w:rsid w:val="009F109B"/>
    <w:rsid w:val="009F11EF"/>
    <w:rsid w:val="009F15C2"/>
    <w:rsid w:val="009F193B"/>
    <w:rsid w:val="009F1B80"/>
    <w:rsid w:val="009F24CD"/>
    <w:rsid w:val="009F2E73"/>
    <w:rsid w:val="009F3A7F"/>
    <w:rsid w:val="009F4DEC"/>
    <w:rsid w:val="009F5EE1"/>
    <w:rsid w:val="00A005FA"/>
    <w:rsid w:val="00A00D8C"/>
    <w:rsid w:val="00A01677"/>
    <w:rsid w:val="00A02848"/>
    <w:rsid w:val="00A02A72"/>
    <w:rsid w:val="00A03B58"/>
    <w:rsid w:val="00A03B67"/>
    <w:rsid w:val="00A0503B"/>
    <w:rsid w:val="00A06C1B"/>
    <w:rsid w:val="00A07A8A"/>
    <w:rsid w:val="00A07E5F"/>
    <w:rsid w:val="00A10B02"/>
    <w:rsid w:val="00A1109C"/>
    <w:rsid w:val="00A11217"/>
    <w:rsid w:val="00A1141A"/>
    <w:rsid w:val="00A121E3"/>
    <w:rsid w:val="00A12922"/>
    <w:rsid w:val="00A137F1"/>
    <w:rsid w:val="00A13BAF"/>
    <w:rsid w:val="00A148AD"/>
    <w:rsid w:val="00A14C31"/>
    <w:rsid w:val="00A15448"/>
    <w:rsid w:val="00A167F1"/>
    <w:rsid w:val="00A16D6C"/>
    <w:rsid w:val="00A20192"/>
    <w:rsid w:val="00A212A5"/>
    <w:rsid w:val="00A21344"/>
    <w:rsid w:val="00A21BD7"/>
    <w:rsid w:val="00A2388A"/>
    <w:rsid w:val="00A2411D"/>
    <w:rsid w:val="00A2498F"/>
    <w:rsid w:val="00A24C03"/>
    <w:rsid w:val="00A25549"/>
    <w:rsid w:val="00A25BB6"/>
    <w:rsid w:val="00A260F5"/>
    <w:rsid w:val="00A26959"/>
    <w:rsid w:val="00A26DA3"/>
    <w:rsid w:val="00A27690"/>
    <w:rsid w:val="00A3088A"/>
    <w:rsid w:val="00A30F32"/>
    <w:rsid w:val="00A313FF"/>
    <w:rsid w:val="00A32B05"/>
    <w:rsid w:val="00A34B0F"/>
    <w:rsid w:val="00A35608"/>
    <w:rsid w:val="00A35D59"/>
    <w:rsid w:val="00A366B8"/>
    <w:rsid w:val="00A367A9"/>
    <w:rsid w:val="00A36E7A"/>
    <w:rsid w:val="00A40AA4"/>
    <w:rsid w:val="00A4161E"/>
    <w:rsid w:val="00A41687"/>
    <w:rsid w:val="00A41FAA"/>
    <w:rsid w:val="00A438E2"/>
    <w:rsid w:val="00A43A97"/>
    <w:rsid w:val="00A44BFF"/>
    <w:rsid w:val="00A45460"/>
    <w:rsid w:val="00A45F00"/>
    <w:rsid w:val="00A47458"/>
    <w:rsid w:val="00A50853"/>
    <w:rsid w:val="00A50A1D"/>
    <w:rsid w:val="00A50A2A"/>
    <w:rsid w:val="00A50C7C"/>
    <w:rsid w:val="00A52562"/>
    <w:rsid w:val="00A5328C"/>
    <w:rsid w:val="00A532FB"/>
    <w:rsid w:val="00A538CF"/>
    <w:rsid w:val="00A543B4"/>
    <w:rsid w:val="00A55712"/>
    <w:rsid w:val="00A55D7E"/>
    <w:rsid w:val="00A56C52"/>
    <w:rsid w:val="00A57055"/>
    <w:rsid w:val="00A57240"/>
    <w:rsid w:val="00A61CB0"/>
    <w:rsid w:val="00A62D5B"/>
    <w:rsid w:val="00A633A7"/>
    <w:rsid w:val="00A63A5A"/>
    <w:rsid w:val="00A6426C"/>
    <w:rsid w:val="00A64668"/>
    <w:rsid w:val="00A6505D"/>
    <w:rsid w:val="00A65C54"/>
    <w:rsid w:val="00A65E8A"/>
    <w:rsid w:val="00A667BC"/>
    <w:rsid w:val="00A66EA9"/>
    <w:rsid w:val="00A672CF"/>
    <w:rsid w:val="00A75B83"/>
    <w:rsid w:val="00A7696D"/>
    <w:rsid w:val="00A76FFF"/>
    <w:rsid w:val="00A77938"/>
    <w:rsid w:val="00A80766"/>
    <w:rsid w:val="00A80BBE"/>
    <w:rsid w:val="00A81DF5"/>
    <w:rsid w:val="00A8280A"/>
    <w:rsid w:val="00A82958"/>
    <w:rsid w:val="00A83012"/>
    <w:rsid w:val="00A83A9D"/>
    <w:rsid w:val="00A85F35"/>
    <w:rsid w:val="00A86042"/>
    <w:rsid w:val="00A86275"/>
    <w:rsid w:val="00A8643E"/>
    <w:rsid w:val="00A8741C"/>
    <w:rsid w:val="00A878A4"/>
    <w:rsid w:val="00A87CD4"/>
    <w:rsid w:val="00A900DC"/>
    <w:rsid w:val="00A9045C"/>
    <w:rsid w:val="00A90DF5"/>
    <w:rsid w:val="00A9111E"/>
    <w:rsid w:val="00A91EB5"/>
    <w:rsid w:val="00A93FA0"/>
    <w:rsid w:val="00A94197"/>
    <w:rsid w:val="00A9572F"/>
    <w:rsid w:val="00A96510"/>
    <w:rsid w:val="00AA0838"/>
    <w:rsid w:val="00AA184E"/>
    <w:rsid w:val="00AA1C02"/>
    <w:rsid w:val="00AA369C"/>
    <w:rsid w:val="00AA3845"/>
    <w:rsid w:val="00AA5231"/>
    <w:rsid w:val="00AA5F0E"/>
    <w:rsid w:val="00AA60F6"/>
    <w:rsid w:val="00AA7BBF"/>
    <w:rsid w:val="00AA7EC2"/>
    <w:rsid w:val="00AB003B"/>
    <w:rsid w:val="00AB059C"/>
    <w:rsid w:val="00AB068A"/>
    <w:rsid w:val="00AB0819"/>
    <w:rsid w:val="00AB0BD7"/>
    <w:rsid w:val="00AB1644"/>
    <w:rsid w:val="00AB3761"/>
    <w:rsid w:val="00AB3A7E"/>
    <w:rsid w:val="00AB3FBC"/>
    <w:rsid w:val="00AB4BDB"/>
    <w:rsid w:val="00AB5631"/>
    <w:rsid w:val="00AB62EE"/>
    <w:rsid w:val="00AB6D12"/>
    <w:rsid w:val="00AB6D8A"/>
    <w:rsid w:val="00AB7A08"/>
    <w:rsid w:val="00AC32C6"/>
    <w:rsid w:val="00AC560A"/>
    <w:rsid w:val="00AC5A26"/>
    <w:rsid w:val="00AC6CEE"/>
    <w:rsid w:val="00AC7BBC"/>
    <w:rsid w:val="00AC7EC5"/>
    <w:rsid w:val="00AD02FC"/>
    <w:rsid w:val="00AD081C"/>
    <w:rsid w:val="00AD1418"/>
    <w:rsid w:val="00AD1F16"/>
    <w:rsid w:val="00AD1FC7"/>
    <w:rsid w:val="00AD23FA"/>
    <w:rsid w:val="00AD27BF"/>
    <w:rsid w:val="00AD2D4F"/>
    <w:rsid w:val="00AD3909"/>
    <w:rsid w:val="00AD3D80"/>
    <w:rsid w:val="00AD3DB5"/>
    <w:rsid w:val="00AD5398"/>
    <w:rsid w:val="00AD5879"/>
    <w:rsid w:val="00AD7486"/>
    <w:rsid w:val="00AD77AD"/>
    <w:rsid w:val="00AE0BD3"/>
    <w:rsid w:val="00AE13F2"/>
    <w:rsid w:val="00AE16BD"/>
    <w:rsid w:val="00AE1DD1"/>
    <w:rsid w:val="00AE2FDA"/>
    <w:rsid w:val="00AE3364"/>
    <w:rsid w:val="00AE350E"/>
    <w:rsid w:val="00AE3952"/>
    <w:rsid w:val="00AE3C93"/>
    <w:rsid w:val="00AE481E"/>
    <w:rsid w:val="00AE5233"/>
    <w:rsid w:val="00AE5289"/>
    <w:rsid w:val="00AE567C"/>
    <w:rsid w:val="00AE5CA6"/>
    <w:rsid w:val="00AE5D14"/>
    <w:rsid w:val="00AE635F"/>
    <w:rsid w:val="00AE6903"/>
    <w:rsid w:val="00AE6EB0"/>
    <w:rsid w:val="00AE6FB3"/>
    <w:rsid w:val="00AE729D"/>
    <w:rsid w:val="00AF003D"/>
    <w:rsid w:val="00AF138B"/>
    <w:rsid w:val="00AF1662"/>
    <w:rsid w:val="00AF17F3"/>
    <w:rsid w:val="00AF19F2"/>
    <w:rsid w:val="00AF1FF8"/>
    <w:rsid w:val="00AF22BB"/>
    <w:rsid w:val="00AF35AE"/>
    <w:rsid w:val="00AF5CFC"/>
    <w:rsid w:val="00AF5DAA"/>
    <w:rsid w:val="00AF65A8"/>
    <w:rsid w:val="00B008E4"/>
    <w:rsid w:val="00B00C52"/>
    <w:rsid w:val="00B01F61"/>
    <w:rsid w:val="00B02041"/>
    <w:rsid w:val="00B04824"/>
    <w:rsid w:val="00B051F2"/>
    <w:rsid w:val="00B06714"/>
    <w:rsid w:val="00B06B8D"/>
    <w:rsid w:val="00B12180"/>
    <w:rsid w:val="00B13659"/>
    <w:rsid w:val="00B13738"/>
    <w:rsid w:val="00B139F9"/>
    <w:rsid w:val="00B141B2"/>
    <w:rsid w:val="00B14C49"/>
    <w:rsid w:val="00B151BE"/>
    <w:rsid w:val="00B154BE"/>
    <w:rsid w:val="00B16301"/>
    <w:rsid w:val="00B16D62"/>
    <w:rsid w:val="00B173C4"/>
    <w:rsid w:val="00B209CF"/>
    <w:rsid w:val="00B21053"/>
    <w:rsid w:val="00B212D7"/>
    <w:rsid w:val="00B21D93"/>
    <w:rsid w:val="00B21E60"/>
    <w:rsid w:val="00B22E22"/>
    <w:rsid w:val="00B239E0"/>
    <w:rsid w:val="00B24117"/>
    <w:rsid w:val="00B24368"/>
    <w:rsid w:val="00B2462C"/>
    <w:rsid w:val="00B24DB4"/>
    <w:rsid w:val="00B2561C"/>
    <w:rsid w:val="00B27657"/>
    <w:rsid w:val="00B277F4"/>
    <w:rsid w:val="00B305A9"/>
    <w:rsid w:val="00B30AA2"/>
    <w:rsid w:val="00B32B68"/>
    <w:rsid w:val="00B338E7"/>
    <w:rsid w:val="00B33B0B"/>
    <w:rsid w:val="00B34254"/>
    <w:rsid w:val="00B35C72"/>
    <w:rsid w:val="00B35E1C"/>
    <w:rsid w:val="00B379E3"/>
    <w:rsid w:val="00B37EEA"/>
    <w:rsid w:val="00B4036F"/>
    <w:rsid w:val="00B40452"/>
    <w:rsid w:val="00B40D96"/>
    <w:rsid w:val="00B411B7"/>
    <w:rsid w:val="00B4180B"/>
    <w:rsid w:val="00B41BEA"/>
    <w:rsid w:val="00B42FC3"/>
    <w:rsid w:val="00B43348"/>
    <w:rsid w:val="00B445F2"/>
    <w:rsid w:val="00B448DB"/>
    <w:rsid w:val="00B45337"/>
    <w:rsid w:val="00B460F9"/>
    <w:rsid w:val="00B4789B"/>
    <w:rsid w:val="00B50A00"/>
    <w:rsid w:val="00B51036"/>
    <w:rsid w:val="00B51221"/>
    <w:rsid w:val="00B517DD"/>
    <w:rsid w:val="00B53DB0"/>
    <w:rsid w:val="00B53F17"/>
    <w:rsid w:val="00B54026"/>
    <w:rsid w:val="00B54BA5"/>
    <w:rsid w:val="00B54DC1"/>
    <w:rsid w:val="00B56C05"/>
    <w:rsid w:val="00B5708F"/>
    <w:rsid w:val="00B5753B"/>
    <w:rsid w:val="00B57EC6"/>
    <w:rsid w:val="00B605C3"/>
    <w:rsid w:val="00B60BB1"/>
    <w:rsid w:val="00B60D2B"/>
    <w:rsid w:val="00B61174"/>
    <w:rsid w:val="00B6161D"/>
    <w:rsid w:val="00B63022"/>
    <w:rsid w:val="00B643B7"/>
    <w:rsid w:val="00B64F3D"/>
    <w:rsid w:val="00B65BD0"/>
    <w:rsid w:val="00B67008"/>
    <w:rsid w:val="00B67063"/>
    <w:rsid w:val="00B67E76"/>
    <w:rsid w:val="00B700A8"/>
    <w:rsid w:val="00B70422"/>
    <w:rsid w:val="00B71C2C"/>
    <w:rsid w:val="00B74016"/>
    <w:rsid w:val="00B742A0"/>
    <w:rsid w:val="00B758E3"/>
    <w:rsid w:val="00B7699E"/>
    <w:rsid w:val="00B77E3A"/>
    <w:rsid w:val="00B80254"/>
    <w:rsid w:val="00B80845"/>
    <w:rsid w:val="00B826AA"/>
    <w:rsid w:val="00B82E1F"/>
    <w:rsid w:val="00B8311F"/>
    <w:rsid w:val="00B831C8"/>
    <w:rsid w:val="00B83AE2"/>
    <w:rsid w:val="00B84783"/>
    <w:rsid w:val="00B854D3"/>
    <w:rsid w:val="00B85B81"/>
    <w:rsid w:val="00B8666E"/>
    <w:rsid w:val="00B86AC7"/>
    <w:rsid w:val="00B872C0"/>
    <w:rsid w:val="00B9240E"/>
    <w:rsid w:val="00B93235"/>
    <w:rsid w:val="00B936ED"/>
    <w:rsid w:val="00B94548"/>
    <w:rsid w:val="00B9471D"/>
    <w:rsid w:val="00B9599A"/>
    <w:rsid w:val="00B96B56"/>
    <w:rsid w:val="00B979AC"/>
    <w:rsid w:val="00B979B2"/>
    <w:rsid w:val="00BA08BA"/>
    <w:rsid w:val="00BA0950"/>
    <w:rsid w:val="00BA22EE"/>
    <w:rsid w:val="00BA2AD1"/>
    <w:rsid w:val="00BA3A10"/>
    <w:rsid w:val="00BA4F4F"/>
    <w:rsid w:val="00BA75D4"/>
    <w:rsid w:val="00BB030C"/>
    <w:rsid w:val="00BB0A5A"/>
    <w:rsid w:val="00BB0A7B"/>
    <w:rsid w:val="00BB0FC9"/>
    <w:rsid w:val="00BB1A6E"/>
    <w:rsid w:val="00BB4238"/>
    <w:rsid w:val="00BB4FED"/>
    <w:rsid w:val="00BB5643"/>
    <w:rsid w:val="00BB5FE9"/>
    <w:rsid w:val="00BB67B6"/>
    <w:rsid w:val="00BB6BD0"/>
    <w:rsid w:val="00BB6BF4"/>
    <w:rsid w:val="00BB79F0"/>
    <w:rsid w:val="00BB7BEA"/>
    <w:rsid w:val="00BC3D9B"/>
    <w:rsid w:val="00BC4B1B"/>
    <w:rsid w:val="00BC5793"/>
    <w:rsid w:val="00BC765E"/>
    <w:rsid w:val="00BD0163"/>
    <w:rsid w:val="00BD111D"/>
    <w:rsid w:val="00BD1A8B"/>
    <w:rsid w:val="00BD1FF4"/>
    <w:rsid w:val="00BD2E49"/>
    <w:rsid w:val="00BD3847"/>
    <w:rsid w:val="00BD490A"/>
    <w:rsid w:val="00BD4FAE"/>
    <w:rsid w:val="00BD6011"/>
    <w:rsid w:val="00BD6480"/>
    <w:rsid w:val="00BD6E2E"/>
    <w:rsid w:val="00BD70C7"/>
    <w:rsid w:val="00BD7891"/>
    <w:rsid w:val="00BE0FDC"/>
    <w:rsid w:val="00BE1267"/>
    <w:rsid w:val="00BE15DC"/>
    <w:rsid w:val="00BE1A05"/>
    <w:rsid w:val="00BE22BC"/>
    <w:rsid w:val="00BE6470"/>
    <w:rsid w:val="00BE6FA9"/>
    <w:rsid w:val="00BE7869"/>
    <w:rsid w:val="00BE7DD5"/>
    <w:rsid w:val="00BF10AC"/>
    <w:rsid w:val="00BF10C7"/>
    <w:rsid w:val="00BF1627"/>
    <w:rsid w:val="00BF3933"/>
    <w:rsid w:val="00BF4771"/>
    <w:rsid w:val="00BF493B"/>
    <w:rsid w:val="00BF5B68"/>
    <w:rsid w:val="00BF5EE8"/>
    <w:rsid w:val="00BF7444"/>
    <w:rsid w:val="00BF7CA8"/>
    <w:rsid w:val="00C016AC"/>
    <w:rsid w:val="00C01CA3"/>
    <w:rsid w:val="00C02DD5"/>
    <w:rsid w:val="00C034AF"/>
    <w:rsid w:val="00C045BB"/>
    <w:rsid w:val="00C04992"/>
    <w:rsid w:val="00C05089"/>
    <w:rsid w:val="00C05547"/>
    <w:rsid w:val="00C05B0D"/>
    <w:rsid w:val="00C06EB4"/>
    <w:rsid w:val="00C07362"/>
    <w:rsid w:val="00C07B43"/>
    <w:rsid w:val="00C108AA"/>
    <w:rsid w:val="00C11215"/>
    <w:rsid w:val="00C11FB0"/>
    <w:rsid w:val="00C121AD"/>
    <w:rsid w:val="00C13AE0"/>
    <w:rsid w:val="00C13B65"/>
    <w:rsid w:val="00C14E04"/>
    <w:rsid w:val="00C15C17"/>
    <w:rsid w:val="00C15C5D"/>
    <w:rsid w:val="00C1699C"/>
    <w:rsid w:val="00C16A9E"/>
    <w:rsid w:val="00C17CC9"/>
    <w:rsid w:val="00C17DF2"/>
    <w:rsid w:val="00C200E2"/>
    <w:rsid w:val="00C20373"/>
    <w:rsid w:val="00C2067E"/>
    <w:rsid w:val="00C20890"/>
    <w:rsid w:val="00C20AD9"/>
    <w:rsid w:val="00C219F9"/>
    <w:rsid w:val="00C2216D"/>
    <w:rsid w:val="00C22562"/>
    <w:rsid w:val="00C22795"/>
    <w:rsid w:val="00C22E16"/>
    <w:rsid w:val="00C22FB7"/>
    <w:rsid w:val="00C231E7"/>
    <w:rsid w:val="00C23FB0"/>
    <w:rsid w:val="00C24D05"/>
    <w:rsid w:val="00C254D2"/>
    <w:rsid w:val="00C25BC9"/>
    <w:rsid w:val="00C2697B"/>
    <w:rsid w:val="00C2755B"/>
    <w:rsid w:val="00C27C28"/>
    <w:rsid w:val="00C326DA"/>
    <w:rsid w:val="00C327A8"/>
    <w:rsid w:val="00C32C40"/>
    <w:rsid w:val="00C343EF"/>
    <w:rsid w:val="00C35528"/>
    <w:rsid w:val="00C360E1"/>
    <w:rsid w:val="00C3762B"/>
    <w:rsid w:val="00C377BA"/>
    <w:rsid w:val="00C4072A"/>
    <w:rsid w:val="00C413DA"/>
    <w:rsid w:val="00C42403"/>
    <w:rsid w:val="00C43643"/>
    <w:rsid w:val="00C438C8"/>
    <w:rsid w:val="00C439D1"/>
    <w:rsid w:val="00C442C8"/>
    <w:rsid w:val="00C44554"/>
    <w:rsid w:val="00C4473A"/>
    <w:rsid w:val="00C44A11"/>
    <w:rsid w:val="00C44B87"/>
    <w:rsid w:val="00C458A2"/>
    <w:rsid w:val="00C45E35"/>
    <w:rsid w:val="00C4753C"/>
    <w:rsid w:val="00C47E29"/>
    <w:rsid w:val="00C5078E"/>
    <w:rsid w:val="00C52948"/>
    <w:rsid w:val="00C53228"/>
    <w:rsid w:val="00C53C7B"/>
    <w:rsid w:val="00C53E53"/>
    <w:rsid w:val="00C54ACB"/>
    <w:rsid w:val="00C54B28"/>
    <w:rsid w:val="00C61E9B"/>
    <w:rsid w:val="00C629B2"/>
    <w:rsid w:val="00C62D9A"/>
    <w:rsid w:val="00C63847"/>
    <w:rsid w:val="00C649A8"/>
    <w:rsid w:val="00C6696F"/>
    <w:rsid w:val="00C66AE1"/>
    <w:rsid w:val="00C679B7"/>
    <w:rsid w:val="00C679DC"/>
    <w:rsid w:val="00C70631"/>
    <w:rsid w:val="00C70D5E"/>
    <w:rsid w:val="00C719E0"/>
    <w:rsid w:val="00C7267B"/>
    <w:rsid w:val="00C72C01"/>
    <w:rsid w:val="00C743A8"/>
    <w:rsid w:val="00C7442D"/>
    <w:rsid w:val="00C77165"/>
    <w:rsid w:val="00C773C6"/>
    <w:rsid w:val="00C80513"/>
    <w:rsid w:val="00C80F61"/>
    <w:rsid w:val="00C81513"/>
    <w:rsid w:val="00C82391"/>
    <w:rsid w:val="00C827AB"/>
    <w:rsid w:val="00C82E50"/>
    <w:rsid w:val="00C830D7"/>
    <w:rsid w:val="00C83413"/>
    <w:rsid w:val="00C83705"/>
    <w:rsid w:val="00C840BC"/>
    <w:rsid w:val="00C84AD8"/>
    <w:rsid w:val="00C84D1F"/>
    <w:rsid w:val="00C8553F"/>
    <w:rsid w:val="00C85C5B"/>
    <w:rsid w:val="00C85FFA"/>
    <w:rsid w:val="00C8726D"/>
    <w:rsid w:val="00C901AE"/>
    <w:rsid w:val="00C90D81"/>
    <w:rsid w:val="00C914FE"/>
    <w:rsid w:val="00C9197A"/>
    <w:rsid w:val="00C92232"/>
    <w:rsid w:val="00C92274"/>
    <w:rsid w:val="00C92ACB"/>
    <w:rsid w:val="00C94B5A"/>
    <w:rsid w:val="00C952E5"/>
    <w:rsid w:val="00C95EEC"/>
    <w:rsid w:val="00C9650C"/>
    <w:rsid w:val="00C97668"/>
    <w:rsid w:val="00CA0110"/>
    <w:rsid w:val="00CA04E1"/>
    <w:rsid w:val="00CA08B2"/>
    <w:rsid w:val="00CA1040"/>
    <w:rsid w:val="00CA12B4"/>
    <w:rsid w:val="00CA1540"/>
    <w:rsid w:val="00CA3392"/>
    <w:rsid w:val="00CA3725"/>
    <w:rsid w:val="00CA380F"/>
    <w:rsid w:val="00CA386D"/>
    <w:rsid w:val="00CA4919"/>
    <w:rsid w:val="00CA5003"/>
    <w:rsid w:val="00CA50BF"/>
    <w:rsid w:val="00CA5143"/>
    <w:rsid w:val="00CA6D8A"/>
    <w:rsid w:val="00CA744D"/>
    <w:rsid w:val="00CA7618"/>
    <w:rsid w:val="00CA7DE2"/>
    <w:rsid w:val="00CB0E4E"/>
    <w:rsid w:val="00CB1088"/>
    <w:rsid w:val="00CB1D02"/>
    <w:rsid w:val="00CB2AA9"/>
    <w:rsid w:val="00CB3E5B"/>
    <w:rsid w:val="00CB4EA2"/>
    <w:rsid w:val="00CB59F4"/>
    <w:rsid w:val="00CB7654"/>
    <w:rsid w:val="00CB7D3B"/>
    <w:rsid w:val="00CC047B"/>
    <w:rsid w:val="00CC1A74"/>
    <w:rsid w:val="00CC1A98"/>
    <w:rsid w:val="00CC1D5B"/>
    <w:rsid w:val="00CC2FEA"/>
    <w:rsid w:val="00CC2FF2"/>
    <w:rsid w:val="00CC331C"/>
    <w:rsid w:val="00CC40E1"/>
    <w:rsid w:val="00CC7D4C"/>
    <w:rsid w:val="00CD028F"/>
    <w:rsid w:val="00CD1D3B"/>
    <w:rsid w:val="00CD201E"/>
    <w:rsid w:val="00CD2A8E"/>
    <w:rsid w:val="00CD2F03"/>
    <w:rsid w:val="00CD3027"/>
    <w:rsid w:val="00CD3599"/>
    <w:rsid w:val="00CD35B1"/>
    <w:rsid w:val="00CD40AF"/>
    <w:rsid w:val="00CD467E"/>
    <w:rsid w:val="00CD4D4C"/>
    <w:rsid w:val="00CD5676"/>
    <w:rsid w:val="00CD6323"/>
    <w:rsid w:val="00CD69D5"/>
    <w:rsid w:val="00CD73E5"/>
    <w:rsid w:val="00CD7461"/>
    <w:rsid w:val="00CD7EC1"/>
    <w:rsid w:val="00CE020F"/>
    <w:rsid w:val="00CE04ED"/>
    <w:rsid w:val="00CE0A14"/>
    <w:rsid w:val="00CE0F24"/>
    <w:rsid w:val="00CE14BD"/>
    <w:rsid w:val="00CE15BA"/>
    <w:rsid w:val="00CE1647"/>
    <w:rsid w:val="00CE1B54"/>
    <w:rsid w:val="00CE2173"/>
    <w:rsid w:val="00CE2AE3"/>
    <w:rsid w:val="00CE2E0B"/>
    <w:rsid w:val="00CE3562"/>
    <w:rsid w:val="00CE42C5"/>
    <w:rsid w:val="00CE472B"/>
    <w:rsid w:val="00CE4F67"/>
    <w:rsid w:val="00CE5222"/>
    <w:rsid w:val="00CE55E8"/>
    <w:rsid w:val="00CE600E"/>
    <w:rsid w:val="00CF206D"/>
    <w:rsid w:val="00CF2199"/>
    <w:rsid w:val="00CF264F"/>
    <w:rsid w:val="00CF4341"/>
    <w:rsid w:val="00CF4B77"/>
    <w:rsid w:val="00CF5DEA"/>
    <w:rsid w:val="00CF6AB2"/>
    <w:rsid w:val="00CF7F66"/>
    <w:rsid w:val="00CF7FE8"/>
    <w:rsid w:val="00D000CB"/>
    <w:rsid w:val="00D02427"/>
    <w:rsid w:val="00D04310"/>
    <w:rsid w:val="00D04839"/>
    <w:rsid w:val="00D04C63"/>
    <w:rsid w:val="00D04D12"/>
    <w:rsid w:val="00D05438"/>
    <w:rsid w:val="00D05918"/>
    <w:rsid w:val="00D06095"/>
    <w:rsid w:val="00D0695C"/>
    <w:rsid w:val="00D0696F"/>
    <w:rsid w:val="00D072D8"/>
    <w:rsid w:val="00D10626"/>
    <w:rsid w:val="00D10A87"/>
    <w:rsid w:val="00D111F5"/>
    <w:rsid w:val="00D1178F"/>
    <w:rsid w:val="00D11C46"/>
    <w:rsid w:val="00D13AE3"/>
    <w:rsid w:val="00D140A1"/>
    <w:rsid w:val="00D14D73"/>
    <w:rsid w:val="00D14EC3"/>
    <w:rsid w:val="00D15A6A"/>
    <w:rsid w:val="00D160EF"/>
    <w:rsid w:val="00D16427"/>
    <w:rsid w:val="00D17562"/>
    <w:rsid w:val="00D202E7"/>
    <w:rsid w:val="00D20908"/>
    <w:rsid w:val="00D2093E"/>
    <w:rsid w:val="00D20BD8"/>
    <w:rsid w:val="00D21B1E"/>
    <w:rsid w:val="00D22743"/>
    <w:rsid w:val="00D2363C"/>
    <w:rsid w:val="00D238ED"/>
    <w:rsid w:val="00D24976"/>
    <w:rsid w:val="00D2523D"/>
    <w:rsid w:val="00D25E19"/>
    <w:rsid w:val="00D261E8"/>
    <w:rsid w:val="00D26624"/>
    <w:rsid w:val="00D26EE4"/>
    <w:rsid w:val="00D27C47"/>
    <w:rsid w:val="00D30BD4"/>
    <w:rsid w:val="00D3196A"/>
    <w:rsid w:val="00D32C77"/>
    <w:rsid w:val="00D3440B"/>
    <w:rsid w:val="00D345CF"/>
    <w:rsid w:val="00D34798"/>
    <w:rsid w:val="00D34C2D"/>
    <w:rsid w:val="00D351F0"/>
    <w:rsid w:val="00D352DC"/>
    <w:rsid w:val="00D35780"/>
    <w:rsid w:val="00D36AD6"/>
    <w:rsid w:val="00D3756A"/>
    <w:rsid w:val="00D37662"/>
    <w:rsid w:val="00D37AEA"/>
    <w:rsid w:val="00D4105E"/>
    <w:rsid w:val="00D42652"/>
    <w:rsid w:val="00D431E5"/>
    <w:rsid w:val="00D4455E"/>
    <w:rsid w:val="00D448B5"/>
    <w:rsid w:val="00D44CDC"/>
    <w:rsid w:val="00D44CE8"/>
    <w:rsid w:val="00D45032"/>
    <w:rsid w:val="00D45625"/>
    <w:rsid w:val="00D473C3"/>
    <w:rsid w:val="00D47CF5"/>
    <w:rsid w:val="00D50FBD"/>
    <w:rsid w:val="00D518DD"/>
    <w:rsid w:val="00D51D73"/>
    <w:rsid w:val="00D528F0"/>
    <w:rsid w:val="00D53E7E"/>
    <w:rsid w:val="00D54BA5"/>
    <w:rsid w:val="00D55B73"/>
    <w:rsid w:val="00D57E2C"/>
    <w:rsid w:val="00D60B04"/>
    <w:rsid w:val="00D60B2D"/>
    <w:rsid w:val="00D637B5"/>
    <w:rsid w:val="00D63AD6"/>
    <w:rsid w:val="00D652F2"/>
    <w:rsid w:val="00D668CE"/>
    <w:rsid w:val="00D675FB"/>
    <w:rsid w:val="00D70BBE"/>
    <w:rsid w:val="00D7163E"/>
    <w:rsid w:val="00D72F77"/>
    <w:rsid w:val="00D73321"/>
    <w:rsid w:val="00D73338"/>
    <w:rsid w:val="00D74584"/>
    <w:rsid w:val="00D74A5D"/>
    <w:rsid w:val="00D75FD5"/>
    <w:rsid w:val="00D76A91"/>
    <w:rsid w:val="00D76B0A"/>
    <w:rsid w:val="00D76F08"/>
    <w:rsid w:val="00D81D3F"/>
    <w:rsid w:val="00D81FA9"/>
    <w:rsid w:val="00D82A98"/>
    <w:rsid w:val="00D8313F"/>
    <w:rsid w:val="00D83527"/>
    <w:rsid w:val="00D83F9E"/>
    <w:rsid w:val="00D85663"/>
    <w:rsid w:val="00D866D8"/>
    <w:rsid w:val="00D86A29"/>
    <w:rsid w:val="00D90292"/>
    <w:rsid w:val="00D91664"/>
    <w:rsid w:val="00D9172D"/>
    <w:rsid w:val="00D91863"/>
    <w:rsid w:val="00D92031"/>
    <w:rsid w:val="00D93164"/>
    <w:rsid w:val="00D94B08"/>
    <w:rsid w:val="00D94D86"/>
    <w:rsid w:val="00D962A6"/>
    <w:rsid w:val="00D96B48"/>
    <w:rsid w:val="00D96E85"/>
    <w:rsid w:val="00D971D7"/>
    <w:rsid w:val="00D9746A"/>
    <w:rsid w:val="00DA0270"/>
    <w:rsid w:val="00DA1001"/>
    <w:rsid w:val="00DA1793"/>
    <w:rsid w:val="00DA37B0"/>
    <w:rsid w:val="00DA4809"/>
    <w:rsid w:val="00DA5287"/>
    <w:rsid w:val="00DA5677"/>
    <w:rsid w:val="00DA6433"/>
    <w:rsid w:val="00DA73C2"/>
    <w:rsid w:val="00DA7A62"/>
    <w:rsid w:val="00DB2C31"/>
    <w:rsid w:val="00DB2F8A"/>
    <w:rsid w:val="00DB5997"/>
    <w:rsid w:val="00DB6610"/>
    <w:rsid w:val="00DB7181"/>
    <w:rsid w:val="00DB7207"/>
    <w:rsid w:val="00DB732E"/>
    <w:rsid w:val="00DB7B20"/>
    <w:rsid w:val="00DC282B"/>
    <w:rsid w:val="00DC2CED"/>
    <w:rsid w:val="00DC4633"/>
    <w:rsid w:val="00DC492C"/>
    <w:rsid w:val="00DC501A"/>
    <w:rsid w:val="00DC5365"/>
    <w:rsid w:val="00DC5C36"/>
    <w:rsid w:val="00DC5C82"/>
    <w:rsid w:val="00DC5CB5"/>
    <w:rsid w:val="00DC60C2"/>
    <w:rsid w:val="00DC6CFF"/>
    <w:rsid w:val="00DD0252"/>
    <w:rsid w:val="00DD091E"/>
    <w:rsid w:val="00DD0E25"/>
    <w:rsid w:val="00DD101C"/>
    <w:rsid w:val="00DD2353"/>
    <w:rsid w:val="00DD2735"/>
    <w:rsid w:val="00DD34DF"/>
    <w:rsid w:val="00DD360D"/>
    <w:rsid w:val="00DD3875"/>
    <w:rsid w:val="00DD4394"/>
    <w:rsid w:val="00DD4D12"/>
    <w:rsid w:val="00DD6567"/>
    <w:rsid w:val="00DD699A"/>
    <w:rsid w:val="00DD7002"/>
    <w:rsid w:val="00DD7114"/>
    <w:rsid w:val="00DD7646"/>
    <w:rsid w:val="00DE07A7"/>
    <w:rsid w:val="00DE119E"/>
    <w:rsid w:val="00DE1200"/>
    <w:rsid w:val="00DE15F2"/>
    <w:rsid w:val="00DE16A1"/>
    <w:rsid w:val="00DE199C"/>
    <w:rsid w:val="00DE1C87"/>
    <w:rsid w:val="00DE394B"/>
    <w:rsid w:val="00DE441C"/>
    <w:rsid w:val="00DE5FE6"/>
    <w:rsid w:val="00DE600B"/>
    <w:rsid w:val="00DE6DAF"/>
    <w:rsid w:val="00DE6F24"/>
    <w:rsid w:val="00DE77E4"/>
    <w:rsid w:val="00DE7A8B"/>
    <w:rsid w:val="00DE7D82"/>
    <w:rsid w:val="00DF03DB"/>
    <w:rsid w:val="00DF0746"/>
    <w:rsid w:val="00DF0AB1"/>
    <w:rsid w:val="00DF0FC6"/>
    <w:rsid w:val="00DF11FB"/>
    <w:rsid w:val="00DF26FE"/>
    <w:rsid w:val="00DF27F9"/>
    <w:rsid w:val="00DF2882"/>
    <w:rsid w:val="00DF35A3"/>
    <w:rsid w:val="00DF4A5E"/>
    <w:rsid w:val="00DF5C1E"/>
    <w:rsid w:val="00DF6434"/>
    <w:rsid w:val="00DF7E79"/>
    <w:rsid w:val="00E010E8"/>
    <w:rsid w:val="00E02550"/>
    <w:rsid w:val="00E02BC4"/>
    <w:rsid w:val="00E03A23"/>
    <w:rsid w:val="00E05CA6"/>
    <w:rsid w:val="00E05CE8"/>
    <w:rsid w:val="00E063E1"/>
    <w:rsid w:val="00E066AB"/>
    <w:rsid w:val="00E10A0F"/>
    <w:rsid w:val="00E1243A"/>
    <w:rsid w:val="00E12704"/>
    <w:rsid w:val="00E12935"/>
    <w:rsid w:val="00E13743"/>
    <w:rsid w:val="00E141CC"/>
    <w:rsid w:val="00E15477"/>
    <w:rsid w:val="00E156EA"/>
    <w:rsid w:val="00E158BE"/>
    <w:rsid w:val="00E15D96"/>
    <w:rsid w:val="00E16035"/>
    <w:rsid w:val="00E17478"/>
    <w:rsid w:val="00E20A5A"/>
    <w:rsid w:val="00E21897"/>
    <w:rsid w:val="00E21A3C"/>
    <w:rsid w:val="00E21E56"/>
    <w:rsid w:val="00E22EE2"/>
    <w:rsid w:val="00E2318E"/>
    <w:rsid w:val="00E23AB2"/>
    <w:rsid w:val="00E23B76"/>
    <w:rsid w:val="00E23C79"/>
    <w:rsid w:val="00E24BC2"/>
    <w:rsid w:val="00E251F4"/>
    <w:rsid w:val="00E25279"/>
    <w:rsid w:val="00E26145"/>
    <w:rsid w:val="00E265E9"/>
    <w:rsid w:val="00E26DA5"/>
    <w:rsid w:val="00E31C82"/>
    <w:rsid w:val="00E3222A"/>
    <w:rsid w:val="00E32A81"/>
    <w:rsid w:val="00E32FF5"/>
    <w:rsid w:val="00E3310A"/>
    <w:rsid w:val="00E331A3"/>
    <w:rsid w:val="00E33AFD"/>
    <w:rsid w:val="00E33FF8"/>
    <w:rsid w:val="00E34BFF"/>
    <w:rsid w:val="00E3522F"/>
    <w:rsid w:val="00E35D2D"/>
    <w:rsid w:val="00E367C9"/>
    <w:rsid w:val="00E36ACC"/>
    <w:rsid w:val="00E36F9C"/>
    <w:rsid w:val="00E3748E"/>
    <w:rsid w:val="00E40489"/>
    <w:rsid w:val="00E41E02"/>
    <w:rsid w:val="00E42118"/>
    <w:rsid w:val="00E422C0"/>
    <w:rsid w:val="00E4314E"/>
    <w:rsid w:val="00E43B7C"/>
    <w:rsid w:val="00E4414A"/>
    <w:rsid w:val="00E44CCE"/>
    <w:rsid w:val="00E47538"/>
    <w:rsid w:val="00E47EC3"/>
    <w:rsid w:val="00E50C5D"/>
    <w:rsid w:val="00E50CF5"/>
    <w:rsid w:val="00E51061"/>
    <w:rsid w:val="00E511ED"/>
    <w:rsid w:val="00E52949"/>
    <w:rsid w:val="00E52DE9"/>
    <w:rsid w:val="00E53F18"/>
    <w:rsid w:val="00E561B2"/>
    <w:rsid w:val="00E6086A"/>
    <w:rsid w:val="00E60B53"/>
    <w:rsid w:val="00E60F85"/>
    <w:rsid w:val="00E6270F"/>
    <w:rsid w:val="00E62F87"/>
    <w:rsid w:val="00E62FEF"/>
    <w:rsid w:val="00E644D9"/>
    <w:rsid w:val="00E6545C"/>
    <w:rsid w:val="00E65B52"/>
    <w:rsid w:val="00E65B83"/>
    <w:rsid w:val="00E6761E"/>
    <w:rsid w:val="00E713F7"/>
    <w:rsid w:val="00E7154C"/>
    <w:rsid w:val="00E718F2"/>
    <w:rsid w:val="00E71DAA"/>
    <w:rsid w:val="00E71F68"/>
    <w:rsid w:val="00E721E4"/>
    <w:rsid w:val="00E72D30"/>
    <w:rsid w:val="00E738E7"/>
    <w:rsid w:val="00E73E02"/>
    <w:rsid w:val="00E74B9A"/>
    <w:rsid w:val="00E7502F"/>
    <w:rsid w:val="00E75376"/>
    <w:rsid w:val="00E7590C"/>
    <w:rsid w:val="00E75ABC"/>
    <w:rsid w:val="00E76BB4"/>
    <w:rsid w:val="00E76EFA"/>
    <w:rsid w:val="00E777F9"/>
    <w:rsid w:val="00E803D0"/>
    <w:rsid w:val="00E809A4"/>
    <w:rsid w:val="00E80AF4"/>
    <w:rsid w:val="00E81FA8"/>
    <w:rsid w:val="00E83BA3"/>
    <w:rsid w:val="00E856B1"/>
    <w:rsid w:val="00E85B54"/>
    <w:rsid w:val="00E86B11"/>
    <w:rsid w:val="00E90522"/>
    <w:rsid w:val="00E91CF1"/>
    <w:rsid w:val="00E91E80"/>
    <w:rsid w:val="00E92606"/>
    <w:rsid w:val="00E93313"/>
    <w:rsid w:val="00E93CA4"/>
    <w:rsid w:val="00E9427D"/>
    <w:rsid w:val="00E956D1"/>
    <w:rsid w:val="00E95C6A"/>
    <w:rsid w:val="00E95F7B"/>
    <w:rsid w:val="00E96FFE"/>
    <w:rsid w:val="00E97AC5"/>
    <w:rsid w:val="00EA1902"/>
    <w:rsid w:val="00EA2E6F"/>
    <w:rsid w:val="00EA3551"/>
    <w:rsid w:val="00EA3A04"/>
    <w:rsid w:val="00EA43C2"/>
    <w:rsid w:val="00EA4620"/>
    <w:rsid w:val="00EA5189"/>
    <w:rsid w:val="00EA5544"/>
    <w:rsid w:val="00EA5EFD"/>
    <w:rsid w:val="00EB0C1E"/>
    <w:rsid w:val="00EB11E8"/>
    <w:rsid w:val="00EB27F0"/>
    <w:rsid w:val="00EB3346"/>
    <w:rsid w:val="00EB365C"/>
    <w:rsid w:val="00EB4910"/>
    <w:rsid w:val="00EB4AF7"/>
    <w:rsid w:val="00EB4EDF"/>
    <w:rsid w:val="00EB4F93"/>
    <w:rsid w:val="00EB5FCE"/>
    <w:rsid w:val="00EB7709"/>
    <w:rsid w:val="00EC0EEE"/>
    <w:rsid w:val="00EC12C7"/>
    <w:rsid w:val="00EC14E7"/>
    <w:rsid w:val="00EC1EA1"/>
    <w:rsid w:val="00EC3082"/>
    <w:rsid w:val="00EC3B38"/>
    <w:rsid w:val="00EC5769"/>
    <w:rsid w:val="00EC60C8"/>
    <w:rsid w:val="00EC6498"/>
    <w:rsid w:val="00EC724F"/>
    <w:rsid w:val="00EC73A0"/>
    <w:rsid w:val="00EC794D"/>
    <w:rsid w:val="00EC7CE6"/>
    <w:rsid w:val="00EC7E96"/>
    <w:rsid w:val="00ED0A45"/>
    <w:rsid w:val="00ED12CE"/>
    <w:rsid w:val="00ED1DB5"/>
    <w:rsid w:val="00ED270F"/>
    <w:rsid w:val="00ED29E3"/>
    <w:rsid w:val="00ED31C9"/>
    <w:rsid w:val="00ED553E"/>
    <w:rsid w:val="00ED581D"/>
    <w:rsid w:val="00ED5DD6"/>
    <w:rsid w:val="00ED6A78"/>
    <w:rsid w:val="00ED6B9A"/>
    <w:rsid w:val="00ED6DD1"/>
    <w:rsid w:val="00ED77A5"/>
    <w:rsid w:val="00EE001D"/>
    <w:rsid w:val="00EE00A1"/>
    <w:rsid w:val="00EE025D"/>
    <w:rsid w:val="00EE0653"/>
    <w:rsid w:val="00EE10D5"/>
    <w:rsid w:val="00EE1D7E"/>
    <w:rsid w:val="00EE1F90"/>
    <w:rsid w:val="00EE2BED"/>
    <w:rsid w:val="00EE3335"/>
    <w:rsid w:val="00EE4F80"/>
    <w:rsid w:val="00EE57EB"/>
    <w:rsid w:val="00EE5B36"/>
    <w:rsid w:val="00EE629A"/>
    <w:rsid w:val="00EE6EB6"/>
    <w:rsid w:val="00EE75AB"/>
    <w:rsid w:val="00EE75E5"/>
    <w:rsid w:val="00EE7EF4"/>
    <w:rsid w:val="00EF01A5"/>
    <w:rsid w:val="00EF032B"/>
    <w:rsid w:val="00EF040A"/>
    <w:rsid w:val="00EF0DC3"/>
    <w:rsid w:val="00EF10B4"/>
    <w:rsid w:val="00EF1CAA"/>
    <w:rsid w:val="00EF1FD8"/>
    <w:rsid w:val="00EF2E83"/>
    <w:rsid w:val="00EF505F"/>
    <w:rsid w:val="00EF580D"/>
    <w:rsid w:val="00EF671C"/>
    <w:rsid w:val="00EF6A1F"/>
    <w:rsid w:val="00EF6D87"/>
    <w:rsid w:val="00EF769A"/>
    <w:rsid w:val="00F007F9"/>
    <w:rsid w:val="00F01B49"/>
    <w:rsid w:val="00F01BAD"/>
    <w:rsid w:val="00F024BB"/>
    <w:rsid w:val="00F02EF9"/>
    <w:rsid w:val="00F03168"/>
    <w:rsid w:val="00F03DAF"/>
    <w:rsid w:val="00F047D8"/>
    <w:rsid w:val="00F04FF1"/>
    <w:rsid w:val="00F06E65"/>
    <w:rsid w:val="00F075AC"/>
    <w:rsid w:val="00F077C8"/>
    <w:rsid w:val="00F07D15"/>
    <w:rsid w:val="00F10155"/>
    <w:rsid w:val="00F1064B"/>
    <w:rsid w:val="00F11421"/>
    <w:rsid w:val="00F11BBE"/>
    <w:rsid w:val="00F12407"/>
    <w:rsid w:val="00F12BC9"/>
    <w:rsid w:val="00F131B3"/>
    <w:rsid w:val="00F131ED"/>
    <w:rsid w:val="00F1332D"/>
    <w:rsid w:val="00F13599"/>
    <w:rsid w:val="00F14112"/>
    <w:rsid w:val="00F14DBC"/>
    <w:rsid w:val="00F14DE0"/>
    <w:rsid w:val="00F151FD"/>
    <w:rsid w:val="00F156C5"/>
    <w:rsid w:val="00F17742"/>
    <w:rsid w:val="00F17F0F"/>
    <w:rsid w:val="00F17FD4"/>
    <w:rsid w:val="00F207B7"/>
    <w:rsid w:val="00F20850"/>
    <w:rsid w:val="00F217F6"/>
    <w:rsid w:val="00F21858"/>
    <w:rsid w:val="00F21DC2"/>
    <w:rsid w:val="00F21E87"/>
    <w:rsid w:val="00F221AC"/>
    <w:rsid w:val="00F23192"/>
    <w:rsid w:val="00F23BC6"/>
    <w:rsid w:val="00F24CBB"/>
    <w:rsid w:val="00F25241"/>
    <w:rsid w:val="00F258F1"/>
    <w:rsid w:val="00F259C4"/>
    <w:rsid w:val="00F25B06"/>
    <w:rsid w:val="00F26797"/>
    <w:rsid w:val="00F267B1"/>
    <w:rsid w:val="00F27BE5"/>
    <w:rsid w:val="00F27FE3"/>
    <w:rsid w:val="00F31247"/>
    <w:rsid w:val="00F3201E"/>
    <w:rsid w:val="00F320BD"/>
    <w:rsid w:val="00F32D4E"/>
    <w:rsid w:val="00F32E9C"/>
    <w:rsid w:val="00F33EEC"/>
    <w:rsid w:val="00F341F9"/>
    <w:rsid w:val="00F349E5"/>
    <w:rsid w:val="00F357E0"/>
    <w:rsid w:val="00F36C5B"/>
    <w:rsid w:val="00F36FE9"/>
    <w:rsid w:val="00F3747C"/>
    <w:rsid w:val="00F409A8"/>
    <w:rsid w:val="00F413C7"/>
    <w:rsid w:val="00F41E04"/>
    <w:rsid w:val="00F44396"/>
    <w:rsid w:val="00F467E6"/>
    <w:rsid w:val="00F476FF"/>
    <w:rsid w:val="00F47F6C"/>
    <w:rsid w:val="00F50793"/>
    <w:rsid w:val="00F50E32"/>
    <w:rsid w:val="00F51362"/>
    <w:rsid w:val="00F536AF"/>
    <w:rsid w:val="00F53E94"/>
    <w:rsid w:val="00F54733"/>
    <w:rsid w:val="00F56A40"/>
    <w:rsid w:val="00F62114"/>
    <w:rsid w:val="00F64258"/>
    <w:rsid w:val="00F64C40"/>
    <w:rsid w:val="00F653F2"/>
    <w:rsid w:val="00F66127"/>
    <w:rsid w:val="00F66ADC"/>
    <w:rsid w:val="00F67587"/>
    <w:rsid w:val="00F7045E"/>
    <w:rsid w:val="00F70886"/>
    <w:rsid w:val="00F709C1"/>
    <w:rsid w:val="00F72984"/>
    <w:rsid w:val="00F72AD8"/>
    <w:rsid w:val="00F73083"/>
    <w:rsid w:val="00F737C4"/>
    <w:rsid w:val="00F73EA8"/>
    <w:rsid w:val="00F7408B"/>
    <w:rsid w:val="00F74130"/>
    <w:rsid w:val="00F74647"/>
    <w:rsid w:val="00F7506B"/>
    <w:rsid w:val="00F75405"/>
    <w:rsid w:val="00F76299"/>
    <w:rsid w:val="00F76386"/>
    <w:rsid w:val="00F76CA2"/>
    <w:rsid w:val="00F76D4C"/>
    <w:rsid w:val="00F775DA"/>
    <w:rsid w:val="00F77701"/>
    <w:rsid w:val="00F77901"/>
    <w:rsid w:val="00F80458"/>
    <w:rsid w:val="00F8065A"/>
    <w:rsid w:val="00F8065C"/>
    <w:rsid w:val="00F80A64"/>
    <w:rsid w:val="00F80C9F"/>
    <w:rsid w:val="00F81247"/>
    <w:rsid w:val="00F81D7C"/>
    <w:rsid w:val="00F822BC"/>
    <w:rsid w:val="00F82939"/>
    <w:rsid w:val="00F83586"/>
    <w:rsid w:val="00F83B39"/>
    <w:rsid w:val="00F8408B"/>
    <w:rsid w:val="00F84096"/>
    <w:rsid w:val="00F845FF"/>
    <w:rsid w:val="00F84734"/>
    <w:rsid w:val="00F8503B"/>
    <w:rsid w:val="00F85CCF"/>
    <w:rsid w:val="00F868E0"/>
    <w:rsid w:val="00F86E60"/>
    <w:rsid w:val="00F86FBD"/>
    <w:rsid w:val="00F87A8B"/>
    <w:rsid w:val="00F9010C"/>
    <w:rsid w:val="00F919CE"/>
    <w:rsid w:val="00F91A9A"/>
    <w:rsid w:val="00F91FCF"/>
    <w:rsid w:val="00F9202A"/>
    <w:rsid w:val="00F94207"/>
    <w:rsid w:val="00F94681"/>
    <w:rsid w:val="00F94F37"/>
    <w:rsid w:val="00F95086"/>
    <w:rsid w:val="00F953E1"/>
    <w:rsid w:val="00F95607"/>
    <w:rsid w:val="00F95AC7"/>
    <w:rsid w:val="00F95D8F"/>
    <w:rsid w:val="00F95E34"/>
    <w:rsid w:val="00F95E61"/>
    <w:rsid w:val="00F95F98"/>
    <w:rsid w:val="00F9678D"/>
    <w:rsid w:val="00F977A6"/>
    <w:rsid w:val="00F97ED5"/>
    <w:rsid w:val="00FA0C16"/>
    <w:rsid w:val="00FA1E54"/>
    <w:rsid w:val="00FA2074"/>
    <w:rsid w:val="00FA2CB4"/>
    <w:rsid w:val="00FA2D47"/>
    <w:rsid w:val="00FA3005"/>
    <w:rsid w:val="00FA4C63"/>
    <w:rsid w:val="00FA4ED7"/>
    <w:rsid w:val="00FA5023"/>
    <w:rsid w:val="00FA536A"/>
    <w:rsid w:val="00FA5C5A"/>
    <w:rsid w:val="00FA6CF6"/>
    <w:rsid w:val="00FA7547"/>
    <w:rsid w:val="00FB05F6"/>
    <w:rsid w:val="00FB0908"/>
    <w:rsid w:val="00FB0D03"/>
    <w:rsid w:val="00FB11DC"/>
    <w:rsid w:val="00FB1E13"/>
    <w:rsid w:val="00FB30B7"/>
    <w:rsid w:val="00FB30BA"/>
    <w:rsid w:val="00FB3CCA"/>
    <w:rsid w:val="00FB4BE9"/>
    <w:rsid w:val="00FB52BB"/>
    <w:rsid w:val="00FB647E"/>
    <w:rsid w:val="00FB6508"/>
    <w:rsid w:val="00FB6C91"/>
    <w:rsid w:val="00FB6F14"/>
    <w:rsid w:val="00FB7151"/>
    <w:rsid w:val="00FB7895"/>
    <w:rsid w:val="00FB7E75"/>
    <w:rsid w:val="00FC148D"/>
    <w:rsid w:val="00FC17FA"/>
    <w:rsid w:val="00FC1CFB"/>
    <w:rsid w:val="00FC2554"/>
    <w:rsid w:val="00FC33BD"/>
    <w:rsid w:val="00FC5A87"/>
    <w:rsid w:val="00FC5C63"/>
    <w:rsid w:val="00FC6539"/>
    <w:rsid w:val="00FC7233"/>
    <w:rsid w:val="00FD0092"/>
    <w:rsid w:val="00FD03D1"/>
    <w:rsid w:val="00FD0D6E"/>
    <w:rsid w:val="00FD12D8"/>
    <w:rsid w:val="00FD1427"/>
    <w:rsid w:val="00FD1579"/>
    <w:rsid w:val="00FD1A8A"/>
    <w:rsid w:val="00FD224F"/>
    <w:rsid w:val="00FD2658"/>
    <w:rsid w:val="00FD4AF6"/>
    <w:rsid w:val="00FD60E7"/>
    <w:rsid w:val="00FD6721"/>
    <w:rsid w:val="00FD6867"/>
    <w:rsid w:val="00FD7293"/>
    <w:rsid w:val="00FD74DC"/>
    <w:rsid w:val="00FD7CB1"/>
    <w:rsid w:val="00FE05A6"/>
    <w:rsid w:val="00FE07BD"/>
    <w:rsid w:val="00FE22A3"/>
    <w:rsid w:val="00FE24BA"/>
    <w:rsid w:val="00FE3445"/>
    <w:rsid w:val="00FE509F"/>
    <w:rsid w:val="00FE5180"/>
    <w:rsid w:val="00FE5CDB"/>
    <w:rsid w:val="00FE5F08"/>
    <w:rsid w:val="00FE60D9"/>
    <w:rsid w:val="00FE6E6E"/>
    <w:rsid w:val="00FE7284"/>
    <w:rsid w:val="00FF2410"/>
    <w:rsid w:val="00FF2C4D"/>
    <w:rsid w:val="00FF442F"/>
    <w:rsid w:val="00FF514E"/>
    <w:rsid w:val="00FF77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43CD19B-E680-441E-B45F-763ADAADF1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B6D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6D8A"/>
    <w:rPr>
      <w:rFonts w:ascii="Segoe UI" w:hAnsi="Segoe UI" w:cs="Segoe UI"/>
      <w:sz w:val="18"/>
      <w:szCs w:val="18"/>
    </w:rPr>
  </w:style>
  <w:style w:type="paragraph" w:styleId="Footer">
    <w:name w:val="footer"/>
    <w:basedOn w:val="Normal"/>
    <w:link w:val="FooterChar"/>
    <w:uiPriority w:val="99"/>
    <w:unhideWhenUsed/>
    <w:rsid w:val="00294F56"/>
    <w:pPr>
      <w:tabs>
        <w:tab w:val="center" w:pos="4513"/>
        <w:tab w:val="right" w:pos="9026"/>
      </w:tabs>
      <w:spacing w:after="0" w:line="240" w:lineRule="auto"/>
    </w:pPr>
    <w:rPr>
      <w:sz w:val="24"/>
      <w:szCs w:val="24"/>
      <w:lang w:val="de-DE"/>
    </w:rPr>
  </w:style>
  <w:style w:type="character" w:customStyle="1" w:styleId="FooterChar">
    <w:name w:val="Footer Char"/>
    <w:basedOn w:val="DefaultParagraphFont"/>
    <w:link w:val="Footer"/>
    <w:uiPriority w:val="99"/>
    <w:rsid w:val="00294F56"/>
    <w:rPr>
      <w:sz w:val="24"/>
      <w:szCs w:val="24"/>
      <w:lang w:val="de-DE"/>
    </w:rPr>
  </w:style>
  <w:style w:type="character" w:styleId="PageNumber">
    <w:name w:val="page number"/>
    <w:basedOn w:val="DefaultParagraphFont"/>
    <w:uiPriority w:val="99"/>
    <w:semiHidden/>
    <w:unhideWhenUsed/>
    <w:rsid w:val="00294F56"/>
  </w:style>
  <w:style w:type="paragraph" w:customStyle="1" w:styleId="TableNote">
    <w:name w:val="TableNote"/>
    <w:basedOn w:val="Normal"/>
    <w:rsid w:val="00294F56"/>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294F56"/>
    <w:pPr>
      <w:spacing w:after="0" w:line="300" w:lineRule="exact"/>
    </w:pPr>
    <w:rPr>
      <w:rFonts w:ascii="Times New Roman" w:eastAsia="Times New Roman" w:hAnsi="Times New Roman" w:cs="Times New Roman"/>
      <w:sz w:val="24"/>
      <w:szCs w:val="20"/>
      <w:lang w:val="en-GB"/>
    </w:rPr>
  </w:style>
  <w:style w:type="character" w:customStyle="1" w:styleId="URL">
    <w:name w:val="URL"/>
    <w:basedOn w:val="DefaultParagraphFont"/>
    <w:rsid w:val="00294F56"/>
    <w:rPr>
      <w:color w:val="666699"/>
    </w:rPr>
  </w:style>
  <w:style w:type="paragraph" w:customStyle="1" w:styleId="TableHeader">
    <w:name w:val="TableHeader"/>
    <w:basedOn w:val="Normal"/>
    <w:rsid w:val="00294F56"/>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294F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81</Words>
  <Characters>445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749624</dc:creator>
  <cp:keywords/>
  <dc:description/>
  <cp:lastModifiedBy>749624</cp:lastModifiedBy>
  <cp:revision>1</cp:revision>
  <dcterms:created xsi:type="dcterms:W3CDTF">2022-09-23T22:17:00Z</dcterms:created>
  <dcterms:modified xsi:type="dcterms:W3CDTF">2022-09-23T22:18:00Z</dcterms:modified>
</cp:coreProperties>
</file>